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377F4" w14:textId="26B059B4" w:rsidR="00C72FE3" w:rsidRDefault="00C72FE3" w:rsidP="00BD6DFE">
      <w:pPr>
        <w:rPr>
          <w:b/>
          <w:bCs/>
        </w:rPr>
      </w:pPr>
      <w:r>
        <w:rPr>
          <w:b/>
          <w:bCs/>
        </w:rPr>
        <w:t>S</w:t>
      </w:r>
      <w:r w:rsidR="00DD161A">
        <w:rPr>
          <w:b/>
          <w:bCs/>
        </w:rPr>
        <w:t>7</w:t>
      </w:r>
      <w:r w:rsidR="00750920">
        <w:rPr>
          <w:b/>
          <w:bCs/>
        </w:rPr>
        <w:t xml:space="preserve"> Table</w:t>
      </w:r>
      <w:r>
        <w:rPr>
          <w:b/>
          <w:bCs/>
        </w:rPr>
        <w:t xml:space="preserve">: </w:t>
      </w:r>
      <w:r w:rsidRPr="002A2F35">
        <w:t>P</w:t>
      </w:r>
      <w:r w:rsidR="002A2F35">
        <w:t>EARL-</w:t>
      </w:r>
      <w:r w:rsidR="00BE11AF">
        <w:t>forecasted</w:t>
      </w:r>
      <w:r w:rsidRPr="002A2F35">
        <w:t xml:space="preserve"> comorbidity</w:t>
      </w:r>
      <w:r w:rsidR="002A2F35">
        <w:t xml:space="preserve"> and multimorbidity</w:t>
      </w:r>
      <w:r w:rsidRPr="002A2F35">
        <w:t xml:space="preserve"> prevalence</w:t>
      </w:r>
      <w:r w:rsidR="00366F40">
        <w:t xml:space="preserve"> [95%</w:t>
      </w:r>
      <w:r w:rsidR="00C31BB2">
        <w:t xml:space="preserve"> </w:t>
      </w:r>
      <w:r w:rsidR="00D71413">
        <w:t>uncertainty</w:t>
      </w:r>
      <w:r w:rsidR="00C31BB2">
        <w:t xml:space="preserve"> range</w:t>
      </w:r>
      <w:r w:rsidR="00015C6A">
        <w:t>]</w:t>
      </w:r>
      <w:r w:rsidR="002A2F35">
        <w:t>,</w:t>
      </w:r>
      <w:r w:rsidRPr="002A2F35">
        <w:t xml:space="preserve"> by subgroup</w:t>
      </w:r>
      <w:r w:rsidR="002A2F35">
        <w:t>, in</w:t>
      </w:r>
      <w:r w:rsidRPr="002A2F35">
        <w:t xml:space="preserve"> 2010</w:t>
      </w:r>
      <w:r w:rsidR="00A34924" w:rsidRPr="00A34924">
        <w:rPr>
          <w:vertAlign w:val="superscript"/>
        </w:rPr>
        <w:t>a</w:t>
      </w:r>
      <w:r w:rsidRPr="002A2F35">
        <w:t xml:space="preserve">, 2020, </w:t>
      </w:r>
      <w:r w:rsidR="002A2F35">
        <w:t xml:space="preserve">and </w:t>
      </w:r>
      <w:r w:rsidRPr="002A2F35">
        <w:t>2030</w:t>
      </w:r>
    </w:p>
    <w:tbl>
      <w:tblPr>
        <w:tblW w:w="138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00"/>
        <w:gridCol w:w="1740"/>
        <w:gridCol w:w="3570"/>
        <w:gridCol w:w="2970"/>
        <w:gridCol w:w="2880"/>
      </w:tblGrid>
      <w:tr w:rsidR="003345DD" w:rsidRPr="003516B5" w14:paraId="5D67B862" w14:textId="77777777" w:rsidTr="00EB5F20">
        <w:trPr>
          <w:trHeight w:val="240"/>
          <w:tblHeader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D51EA" w14:textId="3800F43B" w:rsidR="003345DD" w:rsidRPr="003516B5" w:rsidRDefault="002A2F35" w:rsidP="003345DD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3516B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Subgroup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1565" w14:textId="77777777" w:rsidR="002A2F35" w:rsidRPr="003516B5" w:rsidRDefault="002A2F35" w:rsidP="003345DD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3516B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Comorbidity / </w:t>
            </w:r>
          </w:p>
          <w:p w14:paraId="2F2C699B" w14:textId="0A045561" w:rsidR="003345DD" w:rsidRPr="003516B5" w:rsidRDefault="002A2F35" w:rsidP="003345DD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3516B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ultimorbidity</w:t>
            </w:r>
          </w:p>
        </w:tc>
        <w:tc>
          <w:tcPr>
            <w:tcW w:w="35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32DA" w14:textId="77777777" w:rsidR="003345DD" w:rsidRPr="003516B5" w:rsidRDefault="003345DD" w:rsidP="000263A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3516B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C356" w14:textId="77777777" w:rsidR="003345DD" w:rsidRPr="003516B5" w:rsidRDefault="003345DD" w:rsidP="000263A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3516B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DBAE6" w14:textId="77777777" w:rsidR="003345DD" w:rsidRPr="003516B5" w:rsidRDefault="003345DD" w:rsidP="000263AA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3516B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2030</w:t>
            </w:r>
          </w:p>
        </w:tc>
      </w:tr>
      <w:tr w:rsidR="007D3DB9" w:rsidRPr="003516B5" w14:paraId="1FB639D4" w14:textId="77777777" w:rsidTr="00EB5F20">
        <w:trPr>
          <w:trHeight w:val="240"/>
        </w:trPr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7610342" w14:textId="5E6A1182" w:rsidR="007D3DB9" w:rsidRPr="003516B5" w:rsidRDefault="007D3DB9" w:rsidP="007D3DB9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516B5">
              <w:rPr>
                <w:rFonts w:eastAsia="Times New Roman" w:cs="Calibri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FC6EA05" w14:textId="262E94CD" w:rsidR="007D3DB9" w:rsidRPr="003516B5" w:rsidRDefault="007D3DB9" w:rsidP="007D3DB9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516B5">
              <w:rPr>
                <w:rFonts w:eastAsia="Times New Roman" w:cs="Calibr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35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D0CA2FF" w14:textId="73CBDE47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4.0% [23.9%, 24.2%]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8D60107" w14:textId="6F1B47AC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6.4% [36.3%, 36.6%]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4F25511" w14:textId="04997152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6.8% [46.3%, 47.5%]</w:t>
            </w:r>
          </w:p>
        </w:tc>
      </w:tr>
      <w:tr w:rsidR="007D3DB9" w:rsidRPr="003516B5" w14:paraId="73796B73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959E7E" w14:textId="5E53A7D3" w:rsidR="007D3DB9" w:rsidRPr="003516B5" w:rsidRDefault="007D3DB9" w:rsidP="007D3DB9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516B5">
              <w:rPr>
                <w:rFonts w:eastAsia="Times New Roman" w:cs="Calibri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EE47BF" w14:textId="4A5A315A" w:rsidR="007D3DB9" w:rsidRPr="003516B5" w:rsidRDefault="007D3DB9" w:rsidP="007D3DB9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516B5">
              <w:rPr>
                <w:rFonts w:eastAsia="Times New Roman" w:cs="Calibr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4373E0" w14:textId="0D9D168E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9.9% [39.7%, 40.0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C16491" w14:textId="5E770F2A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7.0% [46.9%, 47.2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3BE2D1" w14:textId="188DA656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8.6% [48.2%, 49.1%]</w:t>
            </w:r>
          </w:p>
        </w:tc>
      </w:tr>
      <w:tr w:rsidR="007D3DB9" w:rsidRPr="003516B5" w14:paraId="6FD679EE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B7E211" w14:textId="612EA94B" w:rsidR="007D3DB9" w:rsidRPr="003516B5" w:rsidRDefault="007D3DB9" w:rsidP="007D3DB9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516B5">
              <w:rPr>
                <w:rFonts w:eastAsia="Times New Roman" w:cs="Calibri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687BBF" w14:textId="56217E8F" w:rsidR="007D3DB9" w:rsidRPr="003516B5" w:rsidRDefault="007D3DB9" w:rsidP="007D3DB9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516B5">
              <w:rPr>
                <w:rFonts w:eastAsia="Times New Roman" w:cs="Calibri"/>
                <w:color w:val="000000"/>
                <w:sz w:val="18"/>
                <w:szCs w:val="18"/>
              </w:rPr>
              <w:t>CKD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601280" w14:textId="0D32F02F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0.2% [10.1%, 10.3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B27040" w14:textId="763504BA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8.8% [18.7%, 19.0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89001F" w14:textId="6B03429D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0.1% [29.4%, 30.8%]</w:t>
            </w:r>
          </w:p>
        </w:tc>
      </w:tr>
      <w:tr w:rsidR="007D3DB9" w:rsidRPr="003516B5" w14:paraId="09FB5995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FB86C9" w14:textId="631339D5" w:rsidR="007D3DB9" w:rsidRPr="003516B5" w:rsidRDefault="007D3DB9" w:rsidP="007D3DB9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516B5">
              <w:rPr>
                <w:rFonts w:eastAsia="Times New Roman" w:cs="Calibri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6EA822" w14:textId="7BB5819C" w:rsidR="007D3DB9" w:rsidRPr="003516B5" w:rsidRDefault="007D3DB9" w:rsidP="007D3DB9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516B5">
              <w:rPr>
                <w:rFonts w:eastAsia="Times New Roman" w:cs="Calibri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34F566" w14:textId="0A0D8831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2.0% [31.9%, 32.2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B703C0" w14:textId="442E83C3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2.3% [42.2%, 42.5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17B158" w14:textId="4781A003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8.0% [47.1%, 48.9%]</w:t>
            </w:r>
          </w:p>
        </w:tc>
      </w:tr>
      <w:tr w:rsidR="007D3DB9" w:rsidRPr="003516B5" w14:paraId="28437715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CD64D8" w14:textId="65792B09" w:rsidR="007D3DB9" w:rsidRPr="003516B5" w:rsidRDefault="007D3DB9" w:rsidP="007D3DB9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516B5">
              <w:rPr>
                <w:rFonts w:eastAsia="Times New Roman" w:cs="Calibri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A2845E" w14:textId="7474EB35" w:rsidR="007D3DB9" w:rsidRPr="003516B5" w:rsidRDefault="007D3DB9" w:rsidP="007D3DB9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516B5">
              <w:rPr>
                <w:rFonts w:eastAsia="Times New Roman" w:cs="Calibr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BCD214" w14:textId="52E47A91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1.8% [11.7%, 11.9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D4317E" w14:textId="223EE099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7.8% [17.6%, 17.9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7B7BA6" w14:textId="613B11D7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7.1% [26.4%, 27.7%]</w:t>
            </w:r>
          </w:p>
        </w:tc>
      </w:tr>
      <w:tr w:rsidR="007D3DB9" w:rsidRPr="003516B5" w14:paraId="45BB20EC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1C5A0A" w14:textId="407D5A10" w:rsidR="007D3DB9" w:rsidRPr="003516B5" w:rsidRDefault="007D3DB9" w:rsidP="007D3DB9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516B5">
              <w:rPr>
                <w:rFonts w:eastAsia="Times New Roman" w:cs="Calibri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B6EB7A" w14:textId="23F4E6CA" w:rsidR="007D3DB9" w:rsidRPr="003516B5" w:rsidRDefault="007D3DB9" w:rsidP="007D3DB9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516B5">
              <w:rPr>
                <w:rFonts w:eastAsia="Times New Roman" w:cs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7489DA" w14:textId="32285127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7.1% [36.9%, 37.2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D94490" w14:textId="4FBE1C29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6.8% [36.6%, 37.0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283661" w14:textId="4B4B2650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2.5% [31.8%, 33.1%]</w:t>
            </w:r>
          </w:p>
        </w:tc>
      </w:tr>
      <w:tr w:rsidR="007D3DB9" w:rsidRPr="003516B5" w14:paraId="451FEEA1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131C65" w14:textId="77CDCC88" w:rsidR="007D3DB9" w:rsidRPr="003516B5" w:rsidRDefault="007D3DB9" w:rsidP="007D3DB9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516B5">
              <w:rPr>
                <w:rFonts w:eastAsia="Times New Roman" w:cs="Calibri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35411C" w14:textId="2D2C798E" w:rsidR="007D3DB9" w:rsidRPr="003516B5" w:rsidRDefault="007D3DB9" w:rsidP="007D3DB9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516B5">
              <w:rPr>
                <w:rFonts w:eastAsia="Times New Roman" w:cs="Calibri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0F90A8" w14:textId="1D09A79A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9.5% [9.4%, 9.6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2D73CB" w14:textId="166F7EF0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1.2% [11.1%, 11.2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C008D7" w14:textId="4E65754F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1.2% [11.0%, 11.4%]</w:t>
            </w:r>
          </w:p>
        </w:tc>
      </w:tr>
      <w:tr w:rsidR="007D3DB9" w:rsidRPr="003516B5" w14:paraId="5421E4D8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C07E3B" w14:textId="54FEC856" w:rsidR="007D3DB9" w:rsidRPr="003516B5" w:rsidRDefault="007D3DB9" w:rsidP="007D3DB9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516B5">
              <w:rPr>
                <w:rFonts w:eastAsia="Times New Roman" w:cs="Calibri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B76C56" w14:textId="4D586FB8" w:rsidR="007D3DB9" w:rsidRPr="003516B5" w:rsidRDefault="007D3DB9" w:rsidP="007D3DB9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516B5">
              <w:rPr>
                <w:rFonts w:eastAsia="Times New Roman" w:cs="Calibri"/>
                <w:color w:val="000000"/>
                <w:sz w:val="18"/>
                <w:szCs w:val="18"/>
              </w:rPr>
              <w:t>ESLD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C3DCFB" w14:textId="2552336A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2% [1.2%, 1.2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017CCD" w14:textId="5D8B2992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3% [1.3%, 1.4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1D8271" w14:textId="3EC6AB7E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4% [1.4%, 1.5%]</w:t>
            </w:r>
          </w:p>
        </w:tc>
      </w:tr>
      <w:tr w:rsidR="007D3DB9" w:rsidRPr="003516B5" w14:paraId="2DC47AD4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A6F546" w14:textId="2881BE3E" w:rsidR="007D3DB9" w:rsidRPr="003516B5" w:rsidRDefault="007D3DB9" w:rsidP="007D3DB9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516B5">
              <w:rPr>
                <w:rFonts w:eastAsia="Times New Roman" w:cs="Calibri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1C6741" w14:textId="146C122A" w:rsidR="007D3DB9" w:rsidRPr="003516B5" w:rsidRDefault="007D3DB9" w:rsidP="007D3DB9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516B5">
              <w:rPr>
                <w:rFonts w:eastAsia="Times New Roman" w:cs="Calibri"/>
                <w:color w:val="000000"/>
                <w:sz w:val="18"/>
                <w:szCs w:val="18"/>
              </w:rPr>
              <w:t>MI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B206E1" w14:textId="66ADD85D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6% [1.5%, 1.6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BE8630" w14:textId="36524E96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.3% [3.2%, 3.3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2E8580" w14:textId="52D2C295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8.1% [7.9%, 8.3%]</w:t>
            </w:r>
          </w:p>
        </w:tc>
      </w:tr>
      <w:tr w:rsidR="007D3DB9" w:rsidRPr="003516B5" w14:paraId="5C1AD008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908690" w14:textId="26DE9371" w:rsidR="007D3DB9" w:rsidRPr="003516B5" w:rsidRDefault="007D3DB9" w:rsidP="007D3DB9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516B5">
              <w:rPr>
                <w:rFonts w:eastAsia="Times New Roman" w:cs="Calibri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8742D0" w14:textId="43CB0E52" w:rsidR="007D3DB9" w:rsidRPr="003516B5" w:rsidRDefault="007D3DB9" w:rsidP="007D3DB9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516B5">
              <w:rPr>
                <w:rFonts w:eastAsia="Times New Roman" w:cs="Calibri"/>
                <w:color w:val="000000"/>
                <w:sz w:val="18"/>
                <w:szCs w:val="18"/>
              </w:rPr>
              <w:t>≥1 Ment.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1B132F" w14:textId="7A7FB6CD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3.0% [52.9%, 53.2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BBC206" w14:textId="1094CD2A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0.0% [59.9%, 60.2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0F32C0" w14:textId="378F6CF2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4.4% [63.8%, 65.0%]</w:t>
            </w:r>
          </w:p>
        </w:tc>
      </w:tr>
      <w:tr w:rsidR="007D3DB9" w:rsidRPr="003516B5" w14:paraId="124BC034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8606F7" w14:textId="6E823E87" w:rsidR="007D3DB9" w:rsidRPr="003516B5" w:rsidRDefault="007D3DB9" w:rsidP="007D3DB9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516B5">
              <w:rPr>
                <w:rFonts w:eastAsia="Times New Roman" w:cs="Calibri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C62426" w14:textId="15A5A500" w:rsidR="007D3DB9" w:rsidRPr="003516B5" w:rsidRDefault="007D3DB9" w:rsidP="007D3DB9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516B5">
              <w:rPr>
                <w:rFonts w:eastAsia="Times New Roman" w:cs="Calibri"/>
                <w:color w:val="000000"/>
                <w:sz w:val="18"/>
                <w:szCs w:val="18"/>
              </w:rPr>
              <w:t>≥2 Phys.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65875E" w14:textId="14534B98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7.6% [27.4%, 27.7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06F883" w14:textId="5A87CB3A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8.2% [38.0%, 38.4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78B1D9" w14:textId="268C5513" w:rsidR="007D3DB9" w:rsidRPr="003516B5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5.2% [44.2%, 46.3%]</w:t>
            </w:r>
          </w:p>
        </w:tc>
      </w:tr>
      <w:tr w:rsidR="007D3DB9" w:rsidRPr="003516B5" w14:paraId="7F7E946B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A67F26" w14:textId="7082E26C" w:rsidR="007D3DB9" w:rsidRPr="003516B5" w:rsidRDefault="007D3DB9" w:rsidP="007D3DB9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516B5">
              <w:rPr>
                <w:rFonts w:eastAsia="Times New Roman" w:cs="Calibri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68D11C" w14:textId="68354756" w:rsidR="007D3DB9" w:rsidRPr="003516B5" w:rsidRDefault="007D3DB9" w:rsidP="007D3DB9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3516B5">
              <w:rPr>
                <w:rFonts w:eastAsia="Times New Roman" w:cs="Calibri"/>
                <w:color w:val="000000"/>
                <w:sz w:val="18"/>
                <w:szCs w:val="18"/>
              </w:rPr>
              <w:t>≥2 Any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2B0633" w14:textId="70A88E0B" w:rsidR="007D3DB9" w:rsidRPr="00A267F3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2.8% [52.7%, 53.0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99A2FF" w14:textId="0D5E3B87" w:rsidR="007D3DB9" w:rsidRPr="00A267F3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2.9% [62.7%, 63.1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0F13FD" w14:textId="731E6383" w:rsidR="007D3DB9" w:rsidRPr="00A267F3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9.5% [68.5%, 70.6%]</w:t>
            </w:r>
          </w:p>
        </w:tc>
      </w:tr>
      <w:tr w:rsidR="007D3DB9" w:rsidRPr="003516B5" w14:paraId="004268D4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74DE17" w14:textId="54161501" w:rsidR="007D3DB9" w:rsidRPr="00A267F3" w:rsidRDefault="007D3DB9" w:rsidP="007D3DB9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78F7BD" w14:textId="6E30B7AE" w:rsidR="007D3DB9" w:rsidRPr="00A267F3" w:rsidRDefault="007D3DB9" w:rsidP="007D3DB9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1 Ment. &amp; ≥2 Phys.</w:t>
            </w:r>
          </w:p>
        </w:tc>
        <w:tc>
          <w:tcPr>
            <w:tcW w:w="35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C4F044" w14:textId="6FDC7EA4" w:rsidR="007D3DB9" w:rsidRPr="00A267F3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4.8% [14.7%, 14.9%]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423C0B" w14:textId="78F342B3" w:rsidR="007D3DB9" w:rsidRPr="00A267F3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4.8% [24.7%, 25.0%]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063594" w14:textId="2752C73D" w:rsidR="007D3DB9" w:rsidRPr="00A267F3" w:rsidRDefault="007D3DB9" w:rsidP="007D3DB9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1.3% [30.4%, 32.0%]</w:t>
            </w:r>
          </w:p>
        </w:tc>
      </w:tr>
      <w:tr w:rsidR="003516B5" w:rsidRPr="003516B5" w14:paraId="2780D7A1" w14:textId="77777777" w:rsidTr="00EB5F20">
        <w:trPr>
          <w:trHeight w:val="240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0E05948" w14:textId="1554D676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MSM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CE0EE1" w14:textId="72B42CEE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3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1D7A8C" w14:textId="2DB22C8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8.8% [28.5%, 29.0%]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F3182A" w14:textId="276307D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4.1% [43.8%, 44.4%]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F2CBCA" w14:textId="1D2FAF6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3.8% [52.5%, 55.1%]</w:t>
            </w:r>
          </w:p>
        </w:tc>
      </w:tr>
      <w:tr w:rsidR="003516B5" w:rsidRPr="003516B5" w14:paraId="5989BA81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B9D1D3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MSM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57601E6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5B339C42" w14:textId="49699B8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1.7% [41.4%, 42.0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5FE89A8" w14:textId="7381377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9.5% [49.1%, 49.7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0F3F1A2" w14:textId="3F3A398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3.0% [51.8%, 54.4%]</w:t>
            </w:r>
          </w:p>
        </w:tc>
      </w:tr>
      <w:tr w:rsidR="003516B5" w:rsidRPr="003516B5" w14:paraId="464918A5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3C4BB0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MSM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D4714E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CKD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2AF94E83" w14:textId="37BEEEB4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8.2% [8.1%, 8.4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945CFC8" w14:textId="32D83B5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5.4% [15.2%, 15.6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640FD7A" w14:textId="2C6A6608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6.0% [24.7%, 27.5%]</w:t>
            </w:r>
          </w:p>
        </w:tc>
      </w:tr>
      <w:tr w:rsidR="003516B5" w:rsidRPr="003516B5" w14:paraId="6836DB41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D435E49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MSM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C850963" w14:textId="3DC9531B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36C5DFFA" w14:textId="08D9156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6.8% [36.5%, 37.1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02E3875" w14:textId="0B17CC3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7.3% [46.9%, 47.7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838DB02" w14:textId="2B03319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8.3% [56.1%, 60.5%]</w:t>
            </w:r>
          </w:p>
        </w:tc>
      </w:tr>
      <w:tr w:rsidR="003516B5" w:rsidRPr="003516B5" w14:paraId="02CB211A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B862C4D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MSM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55E37BB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0A8CA56D" w14:textId="3492BAE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.9% [7.7%, 8.0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0B30BAE" w14:textId="7C1A426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1.6% [11.4%, 11.8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FD3FE2E" w14:textId="16736D79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9.2% [18.2%, 20.2%]</w:t>
            </w:r>
          </w:p>
        </w:tc>
      </w:tr>
      <w:tr w:rsidR="003516B5" w:rsidRPr="003516B5" w14:paraId="4100331D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5C1959F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MSM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E95D0ED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447CEE9C" w14:textId="653B8A0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1.4% [31.2%, 31.7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7DAC0B3" w14:textId="382A3A68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0.7% [30.4%, 31.0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E1F4753" w14:textId="470F6CC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8.6% [27.6%, 29.5%]</w:t>
            </w:r>
          </w:p>
        </w:tc>
      </w:tr>
      <w:tr w:rsidR="003516B5" w:rsidRPr="003516B5" w14:paraId="74DB35C9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FB5B208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MSM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87BB639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7D0A6FF6" w14:textId="35CD666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3.7% [13.6%, 13.9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476269B" w14:textId="23DDB81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4.8% [14.5%, 15.0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3B3D410" w14:textId="0BECE35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6.0% [15.3%, 16.8%]</w:t>
            </w:r>
          </w:p>
        </w:tc>
      </w:tr>
      <w:tr w:rsidR="003516B5" w:rsidRPr="003516B5" w14:paraId="0E0BC6A6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8AB674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MSM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2A5704D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ESLD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1FD1F039" w14:textId="19DA39E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1% [1.0%, 1.2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3F981AA" w14:textId="63ED113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3% [1.2%, 1.3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5F04820" w14:textId="18BA35D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6% [1.5%, 1.6%]</w:t>
            </w:r>
          </w:p>
        </w:tc>
      </w:tr>
      <w:tr w:rsidR="003516B5" w:rsidRPr="003516B5" w14:paraId="693C851B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4D08BAB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MSM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F8B1641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MI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15E1B4A0" w14:textId="3AB017D4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9% [1.8%, 2.0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EDB1F17" w14:textId="108EE5A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.0% [3.9%, 4.0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7447B58" w14:textId="550BFB2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1.2% [10.4%, 11.9%]</w:t>
            </w:r>
          </w:p>
        </w:tc>
      </w:tr>
      <w:tr w:rsidR="003516B5" w:rsidRPr="003516B5" w14:paraId="5F160D89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1CB481B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MSM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E9A11D7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1 Ment.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77AB63BB" w14:textId="47AEBA58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7.3% [57.0%, 57.6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51DFC3E" w14:textId="152F9E22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5.6% [65.4%, 65.9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A627B03" w14:textId="5ED241D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0.6% [69.5%, 71.9%]</w:t>
            </w:r>
          </w:p>
        </w:tc>
      </w:tr>
      <w:tr w:rsidR="003516B5" w:rsidRPr="003516B5" w14:paraId="585C66DC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C122CBD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MSM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04B450D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2 Phys.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32A4B6E6" w14:textId="4335880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6.7% [26.4%, 26.9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40971B7" w14:textId="77AFB4E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6.1% [35.8%, 36.5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95C635B" w14:textId="2ABCE022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6.3% [43.9%, 48.7%]</w:t>
            </w:r>
          </w:p>
        </w:tc>
      </w:tr>
      <w:tr w:rsidR="003516B5" w:rsidRPr="003516B5" w14:paraId="32FB5913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BE2E6BA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MSM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ABA617B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2 Any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5B3AABE2" w14:textId="2AEF51E4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4.5% [54.2%, 54.8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4E0F535" w14:textId="3A2573F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5.0% [64.6%, 65.4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52BF8F9" w14:textId="49DF9AC9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4.0% [71.6%, 76.4%]</w:t>
            </w:r>
          </w:p>
        </w:tc>
      </w:tr>
      <w:tr w:rsidR="003516B5" w:rsidRPr="003516B5" w14:paraId="455953EF" w14:textId="77777777" w:rsidTr="00EB5F20">
        <w:trPr>
          <w:trHeight w:val="24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080A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MSM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552E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1 Ment. &amp; ≥2 Phys.</w:t>
            </w:r>
          </w:p>
        </w:tc>
        <w:tc>
          <w:tcPr>
            <w:tcW w:w="3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8EC4" w14:textId="2241DDC0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5.5% [15.3%, 15.7%]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3D2DD" w14:textId="53E4C23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5.1% [24.8%, 25.5%]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D4412" w14:textId="09FBFCB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4.3% [32.3%, 36.2%]</w:t>
            </w:r>
          </w:p>
        </w:tc>
      </w:tr>
      <w:tr w:rsidR="003516B5" w:rsidRPr="003516B5" w14:paraId="30660A08" w14:textId="77777777" w:rsidTr="00EB5F20">
        <w:trPr>
          <w:trHeight w:val="240"/>
        </w:trPr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F5D929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MSM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898AB80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35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F80A6A" w14:textId="231BDE6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5.5% [15.3%, 15.7%]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B47833" w14:textId="7C7C360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2.4% [22.2%, 22.6%]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740163" w14:textId="44325CC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6.5% [26.1%, 27.1%]</w:t>
            </w:r>
          </w:p>
        </w:tc>
      </w:tr>
      <w:tr w:rsidR="003516B5" w:rsidRPr="003516B5" w14:paraId="5537E2A6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9BB14B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MSM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ED62A9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EED41F" w14:textId="5B1DFFD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5.4% [35.1%, 35.7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4C843A" w14:textId="28ED4BE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9.7% [39.5%, 40.0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796C2E" w14:textId="328694F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9.2% [38.7%, 40.0%]</w:t>
            </w:r>
          </w:p>
        </w:tc>
      </w:tr>
      <w:tr w:rsidR="003516B5" w:rsidRPr="003516B5" w14:paraId="22429EBF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FECE26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MSM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376B7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CKD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2257AC" w14:textId="700EC29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9.1% [8.9%, 9.4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8A381A" w14:textId="014B1CE8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8.3% [18.0%, 18.5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971663" w14:textId="39A096D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7.2% [36.4%, 38.1%]</w:t>
            </w:r>
          </w:p>
        </w:tc>
      </w:tr>
      <w:tr w:rsidR="003516B5" w:rsidRPr="003516B5" w14:paraId="024E4210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D0C380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MSM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E8F599" w14:textId="0477CFCB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2297DD" w14:textId="60C8B164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6.3% [25.9%, 26.7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28FCB6" w14:textId="0E4A4078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9.5% [29.2%, 29.8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739CAC" w14:textId="5197E7B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1.8% [31.1%, 32.8%]</w:t>
            </w:r>
          </w:p>
        </w:tc>
      </w:tr>
      <w:tr w:rsidR="003516B5" w:rsidRPr="003516B5" w14:paraId="66BD81A0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490F8C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MSM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E61607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E7BC73" w14:textId="4BA1A3E2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0.5% [10.3%, 10.7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353A34" w14:textId="131902B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6.9% [16.7%, 17.1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06CB98" w14:textId="418A4315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8.5% [27.8%, 29.4%]</w:t>
            </w:r>
          </w:p>
        </w:tc>
      </w:tr>
      <w:tr w:rsidR="003516B5" w:rsidRPr="003516B5" w14:paraId="1ADF21D1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22B74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MSM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DD3A8A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1B989F" w14:textId="703C483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8.7% [38.4%, 39.1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BAF975" w14:textId="53ABE3D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7.6% [37.3%, 37.9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00D458" w14:textId="045071D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3.5% [33.0%, 34.2%]</w:t>
            </w:r>
          </w:p>
        </w:tc>
      </w:tr>
      <w:tr w:rsidR="003516B5" w:rsidRPr="003516B5" w14:paraId="74496497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210D56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MSM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09A83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86DEC9" w14:textId="1D2D256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.3% [7.1%, 7.5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1D7D4A" w14:textId="6801568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8.1% [8.0%, 8.3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5C6989" w14:textId="166279E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8.4% [8.2%, 8.7%]</w:t>
            </w:r>
          </w:p>
        </w:tc>
      </w:tr>
      <w:tr w:rsidR="003516B5" w:rsidRPr="003516B5" w14:paraId="35438E13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A4DB0F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MSM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74AD62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ESLD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2C67C2" w14:textId="5AEA5C9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1% [1.0%, 1.2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95718A" w14:textId="6BEFF5D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2% [1.2%, 1.3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31A2E9" w14:textId="6FB7D84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4% [1.4%, 1.5%]</w:t>
            </w:r>
          </w:p>
        </w:tc>
      </w:tr>
      <w:tr w:rsidR="003516B5" w:rsidRPr="003516B5" w14:paraId="327680EF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AE490A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MSM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34F22D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MI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3B97C4" w14:textId="7AF20B0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4% [1.3%, 1.5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3A17DD" w14:textId="329D7AD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.3% [2.3%, 2.4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B25512" w14:textId="5E7E2A40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.4% [5.1%, 5.7%]</w:t>
            </w:r>
          </w:p>
        </w:tc>
      </w:tr>
      <w:tr w:rsidR="003516B5" w:rsidRPr="003516B5" w14:paraId="6DCF6F07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3D3229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MSM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BA007F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1 Ment.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B1EB6A" w14:textId="2927B02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4.4% [44.1%, 44.8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A13533" w14:textId="39A7033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8.4% [48.1%, 48.6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82AA63" w14:textId="57327B4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9.3% [48.8%, 50.1%]</w:t>
            </w:r>
          </w:p>
        </w:tc>
      </w:tr>
      <w:tr w:rsidR="003516B5" w:rsidRPr="003516B5" w14:paraId="76339704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E3624B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MSM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3EAFBD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2 Phys.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E8ACFF" w14:textId="46B0B5D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3.9% [23.7%, 24.3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41631E" w14:textId="043C47B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1.7% [31.4%, 32.1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843D62" w14:textId="17988FE0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0.7% [39.8%, 42.0%]</w:t>
            </w:r>
          </w:p>
        </w:tc>
      </w:tr>
      <w:tr w:rsidR="003516B5" w:rsidRPr="003516B5" w14:paraId="5D726087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355A0F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MSM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CCB09C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2 Any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A05599" w14:textId="35C2519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4.4% [44.0%, 44.8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008B0D" w14:textId="7AC0C8A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0.1% [49.9%, 50.5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E33B9A" w14:textId="50DF5EE0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7.3% [56.4%, 58.7%]</w:t>
            </w:r>
          </w:p>
        </w:tc>
      </w:tr>
      <w:tr w:rsidR="003516B5" w:rsidRPr="003516B5" w14:paraId="21DBEF99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E163B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MSM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7A39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1 Ment. &amp; ≥2 Phys.</w:t>
            </w:r>
          </w:p>
        </w:tc>
        <w:tc>
          <w:tcPr>
            <w:tcW w:w="35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BDAB" w14:textId="2447A2E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1.2% [11.0%, 11.4%]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FE40" w14:textId="6B411E2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8.1% [17.8%, 18.3%]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8869" w14:textId="43B4F99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3.1% [22.4%, 24.0%]</w:t>
            </w:r>
          </w:p>
        </w:tc>
      </w:tr>
      <w:tr w:rsidR="003516B5" w:rsidRPr="003516B5" w14:paraId="2D077833" w14:textId="77777777" w:rsidTr="00EB5F20">
        <w:trPr>
          <w:trHeight w:val="240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970D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MSM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98BB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3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EA98" w14:textId="10D8688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9.1% [28.7%, 29.5%]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8696" w14:textId="592FE0B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3.1% [42.8%, 43.5%]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F945" w14:textId="1CCD5B4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2.9% [51.6%, 54.2%]</w:t>
            </w:r>
          </w:p>
        </w:tc>
      </w:tr>
      <w:tr w:rsidR="003516B5" w:rsidRPr="003516B5" w14:paraId="1277BD8F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29B15D8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MSM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2A1C6B9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73519D71" w14:textId="0D335124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3.0% [42.5%, 43.4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D11EA05" w14:textId="529B24E2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0.8% [50.5%, 51.1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34B7FEE" w14:textId="24E2C9C5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3.7% [52.4%, 55.1%]</w:t>
            </w:r>
          </w:p>
        </w:tc>
      </w:tr>
      <w:tr w:rsidR="003516B5" w:rsidRPr="003516B5" w14:paraId="31CB51FF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6AFC03D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lastRenderedPageBreak/>
              <w:t>Hispanic MSM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F6E9ADB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CKD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0137B454" w14:textId="2B6351F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.7% [7.5%, 7.9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10DBC3A" w14:textId="1C4C9B45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9.2% [9.1%, 9.4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6FAE261" w14:textId="41ED696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2.5% [11.9%, 13.3%]</w:t>
            </w:r>
          </w:p>
        </w:tc>
      </w:tr>
      <w:tr w:rsidR="003516B5" w:rsidRPr="003516B5" w14:paraId="561AE663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015644C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MSM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FB5AE72" w14:textId="4452C801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67F22866" w14:textId="2C502AD5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1.4% [30.9%, 31.8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004BADA" w14:textId="1A87FE4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3.1% [32.7%, 33.5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0812951" w14:textId="6E33B06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2.7% [31.5%, 34.1%]</w:t>
            </w:r>
          </w:p>
        </w:tc>
      </w:tr>
      <w:tr w:rsidR="003516B5" w:rsidRPr="003516B5" w14:paraId="1B13A975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105354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MSM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FD92841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68EA0214" w14:textId="500356D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9.2% [9.0%, 9.5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45EA981" w14:textId="2B27D7B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9.0% [8.8%, 9.2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E99BDCF" w14:textId="328B5E40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1.5% [10.9%, 12.1%]</w:t>
            </w:r>
          </w:p>
        </w:tc>
      </w:tr>
      <w:tr w:rsidR="003516B5" w:rsidRPr="003516B5" w14:paraId="0B027905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C58BFB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MSM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3BF19D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654ED81E" w14:textId="27AB7DC4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2.5% [22.1%, 22.8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CC5EBA4" w14:textId="79048AB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9.0% [18.8%, 19.3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FEDA5E7" w14:textId="3E4B59E4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5.4% [14.8%, 15.9%]</w:t>
            </w:r>
          </w:p>
        </w:tc>
      </w:tr>
      <w:tr w:rsidR="003516B5" w:rsidRPr="003516B5" w14:paraId="1426651E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8E9701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MSM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E7DC978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2AA6D38A" w14:textId="6BC4429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1.0% [10.7%, 11.2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D0E31E5" w14:textId="633B6EA0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0.2% [10.0%, 10.4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49CF317" w14:textId="7A0FCCF5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9.7% [9.3%, 10.0%]</w:t>
            </w:r>
          </w:p>
        </w:tc>
      </w:tr>
      <w:tr w:rsidR="003516B5" w:rsidRPr="003516B5" w14:paraId="1D506924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001E660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MSM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3EFA661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ESLD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1BCE7EE1" w14:textId="4B36D53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1% [1.0%, 1.2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BE63496" w14:textId="119F069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0% [1.0%, 1.1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97C36D6" w14:textId="1CCC6D4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1% [1.0%, 1.2%]</w:t>
            </w:r>
          </w:p>
        </w:tc>
      </w:tr>
      <w:tr w:rsidR="003516B5" w:rsidRPr="003516B5" w14:paraId="00C984EC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0DE42CD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MSM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9B57934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MI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21F7ABB7" w14:textId="69890CE4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4% [1.3%, 1.5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5834D91" w14:textId="49C0675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.1% [2.0%, 2.2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9439576" w14:textId="75492648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.5% [4.2%, 4.8%]</w:t>
            </w:r>
          </w:p>
        </w:tc>
      </w:tr>
      <w:tr w:rsidR="003516B5" w:rsidRPr="003516B5" w14:paraId="44CFC1C2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DFCF5ED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MSM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C7354AB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1 Ment.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6F842C0A" w14:textId="124E8268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7.5% [57.1%, 58.0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C9A68A7" w14:textId="68ED9922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2.9% [62.5%, 63.2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AADB39A" w14:textId="7E18A6E2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7.4% [66.3%, 68.6%]</w:t>
            </w:r>
          </w:p>
        </w:tc>
      </w:tr>
      <w:tr w:rsidR="003516B5" w:rsidRPr="003516B5" w14:paraId="493F16B0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1490CC2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MSM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A7B7427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2 Phys.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0D23B172" w14:textId="12C71DC5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0.1% [19.7%, 20.5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D5B1B83" w14:textId="7BCDD72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1.4% [21.0%, 21.7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B3B33CE" w14:textId="22C48D3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2.1% [20.9%, 23.5%]</w:t>
            </w:r>
          </w:p>
        </w:tc>
      </w:tr>
      <w:tr w:rsidR="003516B5" w:rsidRPr="003516B5" w14:paraId="2A473BA7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4564844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MSM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D1F028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2 Any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39B04311" w14:textId="6969ABA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8.8% [48.3%, 49.2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A09B719" w14:textId="15EBF6F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3.8% [53.3%, 54.2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1C1FE58" w14:textId="186F64B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8.2% [56.4%, 60.2%]</w:t>
            </w:r>
          </w:p>
        </w:tc>
      </w:tr>
      <w:tr w:rsidR="003516B5" w:rsidRPr="003516B5" w14:paraId="535F19E9" w14:textId="77777777" w:rsidTr="00EB5F20">
        <w:trPr>
          <w:trHeight w:val="24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4CAA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MSM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1C4D0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1 Ment. &amp; ≥2 Phys.</w:t>
            </w:r>
          </w:p>
        </w:tc>
        <w:tc>
          <w:tcPr>
            <w:tcW w:w="3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3C19" w14:textId="047860C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2.0% [11.7%, 12.3%]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7170" w14:textId="192696E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5.5% [15.3%, 15.8%]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A8DD0" w14:textId="7876F99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7.1% [16.1%, 18.2%]</w:t>
            </w:r>
          </w:p>
        </w:tc>
      </w:tr>
      <w:tr w:rsidR="003516B5" w:rsidRPr="003516B5" w14:paraId="4C4E4184" w14:textId="77777777" w:rsidTr="00EB5F20">
        <w:trPr>
          <w:trHeight w:val="240"/>
        </w:trPr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271E61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MWID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9425FD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35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8258DE" w14:textId="07533855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8.4% [37.7%, 39.0%]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981418" w14:textId="1EA4DA3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0.8% [50.1%, 51.6%]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478F38" w14:textId="557C7D4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5.1% [63.7%, 66.6%]</w:t>
            </w:r>
          </w:p>
        </w:tc>
      </w:tr>
      <w:tr w:rsidR="003516B5" w:rsidRPr="003516B5" w14:paraId="6A184178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344D8D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M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9009F0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DA35CB" w14:textId="23DFCDA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9.2% [38.5%, 39.9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4EA575" w14:textId="5BE0B7C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6.3% [45.5%, 46.9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2E44F4" w14:textId="56F878F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1.4% [50.5%, 52.5%]</w:t>
            </w:r>
          </w:p>
        </w:tc>
      </w:tr>
      <w:tr w:rsidR="003516B5" w:rsidRPr="003516B5" w14:paraId="01B37A65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9489F6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M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7D756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CKD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0D3AB2" w14:textId="15462DE5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8.7% [8.2%, 9.1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918F70" w14:textId="0FBA318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0.5% [19.9%, 21.0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388E2F" w14:textId="750B4A4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8.0% [36.1%, 40.2%]</w:t>
            </w:r>
          </w:p>
        </w:tc>
      </w:tr>
      <w:tr w:rsidR="003516B5" w:rsidRPr="003516B5" w14:paraId="14BD1645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6B159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M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27EB5E" w14:textId="56FBE9FE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7D57C1" w14:textId="4D2C989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4.2% [33.4%, 34.9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9C6273" w14:textId="42E7F31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6.1% [45.1%, 46.8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79BFB9" w14:textId="57657F5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2.0% [39.8%, 44.2%]</w:t>
            </w:r>
          </w:p>
        </w:tc>
      </w:tr>
      <w:tr w:rsidR="003516B5" w:rsidRPr="003516B5" w14:paraId="23ADD4BE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0C047F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M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155527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708AEA" w14:textId="17AB6C1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2.4% [12.0%, 13.0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8E135E" w14:textId="265F25D8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1.4% [20.9%, 22.0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89C741" w14:textId="2B3BA7B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6.0% [24.2%, 27.9%]</w:t>
            </w:r>
          </w:p>
        </w:tc>
      </w:tr>
      <w:tr w:rsidR="003516B5" w:rsidRPr="003516B5" w14:paraId="0A3B0950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C7457A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M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C14BF7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8BF2C3" w14:textId="2A9EB01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0.6% [40.0%, 41.3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ECE6DF" w14:textId="24D61F3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2.4% [41.6%, 43.2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61F684" w14:textId="4577ADE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7.9% [36.6%, 39.6%]</w:t>
            </w:r>
          </w:p>
        </w:tc>
      </w:tr>
      <w:tr w:rsidR="003516B5" w:rsidRPr="003516B5" w14:paraId="4173B094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E0EFFF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M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63CA5F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579C52" w14:textId="1B56A67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8.6% [8.2%, 9.1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14A85D" w14:textId="663C3A1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5.7% [15.2%, 16.1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8BE8EC" w14:textId="2F8DFDB8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0.0% [18.7%, 21.3%]</w:t>
            </w:r>
          </w:p>
        </w:tc>
      </w:tr>
      <w:tr w:rsidR="003516B5" w:rsidRPr="003516B5" w14:paraId="0A8A159A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49E79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M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45A2A8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ESLD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7DDFF9" w14:textId="754B4280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5% [1.3%, 1.6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061E3B" w14:textId="63430D5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.4% [2.2%, 2.7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C2C846" w14:textId="1E64226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.9% [2.6%, 3.2%]</w:t>
            </w:r>
          </w:p>
        </w:tc>
      </w:tr>
      <w:tr w:rsidR="003516B5" w:rsidRPr="003516B5" w14:paraId="3702044A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6B6532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M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162E78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MI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017C72" w14:textId="02892BD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6% [1.4%, 1.8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100CDC" w14:textId="636420E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.1% [4.8%, 5.4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CA3FE5" w14:textId="134E846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1.2% [10.1%, 12.4%]</w:t>
            </w:r>
          </w:p>
        </w:tc>
      </w:tr>
      <w:tr w:rsidR="003516B5" w:rsidRPr="003516B5" w14:paraId="600B52F2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6B6B6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M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03B35F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1 Ment.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050766" w14:textId="46393489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2.1% [61.5%, 62.7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F99D43" w14:textId="1BA1478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0.9% [70.2%, 71.5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12D894" w14:textId="1542FFF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9.4% [78.1%, 80.4%]</w:t>
            </w:r>
          </w:p>
        </w:tc>
      </w:tr>
      <w:tr w:rsidR="003516B5" w:rsidRPr="003516B5" w14:paraId="27DAF233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79FC0F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M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C7A5BD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2 Phys.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2E18C7" w14:textId="46632184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9.2% [28.5%, 29.8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797153" w14:textId="64099CE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5.4% [44.5%, 46.4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FD2756" w14:textId="5FD5C6A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8.9% [46.0%, 51.9%]</w:t>
            </w:r>
          </w:p>
        </w:tc>
      </w:tr>
      <w:tr w:rsidR="003516B5" w:rsidRPr="003516B5" w14:paraId="11E5810B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8A4DD8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M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D91D99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2 Any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517763" w14:textId="2732C1F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9.6% [58.8%, 60.3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5DCDBB" w14:textId="4C3D9734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2.4% [71.4%, 73.3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AA64B0" w14:textId="71DE824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8.5% [76.3%, 80.7%]</w:t>
            </w:r>
          </w:p>
        </w:tc>
      </w:tr>
      <w:tr w:rsidR="003516B5" w:rsidRPr="003516B5" w14:paraId="6F0AF66B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32F4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MWID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77B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1 Ment. &amp; ≥2 Phys.</w:t>
            </w:r>
          </w:p>
        </w:tc>
        <w:tc>
          <w:tcPr>
            <w:tcW w:w="35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43605" w14:textId="0038B63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8.4% [17.9%, 19.0%]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1A6E" w14:textId="1AB2F5F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3.7% [32.8%, 34.5%]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EC24" w14:textId="5E937925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0.2% [37.6%, 42.6%]</w:t>
            </w:r>
          </w:p>
        </w:tc>
      </w:tr>
      <w:tr w:rsidR="003516B5" w:rsidRPr="003516B5" w14:paraId="44401EAA" w14:textId="77777777" w:rsidTr="00EB5F20">
        <w:trPr>
          <w:trHeight w:val="240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62CE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MWID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3D19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3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ADC4" w14:textId="5A9B7C4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1.0% [20.5%, 21.6%]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0F32" w14:textId="19FC531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3.5% [32.9%, 34.3%]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5C696" w14:textId="000D61C5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5.2% [54.2%, 56.1%]</w:t>
            </w:r>
          </w:p>
        </w:tc>
      </w:tr>
      <w:tr w:rsidR="003516B5" w:rsidRPr="003516B5" w14:paraId="4DC689F8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AE5461C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M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8BF8D0A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6792B5FC" w14:textId="1C6C7B1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3.0% [32.2%, 33.6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25C8068" w14:textId="08B9ED02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2.5% [41.9%, 43.3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1B6D2ED" w14:textId="4E9947D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8.2% [46.8%, 49.7%]</w:t>
            </w:r>
          </w:p>
        </w:tc>
      </w:tr>
      <w:tr w:rsidR="003516B5" w:rsidRPr="003516B5" w14:paraId="2E926D2E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4A7BE97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M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2479C58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CKD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5045AE9D" w14:textId="6966C080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6.6% [16.0%, 17.0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C48A44A" w14:textId="25F3D8D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3.3% [32.5%, 34.2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9D369E6" w14:textId="16D1E6D4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6.6% [33.8%, 41.4%]</w:t>
            </w:r>
          </w:p>
        </w:tc>
      </w:tr>
      <w:tr w:rsidR="003516B5" w:rsidRPr="003516B5" w14:paraId="13D3551D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273424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M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AC2329F" w14:textId="2BFAFC1A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671CEAA1" w14:textId="0D911422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7.2% [26.6%, 27.8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B621FC4" w14:textId="428EF3E8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8.0% [57.3%, 59.1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E699704" w14:textId="012FD0F8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7.5% [74.4%, 82.5%]</w:t>
            </w:r>
          </w:p>
        </w:tc>
      </w:tr>
      <w:tr w:rsidR="003516B5" w:rsidRPr="003516B5" w14:paraId="6AB05584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D74F927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M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B8708CF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0669DD85" w14:textId="22706AB9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1.5% [21.0%, 22.1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663F595" w14:textId="4DBB10A0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1.5% [30.7%, 32.2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3D12CCB" w14:textId="1C79B22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6.9% [34.4%, 40.8%]</w:t>
            </w:r>
          </w:p>
        </w:tc>
      </w:tr>
      <w:tr w:rsidR="003516B5" w:rsidRPr="003516B5" w14:paraId="4AD0F8FB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9CD86C4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M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CB7D091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22C90978" w14:textId="03B4C3F0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0.1% [59.4%, 60.9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57CFC51" w14:textId="48CD770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2.5% [61.9%, 63.4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6E859FB" w14:textId="0D5BFAC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7.8% [56.5%, 59.8%]</w:t>
            </w:r>
          </w:p>
        </w:tc>
      </w:tr>
      <w:tr w:rsidR="003516B5" w:rsidRPr="003516B5" w14:paraId="2822746A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DEC865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M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5EA39DB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05BA4B46" w14:textId="1CB120E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8.9% [8.5%, 9.3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6E65F32" w14:textId="52471720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8.6% [17.9%, 19.2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EDEE5CB" w14:textId="0C4F1A18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2.7% [20.1%, 26.3%]</w:t>
            </w:r>
          </w:p>
        </w:tc>
      </w:tr>
      <w:tr w:rsidR="003516B5" w:rsidRPr="003516B5" w14:paraId="4A247828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CD8CDEA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M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46067D2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ESLD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717BA6A6" w14:textId="51A8BAA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7% [1.6%, 1.9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FB51376" w14:textId="510E3BE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.3% [3.0%, 3.5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0B851BC" w14:textId="2A1D5B4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.5% [3.1%, 4.2%]</w:t>
            </w:r>
          </w:p>
        </w:tc>
      </w:tr>
      <w:tr w:rsidR="003516B5" w:rsidRPr="003516B5" w14:paraId="728C0102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4226EB8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M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7FE8107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MI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29A8D0DF" w14:textId="4343490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6% [1.4%, 1.8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C61C0FF" w14:textId="0756292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.8% [6.4%, 7.1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D35C323" w14:textId="4F00F3D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8.2% [15.7%, 22.4%]</w:t>
            </w:r>
          </w:p>
        </w:tc>
      </w:tr>
      <w:tr w:rsidR="003516B5" w:rsidRPr="003516B5" w14:paraId="7A06AFE3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00FAE21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M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497D9F6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1 Ment.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0091B87F" w14:textId="7298761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6.7% [46.1%, 47.4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15F8047" w14:textId="5DF8615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9.4% [58.8%, 60.2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7C92112" w14:textId="1CBC58C0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2.6% [71.5%, 73.6%]</w:t>
            </w:r>
          </w:p>
        </w:tc>
      </w:tr>
      <w:tr w:rsidR="003516B5" w:rsidRPr="003516B5" w14:paraId="03777C97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D969D82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M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62582C8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2 Phys.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2817048E" w14:textId="00A56C0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1.4% [40.7%, 42.1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6168385" w14:textId="5F9DBAF5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5.9% [65.0%, 66.9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8C0472D" w14:textId="411A2F35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2.8% [69.2%, 78.4%]</w:t>
            </w:r>
          </w:p>
        </w:tc>
      </w:tr>
      <w:tr w:rsidR="003516B5" w:rsidRPr="003516B5" w14:paraId="5849B21B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9F36E6C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M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ADFD63D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2 Any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682AB40E" w14:textId="2491D4C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1.7% [61.1%, 62.4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94A6B61" w14:textId="099DA06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81.4% [80.7%, 82.2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7065077" w14:textId="7F205B4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88.9% [86.8%, 92.1%]</w:t>
            </w:r>
          </w:p>
        </w:tc>
      </w:tr>
      <w:tr w:rsidR="003516B5" w:rsidRPr="003516B5" w14:paraId="13DFE02D" w14:textId="77777777" w:rsidTr="00EB5F20">
        <w:trPr>
          <w:trHeight w:val="24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9D96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MWID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4CEB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1 Ment. &amp; ≥2 Phys.</w:t>
            </w:r>
          </w:p>
        </w:tc>
        <w:tc>
          <w:tcPr>
            <w:tcW w:w="3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D3E0" w14:textId="175A78E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9.4% [18.9%, 20.0%]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FFA3" w14:textId="04DDF68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9.7% [38.9%, 40.5%]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B9BA" w14:textId="5247C8D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3.3% [50.8%, 57.5%]</w:t>
            </w:r>
          </w:p>
        </w:tc>
      </w:tr>
      <w:tr w:rsidR="003516B5" w:rsidRPr="003516B5" w14:paraId="02AAFFD8" w14:textId="77777777" w:rsidTr="00EB5F20">
        <w:trPr>
          <w:trHeight w:val="240"/>
        </w:trPr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EA7E7DB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MWID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A76774D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35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CBAE66" w14:textId="26F02570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4.7% [34.0%, 35.5%]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EE4855" w14:textId="65D90AE8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5.1% [54.1%, 56.1%]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59D772" w14:textId="3BC6FB72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83.4% [81.8%, 85.3%]</w:t>
            </w:r>
          </w:p>
        </w:tc>
      </w:tr>
      <w:tr w:rsidR="003516B5" w:rsidRPr="003516B5" w14:paraId="2A2D0194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25A342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M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F5181C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AAC1C4" w14:textId="5BA90DE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7.3% [36.5%, 38.2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D83CA5" w14:textId="7F87D179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0.7% [49.9%, 51.5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9B4182" w14:textId="187C1EB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7.7% [56.6%, 59.1%]</w:t>
            </w:r>
          </w:p>
        </w:tc>
      </w:tr>
      <w:tr w:rsidR="003516B5" w:rsidRPr="003516B5" w14:paraId="2380DBE1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A24D14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M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73C897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CKD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E317E8" w14:textId="6CB44EB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8.8% [8.3%, 9.3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18EAF5" w14:textId="5C3DA23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2.1% [21.4%, 22.9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FAA460" w14:textId="4384239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8.6% [35.6%, 43.1%]</w:t>
            </w:r>
          </w:p>
        </w:tc>
      </w:tr>
      <w:tr w:rsidR="003516B5" w:rsidRPr="003516B5" w14:paraId="3322F122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801AE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M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942944" w14:textId="41B1E313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FFF563" w14:textId="3F573AD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8.1% [27.3%, 28.8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75AF14" w14:textId="107A21A8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5.6% [44.6%, 46.7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CA837B" w14:textId="3869D6B0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5.6% [42.8%, 49.8%]</w:t>
            </w:r>
          </w:p>
        </w:tc>
      </w:tr>
      <w:tr w:rsidR="003516B5" w:rsidRPr="003516B5" w14:paraId="648220A1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896AF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M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D92F64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FBE8DF" w14:textId="6472CDE4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4.3% [23.5%, 25.0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2168CF" w14:textId="23519CB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9.0% [28.1%, 30.0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BEB713" w14:textId="0CF4E54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5.5% [33.0%, 39.2%]</w:t>
            </w:r>
          </w:p>
        </w:tc>
      </w:tr>
      <w:tr w:rsidR="003516B5" w:rsidRPr="003516B5" w14:paraId="50D32540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2A9A5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M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6F5A30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E3BCFA" w14:textId="2A0BB5D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6.3% [45.4%, 47.2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D59EFB" w14:textId="1E4CFBE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7.1% [45.9%, 48.2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40ED0F" w14:textId="0A67FF12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2.8% [40.6%, 46.1%]</w:t>
            </w:r>
          </w:p>
        </w:tc>
      </w:tr>
      <w:tr w:rsidR="003516B5" w:rsidRPr="003516B5" w14:paraId="19A67699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48E90F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lastRenderedPageBreak/>
              <w:t>Hispanic M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21B200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B683C4" w14:textId="52B11394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8.8% [8.3%, 9.3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E9C0E7" w14:textId="6E48FDE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7.0% [16.4%, 17.7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9A61CC" w14:textId="0140E79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2.1% [20.2%, 24.9%]</w:t>
            </w:r>
          </w:p>
        </w:tc>
      </w:tr>
      <w:tr w:rsidR="003516B5" w:rsidRPr="003516B5" w14:paraId="6A25902E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209ADC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M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E1A424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ESLD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62D817" w14:textId="3201B56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7% [1.4%, 1.9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08AA1F" w14:textId="0699A5B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.0% [2.7%, 3.3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7330D7" w14:textId="4843DBF8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.3% [2.9%, 3.9%]</w:t>
            </w:r>
          </w:p>
        </w:tc>
      </w:tr>
      <w:tr w:rsidR="003516B5" w:rsidRPr="003516B5" w14:paraId="7F983921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191A17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M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0AB4FA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MI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CDC5BF" w14:textId="6E5A91C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6% [1.3%, 1.8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27EB95" w14:textId="23988E70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.8% [5.5%, 6.2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8579A3" w14:textId="2E9D293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3.4% [11.7%, 16.1%]</w:t>
            </w:r>
          </w:p>
        </w:tc>
      </w:tr>
      <w:tr w:rsidR="003516B5" w:rsidRPr="003516B5" w14:paraId="7439D6F4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D49BCE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M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69E83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1 Ment.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FDFFD6" w14:textId="5E43FF19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8.1% [57.2%, 58.8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4C92A0" w14:textId="719E382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0.9% [70.0%, 71.8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A1F4D2" w14:textId="5DDDE4D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86.8% [85.7%, 88.2%]</w:t>
            </w:r>
          </w:p>
        </w:tc>
      </w:tr>
      <w:tr w:rsidR="003516B5" w:rsidRPr="003516B5" w14:paraId="30B5039B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F8577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M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40176A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2 Phys.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CF3DA2" w14:textId="24A226A4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4.2% [33.3%, 35.2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7C6111" w14:textId="7BB11D1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0.4% [49.2%, 51.9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A4B4B3" w14:textId="54B51DE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4.7% [50.8%, 60.9%]</w:t>
            </w:r>
          </w:p>
        </w:tc>
      </w:tr>
      <w:tr w:rsidR="003516B5" w:rsidRPr="003516B5" w14:paraId="0B799C7B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581D36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M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657A87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2 Any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1A8C0C" w14:textId="4349AD3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1.3% [60.3%, 62.2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7B7DB5" w14:textId="7C87FA70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7.2% [76.1%, 78.5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9237F6" w14:textId="079F8F8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86.8% [84.4%, 90.1%]</w:t>
            </w:r>
          </w:p>
        </w:tc>
      </w:tr>
      <w:tr w:rsidR="003516B5" w:rsidRPr="003516B5" w14:paraId="0F87D2A2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D26E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MWID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A532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1 Ment. &amp; ≥2 Phys.</w:t>
            </w:r>
          </w:p>
        </w:tc>
        <w:tc>
          <w:tcPr>
            <w:tcW w:w="35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343D5" w14:textId="0F51023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0.2% [19.4%, 20.8%]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25F5" w14:textId="31CF7E6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6.6% [35.6%, 37.9%]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1133" w14:textId="00302D2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8.2% [44.7%, 53.8%]</w:t>
            </w:r>
          </w:p>
        </w:tc>
      </w:tr>
      <w:tr w:rsidR="003516B5" w:rsidRPr="003516B5" w14:paraId="1204B845" w14:textId="77777777" w:rsidTr="00EB5F20">
        <w:trPr>
          <w:trHeight w:val="240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84320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WWID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41E42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3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99893" w14:textId="533FEEF4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9.6% [38.4%, 40.7%]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2DFF" w14:textId="56BEE7A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0.6% [59.8%, 61.5%]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46D5F" w14:textId="74CAA25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2.0% [71.1%, 73.1%]</w:t>
            </w:r>
          </w:p>
        </w:tc>
      </w:tr>
      <w:tr w:rsidR="003516B5" w:rsidRPr="003516B5" w14:paraId="55F5203A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A1DF220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W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9DEA54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7D771444" w14:textId="1CC23920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1.8% [50.7%, 52.6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C516A7D" w14:textId="6216348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4.4% [53.3%, 55.4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A6F2BEE" w14:textId="08EADA58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9.4% [48.4%, 50.6%]</w:t>
            </w:r>
          </w:p>
        </w:tc>
      </w:tr>
      <w:tr w:rsidR="003516B5" w:rsidRPr="003516B5" w14:paraId="2866AE53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7E237F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W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C8927CF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CKD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34C93BCB" w14:textId="34C722A2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9.2% [18.3%, 20.2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7079D82" w14:textId="5688715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7.2% [35.9%, 38.2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A3257FF" w14:textId="4B705A2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4.6% [43.0%, 46.3%]</w:t>
            </w:r>
          </w:p>
        </w:tc>
      </w:tr>
      <w:tr w:rsidR="003516B5" w:rsidRPr="003516B5" w14:paraId="1CA36D09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63A741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W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B83F983" w14:textId="0B4EA6E8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6107CCB0" w14:textId="303EDA84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2.6% [21.7%, 23.7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3445B53" w14:textId="7651BFB5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3.9% [43.0%, 45.3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0703B64" w14:textId="39348714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1.3% [59.7%, 62.8%]</w:t>
            </w:r>
          </w:p>
        </w:tc>
      </w:tr>
      <w:tr w:rsidR="003516B5" w:rsidRPr="003516B5" w14:paraId="5B56B1C8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49AA67F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W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BF220C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12DFD5C0" w14:textId="2F2EDBB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4.7% [13.9%, 15.6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017D26F" w14:textId="33AFBFF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6.3% [25.5%, 27.2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CF0C232" w14:textId="7864415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3.6% [42.7%, 44.5%]</w:t>
            </w:r>
          </w:p>
        </w:tc>
      </w:tr>
      <w:tr w:rsidR="003516B5" w:rsidRPr="003516B5" w14:paraId="4B9897ED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7EF39A6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W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F834FAD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0B94666F" w14:textId="392AB16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8.3% [27.6%, 29.4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72A67D8" w14:textId="35E52C6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9.9% [39.1%, 41.0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0DEBA2A" w14:textId="33E5B07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0.2% [39.4%, 41.1%]</w:t>
            </w:r>
          </w:p>
        </w:tc>
      </w:tr>
      <w:tr w:rsidR="003516B5" w:rsidRPr="003516B5" w14:paraId="2CC5F96F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809418E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W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624B1FC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58CD02BD" w14:textId="0DB02D9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.2% [6.4%, 7.7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BEEDF9B" w14:textId="3AD1913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9.0% [8.4%, 9.6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6051A12" w14:textId="14BD780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.7% [6.3%, 7.3%]</w:t>
            </w:r>
          </w:p>
        </w:tc>
      </w:tr>
      <w:tr w:rsidR="003516B5" w:rsidRPr="003516B5" w14:paraId="7F6FF94D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1FEE972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W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B4E973F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ESLD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410D4E1D" w14:textId="43B3489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6% [1.4%, 1.9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67A7CB0" w14:textId="4FF58A39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.6% [2.4%, 3.0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40E30BA" w14:textId="19C488B9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.8% [2.5%, 3.1%]</w:t>
            </w:r>
          </w:p>
        </w:tc>
      </w:tr>
      <w:tr w:rsidR="003516B5" w:rsidRPr="003516B5" w14:paraId="44EF8057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5BC05D9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W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939078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MI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3BE1F07A" w14:textId="23BDD6C8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5% [1.2%, 1.8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5D34186" w14:textId="44E58BA0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.7% [3.3%, 4.1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4859D46" w14:textId="352A523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0.6% [9.8%, 11.3%]</w:t>
            </w:r>
          </w:p>
        </w:tc>
      </w:tr>
      <w:tr w:rsidR="003516B5" w:rsidRPr="003516B5" w14:paraId="745C0412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31B5176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W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A10FD20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1 Ment.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38CB85A0" w14:textId="33A0E0B2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0.2% [69.1%, 71.2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2D20C29" w14:textId="3DD8E8E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8.7% [77.9%, 79.6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F297435" w14:textId="456BB06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82.4% [81.7%, 83.5%]</w:t>
            </w:r>
          </w:p>
        </w:tc>
      </w:tr>
      <w:tr w:rsidR="003516B5" w:rsidRPr="003516B5" w14:paraId="0042271E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9151942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W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976B00D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2 Phys.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294CA99B" w14:textId="4F5B01A9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4.4% [23.4%, 25.3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D1372B3" w14:textId="715B8A9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9.0% [48.2%, 50.3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E244399" w14:textId="5FE150D2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2.3% [60.9%, 63.8%]</w:t>
            </w:r>
          </w:p>
        </w:tc>
      </w:tr>
      <w:tr w:rsidR="003516B5" w:rsidRPr="003516B5" w14:paraId="10A286E5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4E357FC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W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0B306DD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2 Any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0F1B037F" w14:textId="61E67382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0.0% [58.9%, 61.2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A61DD11" w14:textId="60EA3FA8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9.5% [78.7%, 80.3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76AA0AB" w14:textId="1598EC6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85.0% [84.1%, 86.1%]</w:t>
            </w:r>
          </w:p>
        </w:tc>
      </w:tr>
      <w:tr w:rsidR="003516B5" w:rsidRPr="003516B5" w14:paraId="35AC0B6A" w14:textId="77777777" w:rsidTr="00EB5F20">
        <w:trPr>
          <w:trHeight w:val="24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B4FD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WWID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37C8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1 Ment. &amp; ≥2 Phys.</w:t>
            </w:r>
          </w:p>
        </w:tc>
        <w:tc>
          <w:tcPr>
            <w:tcW w:w="3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E6BF" w14:textId="26B29D4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7.2% [16.3%, 17.9%]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073B" w14:textId="2D48E03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9.6% [38.6%, 40.9%]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0DBE" w14:textId="5FCFABD9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3.0% [51.7%, 54.6%]</w:t>
            </w:r>
          </w:p>
        </w:tc>
      </w:tr>
      <w:tr w:rsidR="003516B5" w:rsidRPr="003516B5" w14:paraId="16983FE7" w14:textId="77777777" w:rsidTr="00EB5F20">
        <w:trPr>
          <w:trHeight w:val="240"/>
        </w:trPr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3EAFBC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WWID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E88B0D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35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2B3DB3" w14:textId="3D00914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3.7% [23.0%, 24.4%]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EADCE9" w14:textId="59D31F4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6.0% [45.2%, 46.9%]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29AB29" w14:textId="1363944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9.7% [58.3%, 61.7%]</w:t>
            </w:r>
          </w:p>
        </w:tc>
      </w:tr>
      <w:tr w:rsidR="003516B5" w:rsidRPr="003516B5" w14:paraId="7878F609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D84BFE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W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E84FA1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438CBC" w14:textId="6E3C2515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9.8% [48.9%, 50.8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7AD972" w14:textId="146786C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5.9% [55.1%, 56.7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F4B963" w14:textId="62AB16C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3.9% [51.7%, 56.7%]</w:t>
            </w:r>
          </w:p>
        </w:tc>
      </w:tr>
      <w:tr w:rsidR="003516B5" w:rsidRPr="003516B5" w14:paraId="21C037AC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83A6C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W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A16B77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CKD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A4B242" w14:textId="5896966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0.1% [19.3%, 20.8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577BE5" w14:textId="2413F44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9.5% [48.4%, 50.6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38EBF1" w14:textId="2C8E6CD5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5.2% [60.9%, 71.4%]</w:t>
            </w:r>
          </w:p>
        </w:tc>
      </w:tr>
      <w:tr w:rsidR="003516B5" w:rsidRPr="003516B5" w14:paraId="3084F8AF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248106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W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769E38" w14:textId="508ECA19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A0986B" w14:textId="6EF1ED9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9.2% [28.5%, 29.9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04250D" w14:textId="523474E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8.5% [57.3%, 59.7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0E37F2" w14:textId="41757A7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9.3% [75.3%, 84.9%]</w:t>
            </w:r>
          </w:p>
        </w:tc>
      </w:tr>
      <w:tr w:rsidR="003516B5" w:rsidRPr="003516B5" w14:paraId="71CF5130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452D22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W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E1703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9A68A9" w14:textId="52E8EC9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5.1% [14.5%, 15.6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ADF934" w14:textId="4CC86AB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2.2% [31.5%, 33.2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3E299D" w14:textId="3FB3BC5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1.4% [49.0%, 54.4%]</w:t>
            </w:r>
          </w:p>
        </w:tc>
      </w:tr>
      <w:tr w:rsidR="003516B5" w:rsidRPr="003516B5" w14:paraId="1F1509F7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6A808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W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D13F50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76C778" w14:textId="6D4DFE3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9.2% [58.4%, 59.9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CEED2E" w14:textId="641F9525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1.9% [61.1%, 62.9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6DEC75" w14:textId="2AA999C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7.7% [55.3%, 60.9%]</w:t>
            </w:r>
          </w:p>
        </w:tc>
      </w:tr>
      <w:tr w:rsidR="003516B5" w:rsidRPr="003516B5" w14:paraId="7B3654D3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2C0AD2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W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A7D5B6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BE5C2B" w14:textId="477CA834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.4% [7.0%, 7.9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E2A82D" w14:textId="144DAEF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0.8% [10.2%, 11.3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5A95EC" w14:textId="033E8FB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8.5% [7.8%, 9.3%]</w:t>
            </w:r>
          </w:p>
        </w:tc>
      </w:tr>
      <w:tr w:rsidR="003516B5" w:rsidRPr="003516B5" w14:paraId="7DBCA6E5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61178A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W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D0F0C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ESLD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B12468" w14:textId="121CA36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6% [1.4%, 1.8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CE9321" w14:textId="6FB6195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.7% [2.5%, 3.0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EF41D1" w14:textId="37F6E47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.9% [2.5%, 3.3%]</w:t>
            </w:r>
          </w:p>
        </w:tc>
      </w:tr>
      <w:tr w:rsidR="003516B5" w:rsidRPr="003516B5" w14:paraId="10D44C50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5B9354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W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2FEC5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MI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8A6B86" w14:textId="15A6819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6% [1.4%, 1.8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4BA3B6" w14:textId="2FC7579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.8% [5.5%, 6.2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D44127" w14:textId="0D777FB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9.7% [17.6%, 22.6%]</w:t>
            </w:r>
          </w:p>
        </w:tc>
      </w:tr>
      <w:tr w:rsidR="003516B5" w:rsidRPr="003516B5" w14:paraId="25DF5A08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80560E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W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722B61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1 Ment.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F70F57" w14:textId="3C6A623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1.5% [60.7%, 62.2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14540B" w14:textId="5847E68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4.8% [74.1%, 75.6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E92939" w14:textId="5984624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9.5% [77.8%, 81.8%]</w:t>
            </w:r>
          </w:p>
        </w:tc>
      </w:tr>
      <w:tr w:rsidR="003516B5" w:rsidRPr="003516B5" w14:paraId="55F418E6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8DB51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W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68A7BE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2 Phys.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F7F7F2" w14:textId="46BB8819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0.0% [39.2%, 40.8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EFC32D" w14:textId="23611168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8.1% [67.0%, 69.5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1F5B08" w14:textId="5DE592F4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80.0% [75.8%, 85.4%]</w:t>
            </w:r>
          </w:p>
        </w:tc>
      </w:tr>
      <w:tr w:rsidR="003516B5" w:rsidRPr="003516B5" w14:paraId="405B6807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6C04FA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WWID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07A0FF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2 Any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B816A1" w14:textId="4B43821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7.6% [66.8%, 68.3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48D69C" w14:textId="6F9E188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86.5% [85.6%, 87.3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5DFA62" w14:textId="1F209EF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91.7% [89.2%, 95.2%]</w:t>
            </w:r>
          </w:p>
        </w:tc>
      </w:tr>
      <w:tr w:rsidR="003516B5" w:rsidRPr="003516B5" w14:paraId="025DE03C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BA00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WWID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433B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1 Ment. &amp; ≥2 Phys.</w:t>
            </w:r>
          </w:p>
        </w:tc>
        <w:tc>
          <w:tcPr>
            <w:tcW w:w="35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EEDF" w14:textId="417FE138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4.7% [23.9%, 25.4%]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1C2F2" w14:textId="61EFF99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1.6% [50.5%, 52.8%]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80E6" w14:textId="4E47AE7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4.6% [60.9%, 70.1%]</w:t>
            </w:r>
          </w:p>
        </w:tc>
      </w:tr>
      <w:tr w:rsidR="003516B5" w:rsidRPr="003516B5" w14:paraId="7B6EC1D4" w14:textId="77777777" w:rsidTr="00EB5F20">
        <w:trPr>
          <w:trHeight w:val="240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07C1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WWID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6C87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3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59BA" w14:textId="2EFCC81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9.4% [38.0%, 40.9%]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F096" w14:textId="3294474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9.8% [58.2%, 61.5%]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E974A" w14:textId="7D7E9E5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9.9% [68.1%, 73.3%]</w:t>
            </w:r>
          </w:p>
        </w:tc>
      </w:tr>
      <w:tr w:rsidR="003516B5" w:rsidRPr="003516B5" w14:paraId="18D6D7AA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30EDAF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W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BF27CB6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30A72331" w14:textId="7D8C867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1.7% [50.3%, 53.2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6FDD6CF" w14:textId="130FFCA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5.6% [54.0%, 57.2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3268C08" w14:textId="74E8D4F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0.8% [48.5%, 55.7%]</w:t>
            </w:r>
          </w:p>
        </w:tc>
      </w:tr>
      <w:tr w:rsidR="003516B5" w:rsidRPr="003516B5" w14:paraId="36AACFAF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51C568C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W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B30FEC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CKD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11AA911A" w14:textId="233FD6B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0.1% [18.9%, 21.3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78D5B80" w14:textId="631DC8A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5.1% [43.1%, 47.1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4FC1B29" w14:textId="08A6BCA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4.1% [50.0%, 64.6%]</w:t>
            </w:r>
          </w:p>
        </w:tc>
      </w:tr>
      <w:tr w:rsidR="003516B5" w:rsidRPr="003516B5" w14:paraId="7C71639E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1EE339B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W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A3EA2A4" w14:textId="4A44E78A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0FF2458C" w14:textId="7F9F34C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3.0% [21.8%, 24.6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C62C8C6" w14:textId="711DFE69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0.3% [48.5%, 52.3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4BD479E" w14:textId="26B5EBC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8.7% [64.5%, 78.3%]</w:t>
            </w:r>
          </w:p>
        </w:tc>
      </w:tr>
      <w:tr w:rsidR="003516B5" w:rsidRPr="003516B5" w14:paraId="537952A5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507A1D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W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0D81E8E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6E18ED92" w14:textId="2C23A915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4.6% [13.6%, 15.6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D5EFEE3" w14:textId="6F1A586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6.9% [25.5%, 28.4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0652640" w14:textId="60BE561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3.6% [41.9%, 47.6%]</w:t>
            </w:r>
          </w:p>
        </w:tc>
      </w:tr>
      <w:tr w:rsidR="003516B5" w:rsidRPr="003516B5" w14:paraId="73A06A35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064654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W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68E066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21983420" w14:textId="00F96EC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8.7% [27.2%, 30.1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7146486" w14:textId="7C1B612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1.1% [39.5%, 42.4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4614BAA" w14:textId="416B942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1.3% [39.9%, 42.9%]</w:t>
            </w:r>
          </w:p>
        </w:tc>
      </w:tr>
      <w:tr w:rsidR="003516B5" w:rsidRPr="003516B5" w14:paraId="68573D81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C176EF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W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A08A902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1948A33F" w14:textId="571F5FF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.4% [6.5%, 8.2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2AB627C" w14:textId="69B1E26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9.8% [8.8%, 10.7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3EDE42C" w14:textId="6848129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.2% [6.3%, 8.6%]</w:t>
            </w:r>
          </w:p>
        </w:tc>
      </w:tr>
      <w:tr w:rsidR="003516B5" w:rsidRPr="003516B5" w14:paraId="584C9930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5DF6FAD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W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7CC3CAE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ESLD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1140AA5E" w14:textId="2FFDFE0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5% [1.2%, 2.0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8D492BD" w14:textId="3E071DD9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.4% [2.0%, 2.9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E0E5E84" w14:textId="3210D65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.5% [2.1%, 3.2%]</w:t>
            </w:r>
          </w:p>
        </w:tc>
      </w:tr>
      <w:tr w:rsidR="003516B5" w:rsidRPr="003516B5" w14:paraId="0E406EC8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D9D98DD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W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1FE0244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MI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38A9DC72" w14:textId="4AFC8108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5% [1.2%, 1.9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77AD110" w14:textId="53EEE22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.4% [3.8%, 5.1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DB32FDF" w14:textId="3DB54FE2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3.4% [12.0%, 17.5%]</w:t>
            </w:r>
          </w:p>
        </w:tc>
      </w:tr>
      <w:tr w:rsidR="003516B5" w:rsidRPr="003516B5" w14:paraId="1AF2AEC8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8E6B05E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lastRenderedPageBreak/>
              <w:t>Hispanic W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508EB74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1 Ment.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623D8ACB" w14:textId="6FC65FD9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0.1% [68.8%, 71.4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E027CCA" w14:textId="2858045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9.0% [77.7%, 80.5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07A3290" w14:textId="53AC396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81.7% [80.1%, 85.3%]</w:t>
            </w:r>
          </w:p>
        </w:tc>
      </w:tr>
      <w:tr w:rsidR="003516B5" w:rsidRPr="003516B5" w14:paraId="7290CF5D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B27FADB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W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7CF9958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2 Phys.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723AB37C" w14:textId="1123FC0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5.0% [23.9%, 26.4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1049940" w14:textId="1ADDE45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5.1% [53.4%, 57.0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8781A2C" w14:textId="4D8EE1A9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8.3% [64.8%, 77.5%]</w:t>
            </w:r>
          </w:p>
        </w:tc>
      </w:tr>
      <w:tr w:rsidR="003516B5" w:rsidRPr="003516B5" w14:paraId="5B3684FF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8702AA2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WWID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2204877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2 Any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6B88DF3C" w14:textId="7D73DF5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0.4% [59.0%, 61.9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CE8F11C" w14:textId="614D0438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82.5% [81.0%, 84.2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F76CA2B" w14:textId="62A7C7E9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87.2% [84.8%, 93.3%]</w:t>
            </w:r>
          </w:p>
        </w:tc>
      </w:tr>
      <w:tr w:rsidR="003516B5" w:rsidRPr="003516B5" w14:paraId="07A2855E" w14:textId="77777777" w:rsidTr="00EB5F20">
        <w:trPr>
          <w:trHeight w:val="24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91F60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WWID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7F90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1 Ment. &amp; ≥2 Phys.</w:t>
            </w:r>
          </w:p>
        </w:tc>
        <w:tc>
          <w:tcPr>
            <w:tcW w:w="3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A169" w14:textId="59AD213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7.7% [16.5%, 18.8%]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1AC7" w14:textId="61E11B1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4.4% [42.6%, 46.2%]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11C5" w14:textId="13D8495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7.5% [53.9%, 66.5%]</w:t>
            </w:r>
          </w:p>
        </w:tc>
      </w:tr>
      <w:tr w:rsidR="003516B5" w:rsidRPr="003516B5" w14:paraId="3C6A9E09" w14:textId="77777777" w:rsidTr="00EB5F20">
        <w:trPr>
          <w:trHeight w:val="240"/>
        </w:trPr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E30F9D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Heterosexual Men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DAB0CF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35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BDC692" w14:textId="6B81A91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4.9% [13.9%, 16.0%]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77BE6B" w14:textId="68403962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3.1% [22.2%, 24.1%]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D0FC45" w14:textId="57F02FF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6.0% [35.0%, 37.0%]</w:t>
            </w:r>
          </w:p>
        </w:tc>
      </w:tr>
      <w:tr w:rsidR="003516B5" w:rsidRPr="003516B5" w14:paraId="3ADEBB44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3D973C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Heterosexual 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DFBC14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3F1898" w14:textId="346CCD5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1.1% [29.5%, 32.4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9F4415" w14:textId="4D0EF67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3.0% [31.9%, 34.1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038A54" w14:textId="5213493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9.5% [27.9%, 31.1%]</w:t>
            </w:r>
          </w:p>
        </w:tc>
      </w:tr>
      <w:tr w:rsidR="003516B5" w:rsidRPr="003516B5" w14:paraId="1A685A60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C2F832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Heterosexual 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B85D80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CKD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E7A7FB" w14:textId="48EBBB9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9.9% [9.1%, 10.7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240FAA" w14:textId="16883AB8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1.9% [20.9%, 22.9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79D189" w14:textId="0341546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2.7% [41.2%, 44.7%]</w:t>
            </w:r>
          </w:p>
        </w:tc>
      </w:tr>
      <w:tr w:rsidR="003516B5" w:rsidRPr="003516B5" w14:paraId="22A74DCF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5FD40A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Heterosexual 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566231" w14:textId="7AF42AC2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01D47A" w14:textId="7C509A2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3.0% [31.4%, 34.6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4154FD" w14:textId="3B37ECF2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6.2% [45.1%, 47.7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6653BD" w14:textId="6B89D1A9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4.4% [62.7%, 66.4%]</w:t>
            </w:r>
          </w:p>
        </w:tc>
      </w:tr>
      <w:tr w:rsidR="003516B5" w:rsidRPr="003516B5" w14:paraId="59592428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60B101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Heterosexual 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732CAF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860DB1" w14:textId="213D20C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0.4% [9.5%, 11.5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C80A27" w14:textId="411E565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7.1% [16.4%, 17.9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3A659E" w14:textId="43E42E3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9.7% [28.7%, 31.0%]</w:t>
            </w:r>
          </w:p>
        </w:tc>
      </w:tr>
      <w:tr w:rsidR="003516B5" w:rsidRPr="003516B5" w14:paraId="5D32ECCE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CCF07E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Heterosexual 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32E31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3E0674" w14:textId="23CDB432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1.9% [30.4%, 33.5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8A4C9B" w14:textId="3AFBBA2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6.5% [35.4%, 37.6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A9C68E" w14:textId="66212B5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9.0% [37.4%, 41.1%]</w:t>
            </w:r>
          </w:p>
        </w:tc>
      </w:tr>
      <w:tr w:rsidR="003516B5" w:rsidRPr="003516B5" w14:paraId="02893268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B39606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Heterosexual 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8F08F8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57F30C" w14:textId="21891CF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8.6% [7.6%, 9.4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141536" w14:textId="2428566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1.5% [10.7%, 12.2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7E8A37" w14:textId="3A880CE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3.5% [12.6%, 14.6%]</w:t>
            </w:r>
          </w:p>
        </w:tc>
      </w:tr>
      <w:tr w:rsidR="003516B5" w:rsidRPr="003516B5" w14:paraId="27CC2CB7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5F6BC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Heterosexual 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B6099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ESLD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9A7FA1" w14:textId="1064D9E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1% [0.8%, 1.5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1F2FE9" w14:textId="080966A4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0.9% [0.7%, 1.1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7DD11D" w14:textId="6BB3599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0.6% [0.5%, 0.8%]</w:t>
            </w:r>
          </w:p>
        </w:tc>
      </w:tr>
      <w:tr w:rsidR="003516B5" w:rsidRPr="003516B5" w14:paraId="498DB41D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DC2086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Heterosexual 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D8AFCA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MI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DC9C91" w14:textId="5A8223D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4% [1.1%, 1.9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6F4BC0" w14:textId="4DA6E645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.5% [2.1%, 2.8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BA063A" w14:textId="16DCD11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.4% [4.7%, 6.3%]</w:t>
            </w:r>
          </w:p>
        </w:tc>
      </w:tr>
      <w:tr w:rsidR="003516B5" w:rsidRPr="003516B5" w14:paraId="78C73D0F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439C98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Heterosexual 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DB47D1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1 Ment.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5ED32C" w14:textId="304F1C8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0.5% [38.8%, 42.0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D82C4D" w14:textId="66063C7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2.9% [41.6%, 44.1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2886C6" w14:textId="184A5768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7.4% [46.0%, 48.7%]</w:t>
            </w:r>
          </w:p>
        </w:tc>
      </w:tr>
      <w:tr w:rsidR="003516B5" w:rsidRPr="003516B5" w14:paraId="5DFEE85F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7E4E3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Heterosexual 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8AEE2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2 Phys.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DEBF55" w14:textId="7707F0C4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4.8% [23.4%, 26.0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5EFB11" w14:textId="06AC940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0.2% [39.0%, 41.3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D29730" w14:textId="25B8928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8.3% [56.3%, 60.8%]</w:t>
            </w:r>
          </w:p>
        </w:tc>
      </w:tr>
      <w:tr w:rsidR="003516B5" w:rsidRPr="003516B5" w14:paraId="21F93982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257FD9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Heterosexual 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A65A90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2 Any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ECF8AA" w14:textId="34D9729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3.3% [41.5%, 44.8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0C6DFF" w14:textId="150F1F19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7.1% [55.8%, 58.3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E49A1E" w14:textId="0028B3B0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2.3% [70.3%, 74.9%]</w:t>
            </w:r>
          </w:p>
        </w:tc>
      </w:tr>
      <w:tr w:rsidR="003516B5" w:rsidRPr="003516B5" w14:paraId="5703FB45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E41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Heterosexual Men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A16A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1 Ment. &amp; ≥2 Phys.</w:t>
            </w:r>
          </w:p>
        </w:tc>
        <w:tc>
          <w:tcPr>
            <w:tcW w:w="35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4ABB" w14:textId="348223D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0.2% [9.3%, 11.2%]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BF14" w14:textId="7FA655E2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8.5% [17.6%, 19.3%]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1F43" w14:textId="2B39B8B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8.7% [27.1%, 30.5%]</w:t>
            </w:r>
          </w:p>
        </w:tc>
      </w:tr>
      <w:tr w:rsidR="003516B5" w:rsidRPr="003516B5" w14:paraId="2D033529" w14:textId="77777777" w:rsidTr="00EB5F20">
        <w:trPr>
          <w:trHeight w:val="240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6D2B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Heterosexual Men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7E20F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3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58AE" w14:textId="606FF07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.7% [7.3%, 8.0%]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ECF2B" w14:textId="4168D09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3.4% [13.1%, 13.7%]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9B29" w14:textId="4334271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4.1% [13.7%, 14.6%]</w:t>
            </w:r>
          </w:p>
        </w:tc>
      </w:tr>
      <w:tr w:rsidR="003516B5" w:rsidRPr="003516B5" w14:paraId="31F9C6FC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F1B216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Heterosexual Me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EDCB558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7425DDD6" w14:textId="42CD2FD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4.9% [24.3%, 25.5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BBC5818" w14:textId="54B04C2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3.2% [32.6%, 33.7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38C8C94" w14:textId="0A673FB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7.2% [35.9%, 39.3%]</w:t>
            </w:r>
          </w:p>
        </w:tc>
      </w:tr>
      <w:tr w:rsidR="003516B5" w:rsidRPr="003516B5" w14:paraId="30BB5740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6537462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Heterosexual Me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AA4AE57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CKD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7AC1182B" w14:textId="36049332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0.5% [10.1%, 10.9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CC91E48" w14:textId="688FA9B9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3.7% [23.2%, 24.2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A9BA951" w14:textId="6A6EFFC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4.9% [43.1%, 47.9%]</w:t>
            </w:r>
          </w:p>
        </w:tc>
      </w:tr>
      <w:tr w:rsidR="003516B5" w:rsidRPr="003516B5" w14:paraId="3E608A2E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E0F0F6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Heterosexual Me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2CE1A56" w14:textId="5C64D6DA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77D5391E" w14:textId="3F56C8B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0.3% [29.6%, 31.0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9FD38F9" w14:textId="7F5EC508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0.2% [49.6%, 50.9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27F72B7" w14:textId="71B9B8B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9.0% [67.3%, 71.4%]</w:t>
            </w:r>
          </w:p>
        </w:tc>
      </w:tr>
      <w:tr w:rsidR="003516B5" w:rsidRPr="003516B5" w14:paraId="0CDED1A3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8A1ED4A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Heterosexual Me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718FCE9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34AB45FF" w14:textId="7CF04B9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3.9% [13.4%, 14.4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9A908D3" w14:textId="2990336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0.5% [20.1%, 21.0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4C4618A" w14:textId="1C119B2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4.0% [32.9%, 35.7%]</w:t>
            </w:r>
          </w:p>
        </w:tc>
      </w:tr>
      <w:tr w:rsidR="003516B5" w:rsidRPr="003516B5" w14:paraId="6FAE6EAA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B1D204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Heterosexual Me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76BF0E7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53058EBB" w14:textId="6A7A676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6.2% [45.5%, 46.9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7417A59" w14:textId="74DEEA9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0.3% [49.7%, 50.8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5FF56B6" w14:textId="26DB41F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6.7% [45.7%, 48.1%]</w:t>
            </w:r>
          </w:p>
        </w:tc>
      </w:tr>
      <w:tr w:rsidR="003516B5" w:rsidRPr="003516B5" w14:paraId="0A2E7EFD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1D854D7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Heterosexual Me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33B70EE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0A68367A" w14:textId="447F15D2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8.4% [8.0%, 8.8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AFE9BE5" w14:textId="5A74F8B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1.1% [10.7%, 11.4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4AF7528" w14:textId="5477A0F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3.1% [12.3%, 14.1%]</w:t>
            </w:r>
          </w:p>
        </w:tc>
      </w:tr>
      <w:tr w:rsidR="003516B5" w:rsidRPr="003516B5" w14:paraId="186902F8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4CA6257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Heterosexual Me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32B6072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ESLD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421FE223" w14:textId="0C66D49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2% [1.1%, 1.4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C3321B2" w14:textId="5FF6427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0% [0.9%, 1.1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0A0805B" w14:textId="05602C5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0.7% [0.6%, 0.8%]</w:t>
            </w:r>
          </w:p>
        </w:tc>
      </w:tr>
      <w:tr w:rsidR="003516B5" w:rsidRPr="003516B5" w14:paraId="789D6737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FA3AAC1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Heterosexual Me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4DA6C9B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MI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1A853C85" w14:textId="5590E08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4% [1.2%, 1.6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46F755D" w14:textId="3202E20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.6% [2.5%, 2.8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2F6295B" w14:textId="276BD704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.5% [5.8%, 7.3%]</w:t>
            </w:r>
          </w:p>
        </w:tc>
      </w:tr>
      <w:tr w:rsidR="003516B5" w:rsidRPr="003516B5" w14:paraId="209C9A32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98D9D0B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Heterosexual Me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8CE96C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1 Ment.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087AF35D" w14:textId="6F248B7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0.2% [29.5%, 30.8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FD6EA8F" w14:textId="680669D5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9.2% [38.7%, 39.7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22F15D7F" w14:textId="5916ECE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2.5% [41.4%, 44.5%]</w:t>
            </w:r>
          </w:p>
        </w:tc>
      </w:tr>
      <w:tr w:rsidR="003516B5" w:rsidRPr="003516B5" w14:paraId="7FC4B80F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2D42776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Heterosexual Me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FFAB5A8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2 Phys.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2017B511" w14:textId="5F8BB35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0.7% [30.1%, 31.4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88A0825" w14:textId="0D6CAEE9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8.7% [48.1%, 49.6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2674B68" w14:textId="1D7ED5F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5.0% [63.0%, 68.2%]</w:t>
            </w:r>
          </w:p>
        </w:tc>
      </w:tr>
      <w:tr w:rsidR="003516B5" w:rsidRPr="003516B5" w14:paraId="43C4D361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8D60B37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Heterosexual Me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67908E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2 Any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6C56A003" w14:textId="25E457B4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4.2% [43.5%, 44.9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2459218" w14:textId="4405537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2.4% [61.7%, 63.1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2027810" w14:textId="1B606D4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5.4% [73.4%, 78.5%]</w:t>
            </w:r>
          </w:p>
        </w:tc>
      </w:tr>
      <w:tr w:rsidR="003516B5" w:rsidRPr="003516B5" w14:paraId="5DAE68A4" w14:textId="77777777" w:rsidTr="00EB5F20">
        <w:trPr>
          <w:trHeight w:val="24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1AB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Heterosexual Men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9639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1 Ment. &amp; ≥2 Phys.</w:t>
            </w:r>
          </w:p>
        </w:tc>
        <w:tc>
          <w:tcPr>
            <w:tcW w:w="3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0E4E" w14:textId="5D4CFD3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9.3% [8.9%, 9.6%]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9B15" w14:textId="6D9BA25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9.7% [19.2%, 20.3%]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638D1" w14:textId="06B0B32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8.5% [27.2%, 30.7%]</w:t>
            </w:r>
          </w:p>
        </w:tc>
      </w:tr>
      <w:tr w:rsidR="003516B5" w:rsidRPr="003516B5" w14:paraId="12F64242" w14:textId="77777777" w:rsidTr="00EB5F20">
        <w:trPr>
          <w:trHeight w:val="240"/>
        </w:trPr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F136B2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Heterosexual Men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ECBF958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35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298507" w14:textId="43D5082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5.2% [14.4%, 16.1%]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E1324A" w14:textId="5EA7849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5.6% [24.7%, 26.4%]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530512" w14:textId="5B971B7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7.8% [36.7%, 39.6%]</w:t>
            </w:r>
          </w:p>
        </w:tc>
      </w:tr>
      <w:tr w:rsidR="003516B5" w:rsidRPr="003516B5" w14:paraId="75CE3ECD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5892BB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Heterosexual 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01BE9D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FA6D19" w14:textId="4F060A1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5.0% [34.0%, 36.0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380650" w14:textId="35BEB880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5.0% [44.1%, 46.1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5707AD" w14:textId="70B8E8A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1.7% [39.5%, 45.1%]</w:t>
            </w:r>
          </w:p>
        </w:tc>
      </w:tr>
      <w:tr w:rsidR="003516B5" w:rsidRPr="003516B5" w14:paraId="41295E08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4C3F34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Heterosexual 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2163C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CKD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FD20AF" w14:textId="00C24CE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9.8% [9.0%, 10.4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DBA255" w14:textId="390DD61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1.5% [20.7%, 22.4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EF58AA" w14:textId="62DC3BA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2.3% [40.4%, 45.0%]</w:t>
            </w:r>
          </w:p>
        </w:tc>
      </w:tr>
      <w:tr w:rsidR="003516B5" w:rsidRPr="003516B5" w14:paraId="1201B064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091E70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Heterosexual 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E19E1B" w14:textId="64401946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7B4F8C" w14:textId="35EA4E0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1.3% [30.3%, 32.4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A76A40" w14:textId="12101288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6.8% [45.8%, 48.2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A40286" w14:textId="0DA39A1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4.9% [63.2%, 67.6%]</w:t>
            </w:r>
          </w:p>
        </w:tc>
      </w:tr>
      <w:tr w:rsidR="003516B5" w:rsidRPr="003516B5" w14:paraId="4B845D74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D89A68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Heterosexual 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A87CD2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C9537C" w14:textId="585B1E0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0.5% [9.7%, 11.2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94BC07" w14:textId="3A9CAD5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8.4% [17.7%, 19.2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FE154F" w14:textId="27B1D90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2.0% [30.8%, 33.8%]</w:t>
            </w:r>
          </w:p>
        </w:tc>
      </w:tr>
      <w:tr w:rsidR="003516B5" w:rsidRPr="003516B5" w14:paraId="19B273F8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0203B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Heterosexual 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55050E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AFBCCE" w14:textId="6CE01B9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5.4% [24.4%, 26.4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EB190F" w14:textId="6C8F4A3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5.0% [34.1%, 36.0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2D0F58" w14:textId="501F2294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9.3% [37.4%, 41.8%]</w:t>
            </w:r>
          </w:p>
        </w:tc>
      </w:tr>
      <w:tr w:rsidR="003516B5" w:rsidRPr="003516B5" w14:paraId="08C1D2EC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17BD98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Heterosexual 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D15B8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B0B4FD" w14:textId="557E78A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8.5% [7.8%, 9.1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1C262D" w14:textId="6FE8A125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1.4% [10.8%, 12.1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F16523" w14:textId="4A7B04E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3.5% [12.6%, 14.9%]</w:t>
            </w:r>
          </w:p>
        </w:tc>
      </w:tr>
      <w:tr w:rsidR="003516B5" w:rsidRPr="003516B5" w14:paraId="726AEA6B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C56E18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Heterosexual 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1D57B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ESLD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BA44B8" w14:textId="6C77BA2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2% [0.9%, 1.4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EB26C1" w14:textId="482D58C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0.9% [0.7%, 1.1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3A80C6" w14:textId="0EB30E94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0.6% [0.5%, 0.8%]</w:t>
            </w:r>
          </w:p>
        </w:tc>
      </w:tr>
      <w:tr w:rsidR="003516B5" w:rsidRPr="003516B5" w14:paraId="525D6759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AFF772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Heterosexual 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B48B89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MI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59C64E" w14:textId="06430029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4% [1.2%, 1.7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199FBD" w14:textId="5369E7C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.5% [2.2%, 2.8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11E3D0" w14:textId="20EEAB8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.0% [5.3%, 7.2%]</w:t>
            </w:r>
          </w:p>
        </w:tc>
      </w:tr>
      <w:tr w:rsidR="003516B5" w:rsidRPr="003516B5" w14:paraId="47C3F2E7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52916E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Heterosexual 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A20978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1 Ment.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5218A3" w14:textId="7F37C7F0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2.0% [41.0%, 43.0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87E91A" w14:textId="19FE373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9.5% [48.7%, 50.5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0653A8" w14:textId="48997B6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2.3% [50.5%, 55.0%]</w:t>
            </w:r>
          </w:p>
        </w:tc>
      </w:tr>
      <w:tr w:rsidR="003516B5" w:rsidRPr="003516B5" w14:paraId="2E333FC0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4A5B77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Heterosexual 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A3C30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2 Phys.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7D41AD" w14:textId="43209F6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1.3% [20.5%, 22.3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4D5FCB" w14:textId="5590CD1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0.0% [38.9%, 41.1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60AF56" w14:textId="2F1A04C4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9.4% [56.9%, 62.6%]</w:t>
            </w:r>
          </w:p>
        </w:tc>
      </w:tr>
      <w:tr w:rsidR="003516B5" w:rsidRPr="003516B5" w14:paraId="6A70AFD4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21637E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Heterosexual 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F2C23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2 Any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10E7E3" w14:textId="14359944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1.5% [40.5%, 42.6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9C9C45" w14:textId="674572C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1.3% [60.2%, 62.3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23F4BC" w14:textId="6E52565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5.7% [73.3%, 79.3%]</w:t>
            </w:r>
          </w:p>
        </w:tc>
      </w:tr>
      <w:tr w:rsidR="003516B5" w:rsidRPr="003516B5" w14:paraId="30043D6F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164890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Heterosexual 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EA690B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1 Ment. &amp; ≥2 Phys.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CCB5B2" w14:textId="67C87F48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9.1% [8.5%, 9.7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63481A" w14:textId="11C7E844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0.9% [20.1%, 21.9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D1F081" w14:textId="3D263CE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2.2% [30.4%, 35.0%]</w:t>
            </w:r>
          </w:p>
        </w:tc>
      </w:tr>
      <w:tr w:rsidR="003516B5" w:rsidRPr="003516B5" w14:paraId="14BC231E" w14:textId="77777777" w:rsidTr="00EB5F20">
        <w:trPr>
          <w:trHeight w:val="240"/>
        </w:trPr>
        <w:tc>
          <w:tcPr>
            <w:tcW w:w="2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B5AA7C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lastRenderedPageBreak/>
              <w:t>White Heterosexual Women</w:t>
            </w:r>
          </w:p>
        </w:tc>
        <w:tc>
          <w:tcPr>
            <w:tcW w:w="17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5A24C0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35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409B16" w14:textId="7EFAB58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2.4% [31.5%, 33.0%]</w:t>
            </w:r>
          </w:p>
        </w:tc>
        <w:tc>
          <w:tcPr>
            <w:tcW w:w="29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8A83D2" w14:textId="7313709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9.9% [49.1%, 50.7%]</w:t>
            </w:r>
          </w:p>
        </w:tc>
        <w:tc>
          <w:tcPr>
            <w:tcW w:w="2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EFC744" w14:textId="4BD3E5B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9.9% [59.0%, 61.3%]</w:t>
            </w:r>
          </w:p>
        </w:tc>
      </w:tr>
      <w:tr w:rsidR="003516B5" w:rsidRPr="003516B5" w14:paraId="5B622ADE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09BFE3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Heterosexual Wome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B73F598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3AA1A6DB" w14:textId="1B207D9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3.8% [43.0%, 44.5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68AE2D8" w14:textId="487FCB99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6.5% [55.8%, 57.4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92D56A7" w14:textId="69B28512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2.2% [60.9%, 64.2%]</w:t>
            </w:r>
          </w:p>
        </w:tc>
      </w:tr>
      <w:tr w:rsidR="003516B5" w:rsidRPr="003516B5" w14:paraId="171B7C6E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60137D8F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Heterosexual Wome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6C4BAE7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CKD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24431599" w14:textId="00A7F13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1.0% [10.5%, 11.5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CA054B7" w14:textId="45DE61A4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9.8% [29.0%, 30.6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DDECAEB" w14:textId="7F54980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1.7% [49.4%, 55.2%]</w:t>
            </w:r>
          </w:p>
        </w:tc>
      </w:tr>
      <w:tr w:rsidR="003516B5" w:rsidRPr="003516B5" w14:paraId="51F00154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4814089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Heterosexual Wome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D958091" w14:textId="1DD0905D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2B720861" w14:textId="0648CF0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2.7% [41.9%, 43.4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0B83293" w14:textId="323B6F1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9.0% [48.1%, 49.9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5791A3A" w14:textId="2D22025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6.7% [44.7%, 49.2%]</w:t>
            </w:r>
          </w:p>
        </w:tc>
      </w:tr>
      <w:tr w:rsidR="003516B5" w:rsidRPr="003516B5" w14:paraId="1C07CC69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F6FE0AF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Heterosexual Wome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20B8C5E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1014B01E" w14:textId="0CC007B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1.1% [10.6%, 11.6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4B52AB3" w14:textId="3DF5B27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4.0% [23.3%, 24.6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533B732" w14:textId="15CCE3D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9.2% [38.1%, 40.8%]</w:t>
            </w:r>
          </w:p>
        </w:tc>
      </w:tr>
      <w:tr w:rsidR="003516B5" w:rsidRPr="003516B5" w14:paraId="63B6B5F4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239AA6A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Heterosexual Wome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94B8F48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52C490DA" w14:textId="704D69B2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0.0% [29.3%, 30.8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9F5D0E9" w14:textId="64DCD38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5.4% [34.7%, 36.1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65C730E" w14:textId="06AB408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2.1% [31.2%, 33.6%]</w:t>
            </w:r>
          </w:p>
        </w:tc>
      </w:tr>
      <w:tr w:rsidR="003516B5" w:rsidRPr="003516B5" w14:paraId="5890F834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36F319F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Heterosexual Wome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BCF94C1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358A6A7C" w14:textId="72D833A4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.5% [6.1%, 6.9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A23DDA2" w14:textId="60EAC955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.9% [7.5%, 8.2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6CFA475F" w14:textId="2A3ABEC9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.8% [6.4%, 7.2%]</w:t>
            </w:r>
          </w:p>
        </w:tc>
      </w:tr>
      <w:tr w:rsidR="003516B5" w:rsidRPr="003516B5" w14:paraId="788D1924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C8EC3EC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Heterosexual Wome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BFF1731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ESLD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24298034" w14:textId="2AB5F6F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2% [1.0%, 1.3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72816B7" w14:textId="21D13D2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1% [0.9%, 1.2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7FC63CB" w14:textId="7324A51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1% [1.0%, 1.2%]</w:t>
            </w:r>
          </w:p>
        </w:tc>
      </w:tr>
      <w:tr w:rsidR="003516B5" w:rsidRPr="003516B5" w14:paraId="520FA15B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580A7556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Heterosexual Wome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4443671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MI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67E94A7D" w14:textId="5FDE309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5% [1.3%, 1.7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BDB9B83" w14:textId="69FB8EA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.7% [3.5%, 3.9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2E9E554" w14:textId="729BE55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8.7% [7.9%, 9.7%]</w:t>
            </w:r>
          </w:p>
        </w:tc>
      </w:tr>
      <w:tr w:rsidR="003516B5" w:rsidRPr="003516B5" w14:paraId="3ABABA22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CADF1BB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Heterosexual Wome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81F6C52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1 Ment.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688B7A60" w14:textId="61BB456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0.5% [59.8%, 61.4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9E2A6FE" w14:textId="68625CC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1.0% [70.3%, 71.7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72D2A41" w14:textId="208F234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6.6% [75.6%, 78.0%]</w:t>
            </w:r>
          </w:p>
        </w:tc>
      </w:tr>
      <w:tr w:rsidR="003516B5" w:rsidRPr="003516B5" w14:paraId="2A22C403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28837EDF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Heterosexual Wome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7A706A7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2 Phys.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3DB7261C" w14:textId="2E4834F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7.6% [26.9%, 28.3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63DDA29" w14:textId="232535C9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5.7% [44.8%, 46.7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DE73680" w14:textId="658D2720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5.1% [53.0%, 58.4%]</w:t>
            </w:r>
          </w:p>
        </w:tc>
      </w:tr>
      <w:tr w:rsidR="003516B5" w:rsidRPr="003516B5" w14:paraId="5C0E76D0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2C67624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Heterosexual Wome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2AF0EC1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2 Any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70D5ED7C" w14:textId="7322DEE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7.7% [56.9%, 58.5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A04930D" w14:textId="1BCEFDF2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3.8% [73.0%, 74.7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7C8A2DDD" w14:textId="6EF0EA4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80.6% [79.1%, 83.1%]</w:t>
            </w:r>
          </w:p>
        </w:tc>
      </w:tr>
      <w:tr w:rsidR="003516B5" w:rsidRPr="003516B5" w14:paraId="5AC72429" w14:textId="77777777" w:rsidTr="00EB5F20">
        <w:trPr>
          <w:trHeight w:val="240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E966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White Heterosexual Women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6ADBF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1 Ment. &amp; ≥2 Phys.</w:t>
            </w:r>
          </w:p>
        </w:tc>
        <w:tc>
          <w:tcPr>
            <w:tcW w:w="35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3B00" w14:textId="2B589CE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7.0% [16.4%, 17.6%]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834D6" w14:textId="0189291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4.3% [33.4%, 35.0%]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CB4D" w14:textId="05FAD810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4.5% [42.6%, 47.4%]</w:t>
            </w:r>
          </w:p>
        </w:tc>
      </w:tr>
      <w:tr w:rsidR="003516B5" w:rsidRPr="003516B5" w14:paraId="2FA0C51F" w14:textId="77777777" w:rsidTr="00EB5F20">
        <w:trPr>
          <w:trHeight w:val="240"/>
        </w:trPr>
        <w:tc>
          <w:tcPr>
            <w:tcW w:w="2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C314E9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Heterosexual Women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05E437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35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110D50" w14:textId="033F9CD5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6.4% [16.0%, 16.6%]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388F4E" w14:textId="3A704D2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0.5% [30.2%, 30.9%]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DE63A0" w14:textId="014C034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8.6% [47.9%, 49.5%]</w:t>
            </w:r>
          </w:p>
        </w:tc>
      </w:tr>
      <w:tr w:rsidR="003516B5" w:rsidRPr="003516B5" w14:paraId="3D6FFE52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B7017D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Heterosexual Wo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C10057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36BA9C" w14:textId="5C274FE0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1.3% [41.0%, 41.8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A1C492" w14:textId="6B30395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9.7% [49.3%, 50.1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FEDCF9" w14:textId="3414924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8.0% [47.2%, 49.1%]</w:t>
            </w:r>
          </w:p>
        </w:tc>
      </w:tr>
      <w:tr w:rsidR="003516B5" w:rsidRPr="003516B5" w14:paraId="0971A41E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7C5CAB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Heterosexual Wo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FBCD89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CKD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08CA32" w14:textId="143D69C5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0.8% [10.6%, 11.1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41E0AB" w14:textId="130F5D39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7.5% [17.2%, 17.8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54C762" w14:textId="4F77FF1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1.7% [21.0%, 22.4%]</w:t>
            </w:r>
          </w:p>
        </w:tc>
      </w:tr>
      <w:tr w:rsidR="003516B5" w:rsidRPr="003516B5" w14:paraId="04CB00F2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B1B82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Heterosexual Wo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F2121D" w14:textId="3DCD2312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ADB350" w14:textId="4981F5B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1.9% [31.5%, 32.4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C4B031" w14:textId="19BC379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0.5% [50.1%, 51.0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A8477A" w14:textId="64AD419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1.2% [69.8%, 72.8%]</w:t>
            </w:r>
          </w:p>
        </w:tc>
      </w:tr>
      <w:tr w:rsidR="003516B5" w:rsidRPr="003516B5" w14:paraId="5754FA3A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EFED6C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Heterosexual Wo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743A3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E99B02" w14:textId="65BB393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4.7% [14.4%, 15.0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EC6575" w14:textId="5A8EE59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7.3% [27.0%, 27.6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FD0928" w14:textId="370BDB28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5.5% [44.7%, 46.4%]</w:t>
            </w:r>
          </w:p>
        </w:tc>
      </w:tr>
      <w:tr w:rsidR="003516B5" w:rsidRPr="003516B5" w14:paraId="429D77F9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1073D6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Heterosexual Wo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38C0BD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47175C" w14:textId="5CE3519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5.0% [44.5%, 45.3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57F246" w14:textId="17BCFED2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0.1% [49.7%, 50.4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F636B5" w14:textId="48887B48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8.5% [47.8%, 49.2%]</w:t>
            </w:r>
          </w:p>
        </w:tc>
      </w:tr>
      <w:tr w:rsidR="003516B5" w:rsidRPr="003516B5" w14:paraId="362594E9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106A78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Heterosexual Wo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D13D5C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2BBC00" w14:textId="6F1E1BE0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.6% [6.4%, 6.8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D83412" w14:textId="71205E2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8.4% [8.3%, 8.6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52A235" w14:textId="01C9E3A8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.3% [7.1%, 7.6%]</w:t>
            </w:r>
          </w:p>
        </w:tc>
      </w:tr>
      <w:tr w:rsidR="003516B5" w:rsidRPr="003516B5" w14:paraId="1799863B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CE775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Heterosexual Wo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C48C56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ESLD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488946" w14:textId="392F488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2% [1.1%, 1.3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C70796" w14:textId="65FE01C4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0.9% [0.9%, 1.0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7AF86E" w14:textId="5C9698D0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0% [0.9%, 1.0%]</w:t>
            </w:r>
          </w:p>
        </w:tc>
      </w:tr>
      <w:tr w:rsidR="003516B5" w:rsidRPr="003516B5" w14:paraId="38889D95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BF38FB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Heterosexual Wo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F9F42F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MI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19AAC7" w14:textId="187150E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4% [1.3%, 1.5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B9904C" w14:textId="4E38C87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.2% [3.1%, 3.3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E1A520" w14:textId="736F595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0.5% [9.9%, 11.1%]</w:t>
            </w:r>
          </w:p>
        </w:tc>
      </w:tr>
      <w:tr w:rsidR="003516B5" w:rsidRPr="003516B5" w14:paraId="57F67848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12389D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Heterosexual Wo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12D6EC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1 Ment.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CBE72F" w14:textId="11C25B5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0.4% [50.0%, 50.9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70F2E7" w14:textId="68369CB9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0.8% [60.4%, 61.1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23796F" w14:textId="1227650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6.3% [65.6%, 67.3%]</w:t>
            </w:r>
          </w:p>
        </w:tc>
      </w:tr>
      <w:tr w:rsidR="003516B5" w:rsidRPr="003516B5" w14:paraId="6E5B8405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713DA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Heterosexual Wo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56B478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2 Phys.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5604B0" w14:textId="0C5BDF7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0.6% [30.2%, 30.9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FE840B" w14:textId="3B989FD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7.9% [47.5%, 48.3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1C6500" w14:textId="6939ADA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3.2% [61.9%, 64.6%]</w:t>
            </w:r>
          </w:p>
        </w:tc>
      </w:tr>
      <w:tr w:rsidR="003516B5" w:rsidRPr="003516B5" w14:paraId="0F85D08F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E4978C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Heterosexual Women</w:t>
            </w:r>
          </w:p>
        </w:tc>
        <w:tc>
          <w:tcPr>
            <w:tcW w:w="17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96A6B5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2 Any</w:t>
            </w:r>
          </w:p>
        </w:tc>
        <w:tc>
          <w:tcPr>
            <w:tcW w:w="35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864738" w14:textId="46ACA4A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3.9% [53.4%, 54.3%]</w:t>
            </w:r>
          </w:p>
        </w:tc>
        <w:tc>
          <w:tcPr>
            <w:tcW w:w="297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67048A" w14:textId="68367EB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0.4% [70.1%, 70.9%]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25E9C3" w14:textId="0DA88568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81.7% [80.6%, 83.0%]</w:t>
            </w:r>
          </w:p>
        </w:tc>
      </w:tr>
      <w:tr w:rsidR="003516B5" w:rsidRPr="003516B5" w14:paraId="51D4CE6C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EB506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Black/AA Heterosexual Women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36E10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1 Ment. &amp; ≥2 Phys.</w:t>
            </w:r>
          </w:p>
        </w:tc>
        <w:tc>
          <w:tcPr>
            <w:tcW w:w="35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2F35" w14:textId="1512A679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5.6% [15.3%, 15.9%]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9E476" w14:textId="07893292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0.5% [30.1%, 30.9%]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E6565" w14:textId="3565D0E0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3.4% [42.1%, 44.7%]</w:t>
            </w:r>
          </w:p>
        </w:tc>
      </w:tr>
      <w:tr w:rsidR="003516B5" w:rsidRPr="003516B5" w14:paraId="0ED3FE56" w14:textId="77777777" w:rsidTr="00EB5F20">
        <w:trPr>
          <w:trHeight w:val="240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F34D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Heterosexual Women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CAA8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35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6846" w14:textId="1E0ADFF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4.9% [24.3%, 25.6%]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05B9" w14:textId="223DEDB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9.2% [48.5%, 49.9%]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37D6" w14:textId="3CD5D5D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8.4% [77.9%, 79.0%]</w:t>
            </w:r>
          </w:p>
        </w:tc>
      </w:tr>
      <w:tr w:rsidR="003516B5" w:rsidRPr="003516B5" w14:paraId="2ED7980F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5D0EACD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Heterosexual Wome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ACCB83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4AC374F0" w14:textId="500C4D49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6.2% [45.5%, 46.9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769F121" w14:textId="02FDC90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8.7% [58.1%, 59.5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65465F1" w14:textId="5D16E84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0.4% [59.3%, 62.3%]</w:t>
            </w:r>
          </w:p>
        </w:tc>
      </w:tr>
      <w:tr w:rsidR="003516B5" w:rsidRPr="003516B5" w14:paraId="576E90A3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FF13232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Heterosexual Wome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31F6B3B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CKD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67615959" w14:textId="52D94BCD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0.6% [10.1%, 11.1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CAD9DE7" w14:textId="753DD2C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6.4% [25.8%, 27.1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B8F66FB" w14:textId="5F163AA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8.5% [46.0%, 52.3%]</w:t>
            </w:r>
          </w:p>
        </w:tc>
      </w:tr>
      <w:tr w:rsidR="003516B5" w:rsidRPr="003516B5" w14:paraId="6B613DC5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7AF94CE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Heterosexual Wome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5EC89A3" w14:textId="514EB5FE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4E691425" w14:textId="72D4D5F5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5.1% [34.3%, 36.0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036B8CB" w14:textId="6A21082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7.5% [46.6%, 48.3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E5C060F" w14:textId="104356A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5.4% [43.3%, 48.4%]</w:t>
            </w:r>
          </w:p>
        </w:tc>
      </w:tr>
      <w:tr w:rsidR="003516B5" w:rsidRPr="003516B5" w14:paraId="2B06A23A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C8BA3FC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Heterosexual Wome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41E9FEF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05EA862B" w14:textId="02610AC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1.0% [10.6%, 11.5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129DA25" w14:textId="5FE67B22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3.6% [23.0%, 24.1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0DA26B9A" w14:textId="280EAC3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0.9% [40.0%, 42.1%]</w:t>
            </w:r>
          </w:p>
        </w:tc>
      </w:tr>
      <w:tr w:rsidR="003516B5" w:rsidRPr="003516B5" w14:paraId="60430024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88A5626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Heterosexual Wome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E17C9CC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61A5505A" w14:textId="55F14A7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9.8% [29.0%, 30.4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E088435" w14:textId="24C28F9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4.9% [34.4%, 35.6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7C4B43A" w14:textId="570AB3C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2.0% [30.9%, 33.7%]</w:t>
            </w:r>
          </w:p>
        </w:tc>
      </w:tr>
      <w:tr w:rsidR="003516B5" w:rsidRPr="003516B5" w14:paraId="542B5086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0569549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Heterosexual Wome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4DE49AB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4EBCFCC9" w14:textId="50A0783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6.6% [6.3%, 7.0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33A98CA" w14:textId="372FDCE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8.7% [8.3%, 9.0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3A045B32" w14:textId="423A290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.3% [7.0%, 7.9%]</w:t>
            </w:r>
          </w:p>
        </w:tc>
      </w:tr>
      <w:tr w:rsidR="003516B5" w:rsidRPr="003516B5" w14:paraId="3AF798E1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1CBD09D6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Heterosexual Wome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B2F1276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ESLD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77E409C9" w14:textId="4C44408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1% [1.0%, 1.3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2586AD2" w14:textId="716CCFE9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0.9% [0.8%, 1.1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1506A513" w14:textId="76711F6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0.9% [0.8%, 1.1%]</w:t>
            </w:r>
          </w:p>
        </w:tc>
      </w:tr>
      <w:tr w:rsidR="003516B5" w:rsidRPr="003516B5" w14:paraId="38A3CBAF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47B0CB73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Heterosexual Wome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479E134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MI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32C16D58" w14:textId="6CCF3CC9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.5% [1.3%, 1.6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18CA08F" w14:textId="655BE108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.1% [2.9%, 3.3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4AF874C0" w14:textId="10D4CD0C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.7% [7.0%, 8.8%]</w:t>
            </w:r>
          </w:p>
        </w:tc>
      </w:tr>
      <w:tr w:rsidR="003516B5" w:rsidRPr="003516B5" w14:paraId="243C32F4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7EC9BB8E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Heterosexual Wome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C2D45A0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1 Ment.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0FD4DB87" w14:textId="4ECAF05E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8.5% [57.7%, 59.2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3F679B2" w14:textId="5A742A0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2.2% [71.6%, 73.0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1A78F95" w14:textId="357D2D4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85.7% [85.3%, 86.1%]</w:t>
            </w:r>
          </w:p>
        </w:tc>
      </w:tr>
      <w:tr w:rsidR="003516B5" w:rsidRPr="003516B5" w14:paraId="367FB1D3" w14:textId="77777777" w:rsidTr="000263AA">
        <w:trPr>
          <w:trHeight w:val="240"/>
        </w:trPr>
        <w:tc>
          <w:tcPr>
            <w:tcW w:w="2700" w:type="dxa"/>
            <w:shd w:val="clear" w:color="auto" w:fill="auto"/>
            <w:noWrap/>
            <w:vAlign w:val="bottom"/>
            <w:hideMark/>
          </w:tcPr>
          <w:p w14:paraId="347B7CBA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Heterosexual Women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06CCD5B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2 Phys.</w:t>
            </w:r>
          </w:p>
        </w:tc>
        <w:tc>
          <w:tcPr>
            <w:tcW w:w="3570" w:type="dxa"/>
            <w:shd w:val="clear" w:color="auto" w:fill="auto"/>
            <w:noWrap/>
            <w:vAlign w:val="bottom"/>
            <w:hideMark/>
          </w:tcPr>
          <w:p w14:paraId="690ED11B" w14:textId="1E3DE0DF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24.4% [23.7%, 25.0%]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878E9B9" w14:textId="46E87EB6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3.7% [42.8%, 44.6%]</w:t>
            </w:r>
          </w:p>
        </w:tc>
        <w:tc>
          <w:tcPr>
            <w:tcW w:w="2880" w:type="dxa"/>
            <w:shd w:val="clear" w:color="auto" w:fill="auto"/>
            <w:noWrap/>
            <w:vAlign w:val="bottom"/>
            <w:hideMark/>
          </w:tcPr>
          <w:p w14:paraId="51AB5F9C" w14:textId="6051F2B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4.1% [51.7%, 57.6%]</w:t>
            </w:r>
          </w:p>
        </w:tc>
      </w:tr>
      <w:tr w:rsidR="003516B5" w:rsidRPr="003516B5" w14:paraId="20B0E1F2" w14:textId="77777777" w:rsidTr="00EB5F20">
        <w:trPr>
          <w:trHeight w:val="240"/>
        </w:trPr>
        <w:tc>
          <w:tcPr>
            <w:tcW w:w="27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D5B06F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Heterosexual Women</w:t>
            </w:r>
          </w:p>
        </w:tc>
        <w:tc>
          <w:tcPr>
            <w:tcW w:w="17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DE88CA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2 Any</w:t>
            </w:r>
          </w:p>
        </w:tc>
        <w:tc>
          <w:tcPr>
            <w:tcW w:w="35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326788" w14:textId="42D863B1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52.7% [51.9%, 53.5%]</w:t>
            </w:r>
          </w:p>
        </w:tc>
        <w:tc>
          <w:tcPr>
            <w:tcW w:w="29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BA7E16" w14:textId="02754CA7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74.1% [73.5%, 75.0%]</w:t>
            </w:r>
          </w:p>
        </w:tc>
        <w:tc>
          <w:tcPr>
            <w:tcW w:w="28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83D5E1" w14:textId="690A63DA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85.9% [84.7%, 87.8%]</w:t>
            </w:r>
          </w:p>
        </w:tc>
      </w:tr>
      <w:tr w:rsidR="003516B5" w:rsidRPr="003516B5" w14:paraId="5D185668" w14:textId="77777777" w:rsidTr="00EB5F20">
        <w:trPr>
          <w:trHeight w:val="240"/>
        </w:trPr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8C626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Hispanic Heterosexual Women</w:t>
            </w:r>
          </w:p>
        </w:tc>
        <w:tc>
          <w:tcPr>
            <w:tcW w:w="1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7359" w14:textId="77777777" w:rsidR="003516B5" w:rsidRPr="00A267F3" w:rsidRDefault="003516B5" w:rsidP="003516B5">
            <w:pPr>
              <w:widowControl/>
              <w:suppressAutoHyphens w:val="0"/>
              <w:autoSpaceDN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A267F3">
              <w:rPr>
                <w:rFonts w:eastAsia="Times New Roman" w:cs="Calibri"/>
                <w:color w:val="000000"/>
                <w:sz w:val="18"/>
                <w:szCs w:val="18"/>
              </w:rPr>
              <w:t>≥1 Ment. &amp; ≥2 Phys.</w:t>
            </w:r>
          </w:p>
        </w:tc>
        <w:tc>
          <w:tcPr>
            <w:tcW w:w="35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0B7A" w14:textId="4EA5A373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14.5% [14.1%, 15.1%]</w:t>
            </w: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219C" w14:textId="437C49E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32.7% [32.0%, 33.5%]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32CA" w14:textId="122C9FBB" w:rsidR="003516B5" w:rsidRPr="00A267F3" w:rsidRDefault="003516B5" w:rsidP="003516B5">
            <w:pPr>
              <w:widowControl/>
              <w:suppressAutoHyphens w:val="0"/>
              <w:autoSpaceDN/>
              <w:jc w:val="center"/>
              <w:textAlignment w:val="auto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870B8E">
              <w:rPr>
                <w:rFonts w:cs="Calibri"/>
                <w:color w:val="000000"/>
                <w:sz w:val="18"/>
                <w:szCs w:val="18"/>
              </w:rPr>
              <w:t>46.5% [44.5%, 49.4%]</w:t>
            </w:r>
          </w:p>
        </w:tc>
      </w:tr>
    </w:tbl>
    <w:p w14:paraId="0C8738C1" w14:textId="77777777" w:rsidR="00EB5F20" w:rsidRDefault="00EB5F20" w:rsidP="00EB5F20">
      <w:pPr>
        <w:rPr>
          <w:sz w:val="18"/>
          <w:szCs w:val="20"/>
        </w:rPr>
      </w:pPr>
      <w:r>
        <w:rPr>
          <w:sz w:val="18"/>
          <w:szCs w:val="20"/>
        </w:rPr>
        <w:t>Footnotes:</w:t>
      </w:r>
    </w:p>
    <w:p w14:paraId="3A99066D" w14:textId="77E77B16" w:rsidR="00EB5F20" w:rsidRPr="00CB777A" w:rsidRDefault="00EB5F20" w:rsidP="00EB5F20">
      <w:pPr>
        <w:rPr>
          <w:sz w:val="18"/>
          <w:szCs w:val="18"/>
        </w:rPr>
      </w:pPr>
      <w:r w:rsidRPr="002A2F35">
        <w:rPr>
          <w:sz w:val="18"/>
          <w:szCs w:val="20"/>
        </w:rPr>
        <w:t>AA</w:t>
      </w:r>
      <w:r w:rsidR="00241A63">
        <w:rPr>
          <w:sz w:val="18"/>
          <w:szCs w:val="20"/>
        </w:rPr>
        <w:t xml:space="preserve"> </w:t>
      </w:r>
      <w:r w:rsidRPr="002A2F35">
        <w:rPr>
          <w:sz w:val="18"/>
          <w:szCs w:val="20"/>
        </w:rPr>
        <w:t>=</w:t>
      </w:r>
      <w:r w:rsidR="00241A63">
        <w:rPr>
          <w:sz w:val="18"/>
          <w:szCs w:val="20"/>
        </w:rPr>
        <w:t xml:space="preserve"> </w:t>
      </w:r>
      <w:r w:rsidRPr="00CB777A">
        <w:rPr>
          <w:sz w:val="18"/>
          <w:szCs w:val="18"/>
        </w:rPr>
        <w:t>African American</w:t>
      </w:r>
    </w:p>
    <w:p w14:paraId="1B9853EC" w14:textId="3F3C68B3" w:rsidR="00EB5F20" w:rsidRPr="00CB777A" w:rsidRDefault="00EB5F20" w:rsidP="00EB5F20">
      <w:pPr>
        <w:rPr>
          <w:sz w:val="18"/>
          <w:szCs w:val="18"/>
        </w:rPr>
      </w:pPr>
      <w:r w:rsidRPr="00CB777A">
        <w:rPr>
          <w:sz w:val="18"/>
          <w:szCs w:val="18"/>
        </w:rPr>
        <w:t>PEARL</w:t>
      </w:r>
      <w:r w:rsidR="00241A63" w:rsidRPr="00CB777A">
        <w:rPr>
          <w:sz w:val="18"/>
          <w:szCs w:val="18"/>
        </w:rPr>
        <w:t xml:space="preserve"> </w:t>
      </w:r>
      <w:r w:rsidRPr="00CB777A">
        <w:rPr>
          <w:sz w:val="18"/>
          <w:szCs w:val="18"/>
        </w:rPr>
        <w:t>=</w:t>
      </w:r>
      <w:r w:rsidR="00241A63" w:rsidRPr="00CB777A">
        <w:rPr>
          <w:sz w:val="18"/>
          <w:szCs w:val="18"/>
        </w:rPr>
        <w:t xml:space="preserve"> </w:t>
      </w:r>
      <w:r w:rsidRPr="00CB777A">
        <w:rPr>
          <w:sz w:val="18"/>
          <w:szCs w:val="18"/>
        </w:rPr>
        <w:t>Proj</w:t>
      </w:r>
      <w:r w:rsidR="0049593B">
        <w:rPr>
          <w:sz w:val="18"/>
          <w:szCs w:val="18"/>
        </w:rPr>
        <w:t>E</w:t>
      </w:r>
      <w:r w:rsidRPr="00CB777A">
        <w:rPr>
          <w:sz w:val="18"/>
          <w:szCs w:val="18"/>
        </w:rPr>
        <w:t xml:space="preserve">cting Age, </w:t>
      </w:r>
      <w:r w:rsidR="0049593B">
        <w:rPr>
          <w:sz w:val="18"/>
          <w:szCs w:val="18"/>
        </w:rPr>
        <w:t>m</w:t>
      </w:r>
      <w:r w:rsidRPr="00CB777A">
        <w:rPr>
          <w:sz w:val="18"/>
          <w:szCs w:val="18"/>
        </w:rPr>
        <w:t>ultimo</w:t>
      </w:r>
      <w:r w:rsidR="0049593B">
        <w:rPr>
          <w:sz w:val="18"/>
          <w:szCs w:val="18"/>
        </w:rPr>
        <w:t>R</w:t>
      </w:r>
      <w:r w:rsidRPr="00CB777A">
        <w:rPr>
          <w:sz w:val="18"/>
          <w:szCs w:val="18"/>
        </w:rPr>
        <w:t xml:space="preserve">bidity, and </w:t>
      </w:r>
      <w:r w:rsidR="0049593B">
        <w:rPr>
          <w:sz w:val="18"/>
          <w:szCs w:val="18"/>
        </w:rPr>
        <w:t>p</w:t>
      </w:r>
      <w:r w:rsidRPr="00CB777A">
        <w:rPr>
          <w:sz w:val="18"/>
          <w:szCs w:val="18"/>
        </w:rPr>
        <w:t>o</w:t>
      </w:r>
      <w:r w:rsidR="0049593B">
        <w:rPr>
          <w:sz w:val="18"/>
          <w:szCs w:val="18"/>
        </w:rPr>
        <w:t>L</w:t>
      </w:r>
      <w:r w:rsidRPr="00CB777A">
        <w:rPr>
          <w:sz w:val="18"/>
          <w:szCs w:val="18"/>
        </w:rPr>
        <w:t>ypharmacy in Adults with HIV</w:t>
      </w:r>
    </w:p>
    <w:p w14:paraId="3DD853C9" w14:textId="0EBE3773" w:rsidR="00EB5F20" w:rsidRPr="00CB777A" w:rsidRDefault="00EB5F20" w:rsidP="00EB5F20">
      <w:pPr>
        <w:rPr>
          <w:sz w:val="18"/>
          <w:szCs w:val="18"/>
        </w:rPr>
      </w:pPr>
      <w:r w:rsidRPr="00CB777A">
        <w:rPr>
          <w:sz w:val="18"/>
          <w:szCs w:val="18"/>
        </w:rPr>
        <w:t>PWH</w:t>
      </w:r>
      <w:r w:rsidR="00241A63" w:rsidRPr="00CB777A">
        <w:rPr>
          <w:sz w:val="18"/>
          <w:szCs w:val="18"/>
        </w:rPr>
        <w:t xml:space="preserve"> </w:t>
      </w:r>
      <w:r w:rsidRPr="00CB777A">
        <w:rPr>
          <w:sz w:val="18"/>
          <w:szCs w:val="18"/>
        </w:rPr>
        <w:t>=</w:t>
      </w:r>
      <w:r w:rsidR="00241A63" w:rsidRPr="00CB777A">
        <w:rPr>
          <w:sz w:val="18"/>
          <w:szCs w:val="18"/>
        </w:rPr>
        <w:t xml:space="preserve"> </w:t>
      </w:r>
      <w:r w:rsidRPr="00CB777A">
        <w:rPr>
          <w:sz w:val="18"/>
          <w:szCs w:val="18"/>
        </w:rPr>
        <w:t>people with HIV</w:t>
      </w:r>
    </w:p>
    <w:p w14:paraId="2F1311B3" w14:textId="71BDAD46" w:rsidR="00EB5F20" w:rsidRPr="00CB777A" w:rsidRDefault="00EB5F20" w:rsidP="00EB5F20">
      <w:pPr>
        <w:rPr>
          <w:sz w:val="18"/>
          <w:szCs w:val="18"/>
        </w:rPr>
      </w:pPr>
      <w:r w:rsidRPr="00CB777A">
        <w:rPr>
          <w:sz w:val="18"/>
          <w:szCs w:val="18"/>
        </w:rPr>
        <w:lastRenderedPageBreak/>
        <w:t>MSM</w:t>
      </w:r>
      <w:r w:rsidR="00241A63" w:rsidRPr="00CB777A">
        <w:rPr>
          <w:sz w:val="18"/>
          <w:szCs w:val="18"/>
        </w:rPr>
        <w:t xml:space="preserve"> </w:t>
      </w:r>
      <w:r w:rsidRPr="00CB777A">
        <w:rPr>
          <w:sz w:val="18"/>
          <w:szCs w:val="18"/>
        </w:rPr>
        <w:t>=</w:t>
      </w:r>
      <w:r w:rsidR="00241A63" w:rsidRPr="00CB777A">
        <w:rPr>
          <w:sz w:val="18"/>
          <w:szCs w:val="18"/>
        </w:rPr>
        <w:t xml:space="preserve"> </w:t>
      </w:r>
      <w:r w:rsidRPr="00CB777A">
        <w:rPr>
          <w:sz w:val="18"/>
          <w:szCs w:val="18"/>
        </w:rPr>
        <w:t>men who have sex with men</w:t>
      </w:r>
    </w:p>
    <w:p w14:paraId="099AC50A" w14:textId="56EA4D28" w:rsidR="00EB5F20" w:rsidRPr="00CB777A" w:rsidRDefault="00EB5F20" w:rsidP="00EB5F20">
      <w:pPr>
        <w:rPr>
          <w:sz w:val="18"/>
          <w:szCs w:val="18"/>
        </w:rPr>
      </w:pPr>
      <w:r w:rsidRPr="00CB777A">
        <w:rPr>
          <w:sz w:val="18"/>
          <w:szCs w:val="18"/>
        </w:rPr>
        <w:t>MWID</w:t>
      </w:r>
      <w:r w:rsidR="00241A63" w:rsidRPr="00CB777A">
        <w:rPr>
          <w:sz w:val="18"/>
          <w:szCs w:val="18"/>
        </w:rPr>
        <w:t xml:space="preserve"> </w:t>
      </w:r>
      <w:r w:rsidRPr="00CB777A">
        <w:rPr>
          <w:sz w:val="18"/>
          <w:szCs w:val="18"/>
        </w:rPr>
        <w:t>=</w:t>
      </w:r>
      <w:r w:rsidR="00241A63" w:rsidRPr="00CB777A">
        <w:rPr>
          <w:sz w:val="18"/>
          <w:szCs w:val="18"/>
        </w:rPr>
        <w:t xml:space="preserve"> </w:t>
      </w:r>
      <w:r w:rsidRPr="00CB777A">
        <w:rPr>
          <w:sz w:val="18"/>
          <w:szCs w:val="18"/>
        </w:rPr>
        <w:t>men who had injection drug use as their HIV acquisition risk factor</w:t>
      </w:r>
    </w:p>
    <w:p w14:paraId="1185CF47" w14:textId="6799A947" w:rsidR="00EB5F20" w:rsidRPr="00CB777A" w:rsidRDefault="00EB5F20" w:rsidP="00EB5F20">
      <w:pPr>
        <w:rPr>
          <w:sz w:val="18"/>
          <w:szCs w:val="18"/>
        </w:rPr>
      </w:pPr>
      <w:r w:rsidRPr="00CB777A">
        <w:rPr>
          <w:sz w:val="18"/>
          <w:szCs w:val="18"/>
        </w:rPr>
        <w:t>WWID</w:t>
      </w:r>
      <w:r w:rsidR="00241A63" w:rsidRPr="00CB777A">
        <w:rPr>
          <w:sz w:val="18"/>
          <w:szCs w:val="18"/>
        </w:rPr>
        <w:t xml:space="preserve"> </w:t>
      </w:r>
      <w:r w:rsidRPr="00CB777A">
        <w:rPr>
          <w:sz w:val="18"/>
          <w:szCs w:val="18"/>
        </w:rPr>
        <w:t>=</w:t>
      </w:r>
      <w:r w:rsidR="00241A63" w:rsidRPr="00CB777A">
        <w:rPr>
          <w:sz w:val="18"/>
          <w:szCs w:val="18"/>
        </w:rPr>
        <w:t xml:space="preserve"> </w:t>
      </w:r>
      <w:r w:rsidRPr="00CB777A">
        <w:rPr>
          <w:sz w:val="18"/>
          <w:szCs w:val="18"/>
        </w:rPr>
        <w:t>men who had injection drug use as their HIV acquisition risk factor</w:t>
      </w:r>
    </w:p>
    <w:p w14:paraId="440FA231" w14:textId="77777777" w:rsidR="00015C6A" w:rsidRPr="00CB777A" w:rsidRDefault="00015C6A" w:rsidP="00015C6A">
      <w:pPr>
        <w:widowControl/>
        <w:suppressAutoHyphens w:val="0"/>
        <w:autoSpaceDN/>
        <w:textAlignment w:val="auto"/>
        <w:rPr>
          <w:sz w:val="18"/>
          <w:szCs w:val="18"/>
        </w:rPr>
      </w:pPr>
      <w:r w:rsidRPr="00CB777A">
        <w:rPr>
          <w:rFonts w:cs="Calibri"/>
          <w:sz w:val="18"/>
          <w:szCs w:val="18"/>
        </w:rPr>
        <w:t>≥</w:t>
      </w:r>
      <w:r w:rsidRPr="00CB777A">
        <w:rPr>
          <w:sz w:val="18"/>
          <w:szCs w:val="18"/>
        </w:rPr>
        <w:t xml:space="preserve">1 Ment. = </w:t>
      </w:r>
      <w:r w:rsidRPr="00CB777A">
        <w:rPr>
          <w:rFonts w:cs="Calibri"/>
          <w:sz w:val="18"/>
          <w:szCs w:val="18"/>
        </w:rPr>
        <w:t>Anxiety or depression or both (i.e., ≥</w:t>
      </w:r>
      <w:r w:rsidRPr="00CB777A">
        <w:rPr>
          <w:sz w:val="18"/>
          <w:szCs w:val="18"/>
        </w:rPr>
        <w:t>1 of the mental comorbidities included)</w:t>
      </w:r>
    </w:p>
    <w:p w14:paraId="26CE10A9" w14:textId="77777777" w:rsidR="00015C6A" w:rsidRPr="00CB777A" w:rsidRDefault="00015C6A" w:rsidP="00015C6A">
      <w:pPr>
        <w:rPr>
          <w:sz w:val="18"/>
          <w:szCs w:val="18"/>
        </w:rPr>
      </w:pPr>
      <w:r w:rsidRPr="00CB777A">
        <w:rPr>
          <w:rFonts w:cs="Calibri"/>
          <w:sz w:val="18"/>
          <w:szCs w:val="18"/>
        </w:rPr>
        <w:t>≥</w:t>
      </w:r>
      <w:r w:rsidRPr="00CB777A">
        <w:rPr>
          <w:sz w:val="18"/>
          <w:szCs w:val="18"/>
        </w:rPr>
        <w:t xml:space="preserve">2 Phys. = physical multimorbidity, defined as </w:t>
      </w:r>
      <w:r w:rsidRPr="00CB777A">
        <w:rPr>
          <w:rFonts w:cs="Calibri"/>
          <w:sz w:val="18"/>
          <w:szCs w:val="18"/>
        </w:rPr>
        <w:t>≥</w:t>
      </w:r>
      <w:r w:rsidRPr="00CB777A">
        <w:rPr>
          <w:sz w:val="18"/>
          <w:szCs w:val="18"/>
        </w:rPr>
        <w:t>2 physical comorbidities</w:t>
      </w:r>
    </w:p>
    <w:p w14:paraId="4A61FB96" w14:textId="77777777" w:rsidR="00015C6A" w:rsidRPr="00CB777A" w:rsidRDefault="00015C6A" w:rsidP="00015C6A">
      <w:pPr>
        <w:rPr>
          <w:sz w:val="18"/>
          <w:szCs w:val="18"/>
        </w:rPr>
      </w:pPr>
      <w:r w:rsidRPr="00CB777A">
        <w:rPr>
          <w:rFonts w:cs="Calibri"/>
          <w:sz w:val="18"/>
          <w:szCs w:val="18"/>
        </w:rPr>
        <w:t>≥</w:t>
      </w:r>
      <w:r w:rsidRPr="00CB777A">
        <w:rPr>
          <w:sz w:val="18"/>
          <w:szCs w:val="18"/>
        </w:rPr>
        <w:t xml:space="preserve">2 Any = physical or mental multimorbidity, defined as </w:t>
      </w:r>
      <w:r w:rsidRPr="00CB777A">
        <w:rPr>
          <w:rFonts w:cs="Calibri"/>
          <w:sz w:val="18"/>
          <w:szCs w:val="18"/>
        </w:rPr>
        <w:t>≥</w:t>
      </w:r>
      <w:r w:rsidRPr="00CB777A">
        <w:rPr>
          <w:sz w:val="18"/>
          <w:szCs w:val="18"/>
        </w:rPr>
        <w:t>2 physical or mental comorbidities</w:t>
      </w:r>
    </w:p>
    <w:p w14:paraId="2BFD7B51" w14:textId="77777777" w:rsidR="00015C6A" w:rsidRPr="00CB777A" w:rsidRDefault="00015C6A" w:rsidP="00015C6A">
      <w:pPr>
        <w:rPr>
          <w:sz w:val="18"/>
          <w:szCs w:val="18"/>
        </w:rPr>
      </w:pPr>
      <w:r w:rsidRPr="00CB777A">
        <w:rPr>
          <w:rFonts w:cs="Calibri"/>
          <w:sz w:val="18"/>
          <w:szCs w:val="18"/>
        </w:rPr>
        <w:t>≥</w:t>
      </w:r>
      <w:r w:rsidRPr="00CB777A">
        <w:rPr>
          <w:sz w:val="18"/>
          <w:szCs w:val="18"/>
        </w:rPr>
        <w:t xml:space="preserve">1 Ment. &amp; 2 Phys. = mental comorbidity and physical multimorbidity, defined as  </w:t>
      </w:r>
      <w:r w:rsidRPr="00CB777A">
        <w:rPr>
          <w:rFonts w:cs="Calibri"/>
          <w:sz w:val="18"/>
          <w:szCs w:val="18"/>
        </w:rPr>
        <w:t>≥</w:t>
      </w:r>
      <w:r w:rsidRPr="00CB777A">
        <w:rPr>
          <w:sz w:val="18"/>
          <w:szCs w:val="18"/>
        </w:rPr>
        <w:t xml:space="preserve">1 mental comorbidity and </w:t>
      </w:r>
      <w:r w:rsidRPr="00CB777A">
        <w:rPr>
          <w:rFonts w:cs="Calibri"/>
          <w:sz w:val="18"/>
          <w:szCs w:val="18"/>
        </w:rPr>
        <w:t>≥2</w:t>
      </w:r>
      <w:r w:rsidRPr="00CB777A">
        <w:rPr>
          <w:sz w:val="18"/>
          <w:szCs w:val="18"/>
        </w:rPr>
        <w:t xml:space="preserve"> physical comorbidities</w:t>
      </w:r>
    </w:p>
    <w:p w14:paraId="436D562E" w14:textId="6476245D" w:rsidR="00015C6A" w:rsidRPr="00CB777A" w:rsidRDefault="00015C6A" w:rsidP="00015C6A">
      <w:pPr>
        <w:rPr>
          <w:sz w:val="18"/>
          <w:szCs w:val="18"/>
        </w:rPr>
      </w:pPr>
      <w:r w:rsidRPr="00CB777A">
        <w:rPr>
          <w:sz w:val="18"/>
          <w:szCs w:val="18"/>
        </w:rPr>
        <w:t>CK</w:t>
      </w:r>
      <w:r w:rsidR="00BB3A19">
        <w:rPr>
          <w:sz w:val="18"/>
          <w:szCs w:val="18"/>
        </w:rPr>
        <w:t>D</w:t>
      </w:r>
      <w:r w:rsidR="00241A63" w:rsidRPr="00CB777A">
        <w:rPr>
          <w:sz w:val="18"/>
          <w:szCs w:val="18"/>
        </w:rPr>
        <w:t xml:space="preserve"> = Stage </w:t>
      </w:r>
      <w:r w:rsidR="00CB777A" w:rsidRPr="00CB777A">
        <w:rPr>
          <w:rFonts w:cs="Calibri"/>
          <w:sz w:val="18"/>
          <w:szCs w:val="18"/>
        </w:rPr>
        <w:t>≥</w:t>
      </w:r>
      <w:r w:rsidR="00CB777A" w:rsidRPr="00CB777A">
        <w:rPr>
          <w:sz w:val="18"/>
          <w:szCs w:val="18"/>
        </w:rPr>
        <w:t>3 chronic kidney disease</w:t>
      </w:r>
    </w:p>
    <w:p w14:paraId="164150F3" w14:textId="70052086" w:rsidR="00CB777A" w:rsidRPr="00CB777A" w:rsidRDefault="00CB777A" w:rsidP="00015C6A">
      <w:pPr>
        <w:rPr>
          <w:sz w:val="18"/>
          <w:szCs w:val="18"/>
        </w:rPr>
      </w:pPr>
      <w:r w:rsidRPr="00CB777A">
        <w:rPr>
          <w:sz w:val="18"/>
          <w:szCs w:val="18"/>
        </w:rPr>
        <w:t>ESLD = End-stage liver disease</w:t>
      </w:r>
    </w:p>
    <w:p w14:paraId="5070BAF3" w14:textId="26BF0B55" w:rsidR="00CB777A" w:rsidRPr="00CB777A" w:rsidRDefault="00CB777A" w:rsidP="00015C6A">
      <w:pPr>
        <w:rPr>
          <w:sz w:val="18"/>
          <w:szCs w:val="18"/>
        </w:rPr>
      </w:pPr>
      <w:r w:rsidRPr="00CB777A">
        <w:rPr>
          <w:sz w:val="18"/>
          <w:szCs w:val="18"/>
        </w:rPr>
        <w:t>MI = myocardial infarction</w:t>
      </w:r>
    </w:p>
    <w:p w14:paraId="1B667D7E" w14:textId="36810626" w:rsidR="00C72FE3" w:rsidRPr="00C6108F" w:rsidRDefault="00A34924" w:rsidP="00BD6DFE">
      <w:pPr>
        <w:rPr>
          <w:sz w:val="18"/>
          <w:szCs w:val="18"/>
        </w:rPr>
      </w:pPr>
      <w:r w:rsidRPr="00CB777A">
        <w:rPr>
          <w:sz w:val="18"/>
          <w:szCs w:val="18"/>
          <w:vertAlign w:val="superscript"/>
        </w:rPr>
        <w:t>a</w:t>
      </w:r>
      <w:r w:rsidR="007B4759" w:rsidRPr="00CB777A">
        <w:rPr>
          <w:sz w:val="18"/>
          <w:szCs w:val="18"/>
        </w:rPr>
        <w:t>A</w:t>
      </w:r>
      <w:r w:rsidR="00ED3A3E" w:rsidRPr="00CB777A">
        <w:rPr>
          <w:sz w:val="18"/>
          <w:szCs w:val="18"/>
        </w:rPr>
        <w:t xml:space="preserve">lthough these estimates are all PEARL </w:t>
      </w:r>
      <w:r w:rsidR="00BE11AF">
        <w:rPr>
          <w:sz w:val="18"/>
          <w:szCs w:val="18"/>
        </w:rPr>
        <w:t>forecasts</w:t>
      </w:r>
      <w:r w:rsidR="00ED3A3E" w:rsidRPr="00CB777A">
        <w:rPr>
          <w:sz w:val="18"/>
          <w:szCs w:val="18"/>
        </w:rPr>
        <w:t xml:space="preserve">, 2010 was during the calibration period (where observed NA-ACCORD data were available to inform the estimates) and 2020 and 2030 were </w:t>
      </w:r>
      <w:r w:rsidR="00BE11AF">
        <w:rPr>
          <w:sz w:val="18"/>
          <w:szCs w:val="18"/>
        </w:rPr>
        <w:t>forecast</w:t>
      </w:r>
      <w:r w:rsidR="00BE11AF" w:rsidRPr="00CB777A">
        <w:rPr>
          <w:sz w:val="18"/>
          <w:szCs w:val="18"/>
        </w:rPr>
        <w:t xml:space="preserve"> </w:t>
      </w:r>
      <w:r w:rsidR="00ED3A3E" w:rsidRPr="00CB777A">
        <w:rPr>
          <w:sz w:val="18"/>
          <w:szCs w:val="18"/>
        </w:rPr>
        <w:t>periods (without observed NA</w:t>
      </w:r>
      <w:r w:rsidR="00ED3A3E">
        <w:rPr>
          <w:sz w:val="18"/>
          <w:szCs w:val="20"/>
        </w:rPr>
        <w:t>-ACCORD data).</w:t>
      </w:r>
    </w:p>
    <w:p w14:paraId="19668A42" w14:textId="0686A2E0" w:rsidR="00590C54" w:rsidRPr="00025BCE" w:rsidRDefault="00C6108F" w:rsidP="00566147">
      <w:pPr>
        <w:widowControl/>
        <w:suppressAutoHyphens w:val="0"/>
        <w:autoSpaceDN/>
        <w:textAlignment w:val="auto"/>
        <w:rPr>
          <w:rFonts w:asciiTheme="minorHAnsi" w:hAnsiTheme="minorHAnsi" w:cstheme="minorHAnsi"/>
          <w:b/>
          <w:bCs/>
          <w:szCs w:val="22"/>
        </w:rPr>
      </w:pPr>
      <w:r w:rsidRPr="00267531">
        <w:rPr>
          <w:sz w:val="18"/>
          <w:szCs w:val="18"/>
        </w:rPr>
        <w:t>The 95% interquartile range is estimated as the 2.5% and 97.5% range of results from running the simulation 200 times (also called the 95% uncertainty range).</w:t>
      </w:r>
    </w:p>
    <w:sectPr w:rsidR="00590C54" w:rsidRPr="00025BCE" w:rsidSect="00566147">
      <w:pgSz w:w="15840" w:h="12240" w:orient="landscape"/>
      <w:pgMar w:top="720" w:right="720" w:bottom="720" w:left="80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charset w:val="00"/>
    <w:family w:val="auto"/>
    <w:pitch w:val="variable"/>
  </w:font>
  <w:font w:name="Lohit Devanagari">
    <w:altName w:val="Cambria"/>
    <w:charset w:val="00"/>
    <w:family w:val="auto"/>
    <w:pitch w:val="variable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04C464C"/>
    <w:multiLevelType w:val="multilevel"/>
    <w:tmpl w:val="7D14DDAC"/>
    <w:lvl w:ilvl="0">
      <w:start w:val="1"/>
      <w:numFmt w:val="decimal"/>
      <w:pStyle w:val="Heading1"/>
      <w:lvlText w:val="%1."/>
      <w:lvlJc w:val="left"/>
      <w:pPr>
        <w:ind w:left="39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89B7F6F"/>
    <w:multiLevelType w:val="multilevel"/>
    <w:tmpl w:val="83328304"/>
    <w:styleLink w:val="Outlin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num w:numId="1" w16cid:durableId="1156536853">
    <w:abstractNumId w:val="0"/>
  </w:num>
  <w:num w:numId="2" w16cid:durableId="2069764068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DFE"/>
    <w:rsid w:val="00002797"/>
    <w:rsid w:val="0000319A"/>
    <w:rsid w:val="00004901"/>
    <w:rsid w:val="00011110"/>
    <w:rsid w:val="00013F90"/>
    <w:rsid w:val="00015C6A"/>
    <w:rsid w:val="00017406"/>
    <w:rsid w:val="00021720"/>
    <w:rsid w:val="00021CF7"/>
    <w:rsid w:val="00025BCE"/>
    <w:rsid w:val="000263AA"/>
    <w:rsid w:val="00033985"/>
    <w:rsid w:val="0004254E"/>
    <w:rsid w:val="00042A57"/>
    <w:rsid w:val="00051175"/>
    <w:rsid w:val="000603BD"/>
    <w:rsid w:val="00063F0D"/>
    <w:rsid w:val="00065DE8"/>
    <w:rsid w:val="00077DC5"/>
    <w:rsid w:val="000815E5"/>
    <w:rsid w:val="0009383B"/>
    <w:rsid w:val="000B27E6"/>
    <w:rsid w:val="000B3AB6"/>
    <w:rsid w:val="000B4426"/>
    <w:rsid w:val="000B4471"/>
    <w:rsid w:val="000C246E"/>
    <w:rsid w:val="000C5469"/>
    <w:rsid w:val="000D33FB"/>
    <w:rsid w:val="000D3BFB"/>
    <w:rsid w:val="000D5667"/>
    <w:rsid w:val="000D7013"/>
    <w:rsid w:val="000E58FD"/>
    <w:rsid w:val="000F4686"/>
    <w:rsid w:val="00101CEE"/>
    <w:rsid w:val="00105DF9"/>
    <w:rsid w:val="00111CBE"/>
    <w:rsid w:val="0011577A"/>
    <w:rsid w:val="00126C97"/>
    <w:rsid w:val="00132594"/>
    <w:rsid w:val="00145E9B"/>
    <w:rsid w:val="001526AB"/>
    <w:rsid w:val="00170DC2"/>
    <w:rsid w:val="001752BE"/>
    <w:rsid w:val="00176C87"/>
    <w:rsid w:val="00180BB6"/>
    <w:rsid w:val="00190E0B"/>
    <w:rsid w:val="00196060"/>
    <w:rsid w:val="001A0FE3"/>
    <w:rsid w:val="001A3608"/>
    <w:rsid w:val="001D0BB4"/>
    <w:rsid w:val="001D57C7"/>
    <w:rsid w:val="001E25CD"/>
    <w:rsid w:val="001F165C"/>
    <w:rsid w:val="001F51CA"/>
    <w:rsid w:val="0020188E"/>
    <w:rsid w:val="002207B9"/>
    <w:rsid w:val="00221F0C"/>
    <w:rsid w:val="002310CE"/>
    <w:rsid w:val="0023373D"/>
    <w:rsid w:val="00241A63"/>
    <w:rsid w:val="002462E8"/>
    <w:rsid w:val="00246441"/>
    <w:rsid w:val="0024673F"/>
    <w:rsid w:val="00251F61"/>
    <w:rsid w:val="00257718"/>
    <w:rsid w:val="0026109E"/>
    <w:rsid w:val="00267531"/>
    <w:rsid w:val="0027072A"/>
    <w:rsid w:val="002772D8"/>
    <w:rsid w:val="00283A42"/>
    <w:rsid w:val="00286C77"/>
    <w:rsid w:val="002912CA"/>
    <w:rsid w:val="002A267F"/>
    <w:rsid w:val="002A2F35"/>
    <w:rsid w:val="002A546C"/>
    <w:rsid w:val="002B5216"/>
    <w:rsid w:val="002B74A7"/>
    <w:rsid w:val="002C472F"/>
    <w:rsid w:val="002C59A1"/>
    <w:rsid w:val="002C6BC5"/>
    <w:rsid w:val="002C7DA7"/>
    <w:rsid w:val="002D1354"/>
    <w:rsid w:val="002E1057"/>
    <w:rsid w:val="002E6411"/>
    <w:rsid w:val="002F2854"/>
    <w:rsid w:val="0030275E"/>
    <w:rsid w:val="003067C0"/>
    <w:rsid w:val="003164DD"/>
    <w:rsid w:val="003167EE"/>
    <w:rsid w:val="003208B3"/>
    <w:rsid w:val="0032456E"/>
    <w:rsid w:val="003345DD"/>
    <w:rsid w:val="00340241"/>
    <w:rsid w:val="003408AA"/>
    <w:rsid w:val="003422DA"/>
    <w:rsid w:val="00343372"/>
    <w:rsid w:val="00344A15"/>
    <w:rsid w:val="003516B5"/>
    <w:rsid w:val="00356E59"/>
    <w:rsid w:val="0035760C"/>
    <w:rsid w:val="00366F40"/>
    <w:rsid w:val="003754CA"/>
    <w:rsid w:val="003803F1"/>
    <w:rsid w:val="00380CB8"/>
    <w:rsid w:val="00381A7C"/>
    <w:rsid w:val="003866D6"/>
    <w:rsid w:val="00390633"/>
    <w:rsid w:val="00390BAB"/>
    <w:rsid w:val="003A3879"/>
    <w:rsid w:val="003A5871"/>
    <w:rsid w:val="003B4BA6"/>
    <w:rsid w:val="003B7CF3"/>
    <w:rsid w:val="003C570A"/>
    <w:rsid w:val="003D3C0E"/>
    <w:rsid w:val="003E26BE"/>
    <w:rsid w:val="003E6ADE"/>
    <w:rsid w:val="003F0495"/>
    <w:rsid w:val="003F090B"/>
    <w:rsid w:val="003F36B1"/>
    <w:rsid w:val="003F6BDA"/>
    <w:rsid w:val="00401AEE"/>
    <w:rsid w:val="0040370C"/>
    <w:rsid w:val="00406E62"/>
    <w:rsid w:val="004100E9"/>
    <w:rsid w:val="004117AD"/>
    <w:rsid w:val="00413557"/>
    <w:rsid w:val="00424BA5"/>
    <w:rsid w:val="00427E7A"/>
    <w:rsid w:val="00445F3A"/>
    <w:rsid w:val="00446370"/>
    <w:rsid w:val="00450704"/>
    <w:rsid w:val="00451B5F"/>
    <w:rsid w:val="00451C65"/>
    <w:rsid w:val="004520C9"/>
    <w:rsid w:val="00452794"/>
    <w:rsid w:val="00454A2A"/>
    <w:rsid w:val="00457D62"/>
    <w:rsid w:val="00474D36"/>
    <w:rsid w:val="00491ECB"/>
    <w:rsid w:val="0049263B"/>
    <w:rsid w:val="0049593B"/>
    <w:rsid w:val="00495F5B"/>
    <w:rsid w:val="004A09ED"/>
    <w:rsid w:val="004A2AD4"/>
    <w:rsid w:val="004A4C29"/>
    <w:rsid w:val="004B6E60"/>
    <w:rsid w:val="004B7166"/>
    <w:rsid w:val="004C32C7"/>
    <w:rsid w:val="004C4AD7"/>
    <w:rsid w:val="004D4BE7"/>
    <w:rsid w:val="004D7CA4"/>
    <w:rsid w:val="004E758E"/>
    <w:rsid w:val="004F094D"/>
    <w:rsid w:val="00500D46"/>
    <w:rsid w:val="00501BDF"/>
    <w:rsid w:val="00505D81"/>
    <w:rsid w:val="00510755"/>
    <w:rsid w:val="005142A2"/>
    <w:rsid w:val="0051574D"/>
    <w:rsid w:val="00526164"/>
    <w:rsid w:val="00531C97"/>
    <w:rsid w:val="005333DF"/>
    <w:rsid w:val="005349E9"/>
    <w:rsid w:val="00541206"/>
    <w:rsid w:val="0054685B"/>
    <w:rsid w:val="00554351"/>
    <w:rsid w:val="005566CB"/>
    <w:rsid w:val="005615D7"/>
    <w:rsid w:val="00566147"/>
    <w:rsid w:val="00570186"/>
    <w:rsid w:val="00573640"/>
    <w:rsid w:val="00576496"/>
    <w:rsid w:val="005826AC"/>
    <w:rsid w:val="0058766E"/>
    <w:rsid w:val="00590C54"/>
    <w:rsid w:val="005A7D44"/>
    <w:rsid w:val="005B719E"/>
    <w:rsid w:val="005C0B79"/>
    <w:rsid w:val="005C2B6A"/>
    <w:rsid w:val="005C60A8"/>
    <w:rsid w:val="005D19A3"/>
    <w:rsid w:val="005D2E2D"/>
    <w:rsid w:val="005D436C"/>
    <w:rsid w:val="005D684D"/>
    <w:rsid w:val="005E0A2C"/>
    <w:rsid w:val="005E4AAC"/>
    <w:rsid w:val="005E4B3B"/>
    <w:rsid w:val="005E5FCD"/>
    <w:rsid w:val="005E7833"/>
    <w:rsid w:val="0060191C"/>
    <w:rsid w:val="006342B7"/>
    <w:rsid w:val="00637DA9"/>
    <w:rsid w:val="00641F78"/>
    <w:rsid w:val="006430AC"/>
    <w:rsid w:val="00643342"/>
    <w:rsid w:val="006510BA"/>
    <w:rsid w:val="006609F2"/>
    <w:rsid w:val="0066271C"/>
    <w:rsid w:val="00662BDE"/>
    <w:rsid w:val="00667AA7"/>
    <w:rsid w:val="00667BF6"/>
    <w:rsid w:val="006716E9"/>
    <w:rsid w:val="006716F2"/>
    <w:rsid w:val="006725FB"/>
    <w:rsid w:val="006748E1"/>
    <w:rsid w:val="00675771"/>
    <w:rsid w:val="00677C12"/>
    <w:rsid w:val="00681F0E"/>
    <w:rsid w:val="006828DE"/>
    <w:rsid w:val="00683407"/>
    <w:rsid w:val="0069221A"/>
    <w:rsid w:val="006976E2"/>
    <w:rsid w:val="006A7902"/>
    <w:rsid w:val="006C2776"/>
    <w:rsid w:val="006C42CB"/>
    <w:rsid w:val="006C5D31"/>
    <w:rsid w:val="006E2ABC"/>
    <w:rsid w:val="006E40B7"/>
    <w:rsid w:val="006E483F"/>
    <w:rsid w:val="006F2A4B"/>
    <w:rsid w:val="00702882"/>
    <w:rsid w:val="007035D0"/>
    <w:rsid w:val="0071406C"/>
    <w:rsid w:val="00722382"/>
    <w:rsid w:val="00727C6B"/>
    <w:rsid w:val="007312EC"/>
    <w:rsid w:val="00731D5A"/>
    <w:rsid w:val="00737750"/>
    <w:rsid w:val="00737B92"/>
    <w:rsid w:val="00746DA0"/>
    <w:rsid w:val="00750920"/>
    <w:rsid w:val="007516FE"/>
    <w:rsid w:val="007617B8"/>
    <w:rsid w:val="00764D17"/>
    <w:rsid w:val="0077728E"/>
    <w:rsid w:val="00781A61"/>
    <w:rsid w:val="00782FE5"/>
    <w:rsid w:val="00783562"/>
    <w:rsid w:val="00785D3A"/>
    <w:rsid w:val="00792251"/>
    <w:rsid w:val="0079334B"/>
    <w:rsid w:val="007A6BF4"/>
    <w:rsid w:val="007B4759"/>
    <w:rsid w:val="007B47E1"/>
    <w:rsid w:val="007B6B56"/>
    <w:rsid w:val="007C02D5"/>
    <w:rsid w:val="007C7035"/>
    <w:rsid w:val="007D275D"/>
    <w:rsid w:val="007D3DB9"/>
    <w:rsid w:val="007D6776"/>
    <w:rsid w:val="007E0EC5"/>
    <w:rsid w:val="007E2FE5"/>
    <w:rsid w:val="007E73AB"/>
    <w:rsid w:val="007F08CF"/>
    <w:rsid w:val="007F179D"/>
    <w:rsid w:val="00812EF8"/>
    <w:rsid w:val="0082290A"/>
    <w:rsid w:val="00826D72"/>
    <w:rsid w:val="008364A7"/>
    <w:rsid w:val="0084024E"/>
    <w:rsid w:val="008404EC"/>
    <w:rsid w:val="0084258B"/>
    <w:rsid w:val="008444F9"/>
    <w:rsid w:val="0084485E"/>
    <w:rsid w:val="00844882"/>
    <w:rsid w:val="008636CC"/>
    <w:rsid w:val="00870B8E"/>
    <w:rsid w:val="00870CF3"/>
    <w:rsid w:val="008761E7"/>
    <w:rsid w:val="00882B5E"/>
    <w:rsid w:val="008903C8"/>
    <w:rsid w:val="00890D96"/>
    <w:rsid w:val="0089351C"/>
    <w:rsid w:val="008979C9"/>
    <w:rsid w:val="008A0F72"/>
    <w:rsid w:val="008B2F14"/>
    <w:rsid w:val="008C0156"/>
    <w:rsid w:val="008C6F67"/>
    <w:rsid w:val="008D3F54"/>
    <w:rsid w:val="008D615F"/>
    <w:rsid w:val="008E03F8"/>
    <w:rsid w:val="008F2EE6"/>
    <w:rsid w:val="008F4135"/>
    <w:rsid w:val="009005BB"/>
    <w:rsid w:val="00900D86"/>
    <w:rsid w:val="00907AB0"/>
    <w:rsid w:val="0092232A"/>
    <w:rsid w:val="009277D8"/>
    <w:rsid w:val="00937A9A"/>
    <w:rsid w:val="009406C6"/>
    <w:rsid w:val="00942A3D"/>
    <w:rsid w:val="009613AD"/>
    <w:rsid w:val="009653A1"/>
    <w:rsid w:val="00965D97"/>
    <w:rsid w:val="00973866"/>
    <w:rsid w:val="00974463"/>
    <w:rsid w:val="009750CE"/>
    <w:rsid w:val="009A2DE6"/>
    <w:rsid w:val="009B35AA"/>
    <w:rsid w:val="009C38DC"/>
    <w:rsid w:val="009C7E22"/>
    <w:rsid w:val="009D2331"/>
    <w:rsid w:val="009D36AA"/>
    <w:rsid w:val="009E4FBD"/>
    <w:rsid w:val="009F3ABB"/>
    <w:rsid w:val="00A067E3"/>
    <w:rsid w:val="00A2332D"/>
    <w:rsid w:val="00A267F3"/>
    <w:rsid w:val="00A27B6F"/>
    <w:rsid w:val="00A30AC3"/>
    <w:rsid w:val="00A31D94"/>
    <w:rsid w:val="00A33FBD"/>
    <w:rsid w:val="00A34924"/>
    <w:rsid w:val="00A3516C"/>
    <w:rsid w:val="00A35534"/>
    <w:rsid w:val="00A36581"/>
    <w:rsid w:val="00A41C5D"/>
    <w:rsid w:val="00A530E9"/>
    <w:rsid w:val="00A559DF"/>
    <w:rsid w:val="00A62CAA"/>
    <w:rsid w:val="00A633B3"/>
    <w:rsid w:val="00A64514"/>
    <w:rsid w:val="00A91BF3"/>
    <w:rsid w:val="00A94248"/>
    <w:rsid w:val="00A973F0"/>
    <w:rsid w:val="00AA14F1"/>
    <w:rsid w:val="00AA2B14"/>
    <w:rsid w:val="00AA443D"/>
    <w:rsid w:val="00AA6149"/>
    <w:rsid w:val="00AB3457"/>
    <w:rsid w:val="00AC5FC0"/>
    <w:rsid w:val="00AD27DC"/>
    <w:rsid w:val="00AE1E51"/>
    <w:rsid w:val="00AF0AAF"/>
    <w:rsid w:val="00AF14B1"/>
    <w:rsid w:val="00AF4F3E"/>
    <w:rsid w:val="00B00C48"/>
    <w:rsid w:val="00B04609"/>
    <w:rsid w:val="00B047F9"/>
    <w:rsid w:val="00B15D0E"/>
    <w:rsid w:val="00B26179"/>
    <w:rsid w:val="00B41265"/>
    <w:rsid w:val="00B43A51"/>
    <w:rsid w:val="00B44826"/>
    <w:rsid w:val="00B4569A"/>
    <w:rsid w:val="00B47413"/>
    <w:rsid w:val="00B47BF3"/>
    <w:rsid w:val="00B50FE4"/>
    <w:rsid w:val="00B569F4"/>
    <w:rsid w:val="00B67EC8"/>
    <w:rsid w:val="00B72E7B"/>
    <w:rsid w:val="00B74355"/>
    <w:rsid w:val="00B74C3C"/>
    <w:rsid w:val="00B8059A"/>
    <w:rsid w:val="00B811F3"/>
    <w:rsid w:val="00B8164B"/>
    <w:rsid w:val="00B838CC"/>
    <w:rsid w:val="00B92629"/>
    <w:rsid w:val="00B93E3A"/>
    <w:rsid w:val="00B9761A"/>
    <w:rsid w:val="00BA6A7F"/>
    <w:rsid w:val="00BA7BB4"/>
    <w:rsid w:val="00BB3A19"/>
    <w:rsid w:val="00BD6851"/>
    <w:rsid w:val="00BD6DFE"/>
    <w:rsid w:val="00BD6EE8"/>
    <w:rsid w:val="00BE11AF"/>
    <w:rsid w:val="00BF1FE6"/>
    <w:rsid w:val="00BF730A"/>
    <w:rsid w:val="00C155ED"/>
    <w:rsid w:val="00C20E3F"/>
    <w:rsid w:val="00C22139"/>
    <w:rsid w:val="00C273C9"/>
    <w:rsid w:val="00C31BB2"/>
    <w:rsid w:val="00C32801"/>
    <w:rsid w:val="00C433CD"/>
    <w:rsid w:val="00C50259"/>
    <w:rsid w:val="00C50716"/>
    <w:rsid w:val="00C538B7"/>
    <w:rsid w:val="00C53EB0"/>
    <w:rsid w:val="00C6108F"/>
    <w:rsid w:val="00C6493C"/>
    <w:rsid w:val="00C657B6"/>
    <w:rsid w:val="00C6659E"/>
    <w:rsid w:val="00C72FE3"/>
    <w:rsid w:val="00C96E91"/>
    <w:rsid w:val="00CA037C"/>
    <w:rsid w:val="00CA7912"/>
    <w:rsid w:val="00CA7ADD"/>
    <w:rsid w:val="00CB777A"/>
    <w:rsid w:val="00CC46D1"/>
    <w:rsid w:val="00CD0CE6"/>
    <w:rsid w:val="00CF4ECA"/>
    <w:rsid w:val="00CF6B56"/>
    <w:rsid w:val="00D0604A"/>
    <w:rsid w:val="00D078DE"/>
    <w:rsid w:val="00D110E2"/>
    <w:rsid w:val="00D12444"/>
    <w:rsid w:val="00D2339A"/>
    <w:rsid w:val="00D24A15"/>
    <w:rsid w:val="00D27E86"/>
    <w:rsid w:val="00D470BC"/>
    <w:rsid w:val="00D57F88"/>
    <w:rsid w:val="00D60B9E"/>
    <w:rsid w:val="00D71413"/>
    <w:rsid w:val="00D73BAB"/>
    <w:rsid w:val="00D73D5E"/>
    <w:rsid w:val="00D80C1F"/>
    <w:rsid w:val="00D829DE"/>
    <w:rsid w:val="00D831D3"/>
    <w:rsid w:val="00D84EDB"/>
    <w:rsid w:val="00D90C35"/>
    <w:rsid w:val="00D9751D"/>
    <w:rsid w:val="00D97B47"/>
    <w:rsid w:val="00DA1AB9"/>
    <w:rsid w:val="00DA324B"/>
    <w:rsid w:val="00DB0A1D"/>
    <w:rsid w:val="00DB424A"/>
    <w:rsid w:val="00DB7EB6"/>
    <w:rsid w:val="00DC5D99"/>
    <w:rsid w:val="00DD161A"/>
    <w:rsid w:val="00DD2ACB"/>
    <w:rsid w:val="00DD48E2"/>
    <w:rsid w:val="00DE4FD1"/>
    <w:rsid w:val="00E0145B"/>
    <w:rsid w:val="00E24B73"/>
    <w:rsid w:val="00E329E4"/>
    <w:rsid w:val="00E335BD"/>
    <w:rsid w:val="00E364A6"/>
    <w:rsid w:val="00E45E56"/>
    <w:rsid w:val="00E46758"/>
    <w:rsid w:val="00E52B04"/>
    <w:rsid w:val="00E53179"/>
    <w:rsid w:val="00E56C46"/>
    <w:rsid w:val="00E60E15"/>
    <w:rsid w:val="00E63ABD"/>
    <w:rsid w:val="00E72C99"/>
    <w:rsid w:val="00E73207"/>
    <w:rsid w:val="00E74C5F"/>
    <w:rsid w:val="00E85ACC"/>
    <w:rsid w:val="00E86E81"/>
    <w:rsid w:val="00E91726"/>
    <w:rsid w:val="00E94963"/>
    <w:rsid w:val="00E96D75"/>
    <w:rsid w:val="00EA1D28"/>
    <w:rsid w:val="00EA2079"/>
    <w:rsid w:val="00EB1884"/>
    <w:rsid w:val="00EB3F18"/>
    <w:rsid w:val="00EB4D20"/>
    <w:rsid w:val="00EB5F20"/>
    <w:rsid w:val="00EC1AC2"/>
    <w:rsid w:val="00ED3A3E"/>
    <w:rsid w:val="00ED738D"/>
    <w:rsid w:val="00ED77A2"/>
    <w:rsid w:val="00EE0F7B"/>
    <w:rsid w:val="00EE1EC6"/>
    <w:rsid w:val="00EE3C59"/>
    <w:rsid w:val="00EF16DF"/>
    <w:rsid w:val="00EF25AA"/>
    <w:rsid w:val="00EF4109"/>
    <w:rsid w:val="00F01154"/>
    <w:rsid w:val="00F1375B"/>
    <w:rsid w:val="00F26C9D"/>
    <w:rsid w:val="00F30EDA"/>
    <w:rsid w:val="00F327B0"/>
    <w:rsid w:val="00F330D2"/>
    <w:rsid w:val="00F334B3"/>
    <w:rsid w:val="00F5675C"/>
    <w:rsid w:val="00F87196"/>
    <w:rsid w:val="00F9028B"/>
    <w:rsid w:val="00F90BE1"/>
    <w:rsid w:val="00F91F1B"/>
    <w:rsid w:val="00F936C7"/>
    <w:rsid w:val="00FA25DC"/>
    <w:rsid w:val="00FA3699"/>
    <w:rsid w:val="00FA3BF6"/>
    <w:rsid w:val="00FA65CF"/>
    <w:rsid w:val="00FC4BAA"/>
    <w:rsid w:val="00FD3DDF"/>
    <w:rsid w:val="00FD4DA7"/>
    <w:rsid w:val="00FE2C08"/>
    <w:rsid w:val="00FE7A26"/>
    <w:rsid w:val="00FF17AD"/>
    <w:rsid w:val="1F3E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0B6DB"/>
  <w15:chartTrackingRefBased/>
  <w15:docId w15:val="{B3E94EFE-51C4-48E2-81D5-93285B27A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DFE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Arial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DFE"/>
    <w:pPr>
      <w:keepNext/>
      <w:keepLines/>
      <w:numPr>
        <w:numId w:val="1"/>
      </w:numPr>
      <w:spacing w:before="240"/>
      <w:ind w:left="36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6DF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6DF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2456E"/>
    <w:pPr>
      <w:keepNext/>
      <w:keepLines/>
      <w:widowControl/>
      <w:suppressAutoHyphens w:val="0"/>
      <w:autoSpaceDN/>
      <w:spacing w:before="40"/>
      <w:ind w:left="-3546" w:hanging="864"/>
      <w:textAlignment w:val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56E"/>
    <w:pPr>
      <w:keepNext/>
      <w:keepLines/>
      <w:widowControl/>
      <w:suppressAutoHyphens w:val="0"/>
      <w:autoSpaceDN/>
      <w:spacing w:before="40"/>
      <w:ind w:left="-3402" w:hanging="1008"/>
      <w:textAlignment w:val="auto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56E"/>
    <w:pPr>
      <w:keepNext/>
      <w:keepLines/>
      <w:widowControl/>
      <w:tabs>
        <w:tab w:val="num" w:pos="360"/>
      </w:tabs>
      <w:suppressAutoHyphens w:val="0"/>
      <w:autoSpaceDN/>
      <w:spacing w:before="40"/>
      <w:textAlignment w:val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DFE"/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D6DF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D6DF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BD6D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BD6DFE"/>
    <w:rPr>
      <w:rFonts w:ascii="Times New Roman" w:eastAsia="Calibri" w:hAnsi="Times New Roman" w:cs="Times New Roman"/>
      <w:sz w:val="18"/>
      <w:szCs w:val="18"/>
    </w:rPr>
  </w:style>
  <w:style w:type="table" w:styleId="GridTable1Light">
    <w:name w:val="Grid Table 1 Light"/>
    <w:basedOn w:val="TableNormal"/>
    <w:uiPriority w:val="46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unhideWhenUsed/>
    <w:qFormat/>
    <w:rsid w:val="00BD6D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BD6D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BD6DFE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BD6D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BD6DFE"/>
    <w:rPr>
      <w:rFonts w:ascii="Calibri" w:eastAsia="Calibri" w:hAnsi="Calibri" w:cs="Arial"/>
      <w:b/>
      <w:bCs/>
      <w:sz w:val="20"/>
      <w:szCs w:val="20"/>
    </w:rPr>
  </w:style>
  <w:style w:type="paragraph" w:styleId="NoSpacing">
    <w:name w:val="No Spacing"/>
    <w:uiPriority w:val="1"/>
    <w:qFormat/>
    <w:rsid w:val="00BD6DFE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Arial"/>
      <w:sz w:val="16"/>
      <w:szCs w:val="24"/>
    </w:rPr>
  </w:style>
  <w:style w:type="table" w:styleId="PlainTable3">
    <w:name w:val="Plain Table 3"/>
    <w:basedOn w:val="TableNormal"/>
    <w:uiPriority w:val="43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5Dark">
    <w:name w:val="Grid Table 5 Dark"/>
    <w:basedOn w:val="TableNormal"/>
    <w:uiPriority w:val="50"/>
    <w:rsid w:val="00BD6DF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ListParagraph">
    <w:name w:val="List Paragraph"/>
    <w:basedOn w:val="Normal"/>
    <w:uiPriority w:val="34"/>
    <w:qFormat/>
    <w:rsid w:val="00BD6DFE"/>
    <w:pPr>
      <w:ind w:left="720"/>
      <w:contextualSpacing/>
    </w:pPr>
  </w:style>
  <w:style w:type="table" w:styleId="GridTable7Colorful">
    <w:name w:val="Grid Table 7 Colorful"/>
    <w:basedOn w:val="TableNormal"/>
    <w:uiPriority w:val="52"/>
    <w:rsid w:val="00BD6DFE"/>
    <w:pPr>
      <w:spacing w:after="0" w:line="240" w:lineRule="auto"/>
    </w:pPr>
    <w:rPr>
      <w:rFonts w:eastAsia="Calibri"/>
      <w:color w:val="000000" w:themeColor="text1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apple-converted-space">
    <w:name w:val="apple-converted-space"/>
    <w:basedOn w:val="DefaultParagraphFont"/>
    <w:rsid w:val="00BD6DFE"/>
  </w:style>
  <w:style w:type="paragraph" w:styleId="NormalWeb">
    <w:name w:val="Normal (Web)"/>
    <w:basedOn w:val="Normal"/>
    <w:uiPriority w:val="99"/>
    <w:unhideWhenUsed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24"/>
    </w:rPr>
  </w:style>
  <w:style w:type="paragraph" w:styleId="Revision">
    <w:name w:val="Revision"/>
    <w:hidden/>
    <w:uiPriority w:val="99"/>
    <w:semiHidden/>
    <w:rsid w:val="00BD6DFE"/>
    <w:pPr>
      <w:spacing w:after="0" w:line="240" w:lineRule="auto"/>
    </w:pPr>
    <w:rPr>
      <w:rFonts w:ascii="Calibri" w:eastAsia="Calibri" w:hAnsi="Calibri" w:cs="Arial"/>
      <w:szCs w:val="24"/>
    </w:rPr>
  </w:style>
  <w:style w:type="character" w:styleId="Hyperlink">
    <w:name w:val="Hyperlink"/>
    <w:basedOn w:val="DefaultParagraphFont"/>
    <w:uiPriority w:val="99"/>
    <w:unhideWhenUsed/>
    <w:rsid w:val="00BD6DF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6DFE"/>
    <w:rPr>
      <w:color w:val="954F72"/>
      <w:u w:val="single"/>
    </w:rPr>
  </w:style>
  <w:style w:type="paragraph" w:customStyle="1" w:styleId="msonormal0">
    <w:name w:val="msonormal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24"/>
    </w:rPr>
  </w:style>
  <w:style w:type="paragraph" w:customStyle="1" w:styleId="font5">
    <w:name w:val="font5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Calibri"/>
      <w:color w:val="000000"/>
      <w:sz w:val="14"/>
      <w:szCs w:val="14"/>
    </w:rPr>
  </w:style>
  <w:style w:type="paragraph" w:customStyle="1" w:styleId="font6">
    <w:name w:val="font6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Calibri"/>
      <w:color w:val="000000"/>
      <w:sz w:val="14"/>
      <w:szCs w:val="14"/>
    </w:rPr>
  </w:style>
  <w:style w:type="paragraph" w:customStyle="1" w:styleId="xl65">
    <w:name w:val="xl65"/>
    <w:basedOn w:val="Normal"/>
    <w:rsid w:val="00BD6DFE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66">
    <w:name w:val="xl66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67">
    <w:name w:val="xl67"/>
    <w:basedOn w:val="Normal"/>
    <w:rsid w:val="00BD6DF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68">
    <w:name w:val="xl68"/>
    <w:basedOn w:val="Normal"/>
    <w:rsid w:val="00BD6DFE"/>
    <w:pPr>
      <w:widowControl/>
      <w:suppressAutoHyphens w:val="0"/>
      <w:autoSpaceDN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69">
    <w:name w:val="xl69"/>
    <w:basedOn w:val="Normal"/>
    <w:rsid w:val="00BD6DFE"/>
    <w:pPr>
      <w:widowControl/>
      <w:pBdr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70">
    <w:name w:val="xl70"/>
    <w:basedOn w:val="Normal"/>
    <w:rsid w:val="00BD6DFE"/>
    <w:pPr>
      <w:widowControl/>
      <w:pBdr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71">
    <w:name w:val="xl71"/>
    <w:basedOn w:val="Normal"/>
    <w:rsid w:val="00BD6DFE"/>
    <w:pPr>
      <w:widowControl/>
      <w:pBdr>
        <w:top w:val="single" w:sz="8" w:space="0" w:color="auto"/>
      </w:pBdr>
      <w:suppressAutoHyphens w:val="0"/>
      <w:autoSpaceDN/>
      <w:spacing w:before="100" w:beforeAutospacing="1" w:after="100" w:afterAutospacing="1"/>
      <w:jc w:val="right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2">
    <w:name w:val="xl72"/>
    <w:basedOn w:val="Normal"/>
    <w:rsid w:val="00BD6DFE"/>
    <w:pPr>
      <w:widowControl/>
      <w:pBdr>
        <w:top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3">
    <w:name w:val="xl73"/>
    <w:basedOn w:val="Normal"/>
    <w:rsid w:val="00BD6DFE"/>
    <w:pPr>
      <w:widowControl/>
      <w:pBdr>
        <w:left w:val="single" w:sz="8" w:space="7" w:color="auto"/>
        <w:right w:val="single" w:sz="8" w:space="0" w:color="auto"/>
      </w:pBdr>
      <w:suppressAutoHyphens w:val="0"/>
      <w:autoSpaceDN/>
      <w:spacing w:before="100" w:beforeAutospacing="1" w:after="100" w:afterAutospacing="1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74">
    <w:name w:val="xl74"/>
    <w:basedOn w:val="Normal"/>
    <w:rsid w:val="00BD6DFE"/>
    <w:pPr>
      <w:widowControl/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5">
    <w:name w:val="xl75"/>
    <w:basedOn w:val="Normal"/>
    <w:rsid w:val="00BD6DFE"/>
    <w:pPr>
      <w:widowControl/>
      <w:pBdr>
        <w:right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6">
    <w:name w:val="xl76"/>
    <w:basedOn w:val="Normal"/>
    <w:rsid w:val="00BD6DFE"/>
    <w:pPr>
      <w:widowControl/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7">
    <w:name w:val="xl77"/>
    <w:basedOn w:val="Normal"/>
    <w:rsid w:val="00BD6DFE"/>
    <w:pPr>
      <w:widowControl/>
      <w:suppressAutoHyphens w:val="0"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8">
    <w:name w:val="xl78"/>
    <w:basedOn w:val="Normal"/>
    <w:rsid w:val="00BD6DFE"/>
    <w:pPr>
      <w:widowControl/>
      <w:pBdr>
        <w:right w:val="single" w:sz="8" w:space="0" w:color="auto"/>
      </w:pBdr>
      <w:suppressAutoHyphens w:val="0"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79">
    <w:name w:val="xl79"/>
    <w:basedOn w:val="Normal"/>
    <w:rsid w:val="00BD6DFE"/>
    <w:pPr>
      <w:widowControl/>
      <w:pBdr>
        <w:left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0">
    <w:name w:val="xl80"/>
    <w:basedOn w:val="Normal"/>
    <w:rsid w:val="00BD6DFE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1">
    <w:name w:val="xl81"/>
    <w:basedOn w:val="Normal"/>
    <w:rsid w:val="00BD6DFE"/>
    <w:pPr>
      <w:widowControl/>
      <w:pBdr>
        <w:bottom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2">
    <w:name w:val="xl82"/>
    <w:basedOn w:val="Normal"/>
    <w:rsid w:val="00BD6DFE"/>
    <w:pPr>
      <w:widowControl/>
      <w:pBdr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3">
    <w:name w:val="xl83"/>
    <w:basedOn w:val="Normal"/>
    <w:rsid w:val="00BD6DFE"/>
    <w:pPr>
      <w:widowControl/>
      <w:pBdr>
        <w:top w:val="single" w:sz="8" w:space="0" w:color="auto"/>
        <w:left w:val="single" w:sz="8" w:space="0" w:color="000000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4">
    <w:name w:val="xl84"/>
    <w:basedOn w:val="Normal"/>
    <w:rsid w:val="00BD6DFE"/>
    <w:pPr>
      <w:widowControl/>
      <w:pBdr>
        <w:top w:val="single" w:sz="8" w:space="0" w:color="auto"/>
        <w:right w:val="single" w:sz="8" w:space="0" w:color="000000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5">
    <w:name w:val="xl85"/>
    <w:basedOn w:val="Normal"/>
    <w:rsid w:val="00BD6DFE"/>
    <w:pPr>
      <w:widowControl/>
      <w:pBdr>
        <w:top w:val="single" w:sz="8" w:space="0" w:color="auto"/>
        <w:left w:val="single" w:sz="8" w:space="0" w:color="auto"/>
      </w:pBdr>
      <w:suppressAutoHyphens w:val="0"/>
      <w:autoSpaceDN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character" w:styleId="Strong">
    <w:name w:val="Strong"/>
    <w:basedOn w:val="DefaultParagraphFont"/>
    <w:uiPriority w:val="22"/>
    <w:qFormat/>
    <w:rsid w:val="00BD6DFE"/>
    <w:rPr>
      <w:b/>
      <w:bCs/>
    </w:rPr>
  </w:style>
  <w:style w:type="paragraph" w:customStyle="1" w:styleId="xl63">
    <w:name w:val="xl63"/>
    <w:basedOn w:val="Normal"/>
    <w:rsid w:val="008903C8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8903C8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85ACC"/>
    <w:rPr>
      <w:color w:val="808080"/>
    </w:rPr>
  </w:style>
  <w:style w:type="character" w:customStyle="1" w:styleId="mi">
    <w:name w:val="mi"/>
    <w:basedOn w:val="DefaultParagraphFont"/>
    <w:rsid w:val="002772D8"/>
  </w:style>
  <w:style w:type="character" w:customStyle="1" w:styleId="mjxassistivemathml">
    <w:name w:val="mjx_assistive_mathml"/>
    <w:basedOn w:val="DefaultParagraphFont"/>
    <w:rsid w:val="002772D8"/>
  </w:style>
  <w:style w:type="character" w:customStyle="1" w:styleId="mn">
    <w:name w:val="mn"/>
    <w:basedOn w:val="DefaultParagraphFont"/>
    <w:rsid w:val="002772D8"/>
  </w:style>
  <w:style w:type="character" w:customStyle="1" w:styleId="mo">
    <w:name w:val="mo"/>
    <w:basedOn w:val="DefaultParagraphFont"/>
    <w:rsid w:val="002772D8"/>
  </w:style>
  <w:style w:type="character" w:styleId="Emphasis">
    <w:name w:val="Emphasis"/>
    <w:basedOn w:val="DefaultParagraphFont"/>
    <w:uiPriority w:val="20"/>
    <w:qFormat/>
    <w:rsid w:val="002772D8"/>
    <w:rPr>
      <w:i/>
      <w:iCs/>
    </w:rPr>
  </w:style>
  <w:style w:type="character" w:styleId="UnresolvedMention">
    <w:name w:val="Unresolved Mention"/>
    <w:basedOn w:val="DefaultParagraphFont"/>
    <w:uiPriority w:val="99"/>
    <w:unhideWhenUsed/>
    <w:rsid w:val="00B50FE4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505D81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B926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32456E"/>
    <w:rPr>
      <w:rFonts w:asciiTheme="majorHAnsi" w:eastAsiaTheme="majorEastAsia" w:hAnsiTheme="majorHAnsi" w:cstheme="majorBidi"/>
      <w:i/>
      <w:iCs/>
      <w:color w:val="2F5496" w:themeColor="accent1" w:themeShade="BF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56E"/>
    <w:rPr>
      <w:rFonts w:asciiTheme="majorHAnsi" w:eastAsiaTheme="majorEastAsia" w:hAnsiTheme="majorHAnsi" w:cstheme="majorBidi"/>
      <w:color w:val="2F5496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56E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56E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56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56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32456E"/>
    <w:pPr>
      <w:widowControl/>
      <w:suppressAutoHyphens w:val="0"/>
      <w:autoSpaceDN/>
      <w:textAlignment w:val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2456E"/>
    <w:rPr>
      <w:rFonts w:ascii="Calibri" w:hAnsi="Calibri"/>
      <w:szCs w:val="21"/>
    </w:rPr>
  </w:style>
  <w:style w:type="character" w:customStyle="1" w:styleId="identifier">
    <w:name w:val="identifier"/>
    <w:basedOn w:val="DefaultParagraphFont"/>
    <w:rsid w:val="0032456E"/>
  </w:style>
  <w:style w:type="character" w:customStyle="1" w:styleId="id-label">
    <w:name w:val="id-label"/>
    <w:basedOn w:val="DefaultParagraphFont"/>
    <w:rsid w:val="0032456E"/>
  </w:style>
  <w:style w:type="character" w:customStyle="1" w:styleId="InternetLink">
    <w:name w:val="Internet Link"/>
    <w:basedOn w:val="DefaultParagraphFont"/>
    <w:rsid w:val="0032456E"/>
    <w:rPr>
      <w:color w:val="0000FF"/>
      <w:u w:val="single"/>
    </w:rPr>
  </w:style>
  <w:style w:type="character" w:customStyle="1" w:styleId="NumberingSymbols">
    <w:name w:val="Numbering Symbols"/>
    <w:qFormat/>
    <w:rsid w:val="0032456E"/>
  </w:style>
  <w:style w:type="paragraph" w:customStyle="1" w:styleId="Heading">
    <w:name w:val="Heading"/>
    <w:basedOn w:val="Normal"/>
    <w:next w:val="BodyText"/>
    <w:rsid w:val="0032456E"/>
    <w:pPr>
      <w:keepNext/>
      <w:widowControl/>
      <w:suppressAutoHyphens w:val="0"/>
      <w:autoSpaceDN/>
      <w:spacing w:before="240" w:after="120"/>
      <w:textAlignment w:val="auto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32456E"/>
    <w:pPr>
      <w:widowControl/>
      <w:suppressAutoHyphens w:val="0"/>
      <w:autoSpaceDN/>
      <w:spacing w:after="140" w:line="276" w:lineRule="auto"/>
      <w:textAlignment w:val="auto"/>
    </w:pPr>
    <w:rPr>
      <w:rFonts w:asciiTheme="minorHAnsi" w:eastAsia="Times New Roman" w:hAnsiTheme="minorHAnsi" w:cs="Times New Roman"/>
    </w:rPr>
  </w:style>
  <w:style w:type="character" w:customStyle="1" w:styleId="BodyTextChar">
    <w:name w:val="Body Text Char"/>
    <w:basedOn w:val="DefaultParagraphFont"/>
    <w:link w:val="BodyText"/>
    <w:rsid w:val="0032456E"/>
    <w:rPr>
      <w:rFonts w:eastAsia="Times New Roman" w:cs="Times New Roman"/>
      <w:szCs w:val="24"/>
    </w:rPr>
  </w:style>
  <w:style w:type="paragraph" w:styleId="List">
    <w:name w:val="List"/>
    <w:basedOn w:val="BodyText"/>
    <w:rsid w:val="0032456E"/>
    <w:rPr>
      <w:rFonts w:cs="Lohit Devanagari"/>
    </w:rPr>
  </w:style>
  <w:style w:type="paragraph" w:styleId="Caption">
    <w:name w:val="caption"/>
    <w:basedOn w:val="Normal"/>
    <w:next w:val="Normal"/>
    <w:autoRedefine/>
    <w:qFormat/>
    <w:rsid w:val="00973866"/>
    <w:pPr>
      <w:widowControl/>
      <w:suppressAutoHyphens w:val="0"/>
      <w:autoSpaceDN/>
      <w:spacing w:after="200"/>
      <w:textAlignment w:val="auto"/>
    </w:pPr>
    <w:rPr>
      <w:rFonts w:asciiTheme="minorHAnsi" w:eastAsia="Times New Roman" w:hAnsiTheme="minorHAnsi" w:cs="Times New Roman"/>
      <w:b/>
      <w:iCs/>
      <w:color w:val="000000"/>
      <w:sz w:val="20"/>
      <w:szCs w:val="18"/>
    </w:rPr>
  </w:style>
  <w:style w:type="paragraph" w:customStyle="1" w:styleId="Index">
    <w:name w:val="Index"/>
    <w:basedOn w:val="Normal"/>
    <w:qFormat/>
    <w:rsid w:val="0032456E"/>
    <w:pPr>
      <w:widowControl/>
      <w:suppressLineNumbers/>
      <w:suppressAutoHyphens w:val="0"/>
      <w:autoSpaceDN/>
      <w:spacing w:before="120" w:after="120"/>
      <w:textAlignment w:val="auto"/>
    </w:pPr>
    <w:rPr>
      <w:rFonts w:asciiTheme="minorHAnsi" w:eastAsia="Times New Roman" w:hAnsiTheme="minorHAnsi" w:cs="Lohit Devanagari"/>
    </w:rPr>
  </w:style>
  <w:style w:type="character" w:customStyle="1" w:styleId="BalloonTextChar1">
    <w:name w:val="Balloon Text Char1"/>
    <w:basedOn w:val="DefaultParagraphFont"/>
    <w:uiPriority w:val="99"/>
    <w:rsid w:val="0032456E"/>
    <w:rPr>
      <w:rFonts w:ascii="Times New Roman" w:eastAsia="Times New Roman" w:hAnsi="Times New Roman" w:cs="Times New Roman"/>
      <w:sz w:val="18"/>
      <w:szCs w:val="18"/>
    </w:rPr>
  </w:style>
  <w:style w:type="paragraph" w:customStyle="1" w:styleId="HeaderandFooter">
    <w:name w:val="Header and Footer"/>
    <w:basedOn w:val="Normal"/>
    <w:qFormat/>
    <w:rsid w:val="0032456E"/>
    <w:pPr>
      <w:widowControl/>
      <w:suppressLineNumbers/>
      <w:tabs>
        <w:tab w:val="center" w:pos="4680"/>
        <w:tab w:val="right" w:pos="9360"/>
      </w:tabs>
      <w:suppressAutoHyphens w:val="0"/>
      <w:autoSpaceDN/>
      <w:spacing w:before="120" w:after="120"/>
      <w:textAlignment w:val="auto"/>
    </w:pPr>
    <w:rPr>
      <w:rFonts w:asciiTheme="minorHAnsi" w:eastAsia="Times New Roman" w:hAnsiTheme="minorHAnsi" w:cs="Times New Roman"/>
    </w:rPr>
  </w:style>
  <w:style w:type="paragraph" w:styleId="Footer">
    <w:name w:val="footer"/>
    <w:basedOn w:val="HeaderandFooter"/>
    <w:link w:val="FooterChar"/>
    <w:uiPriority w:val="99"/>
    <w:rsid w:val="0032456E"/>
  </w:style>
  <w:style w:type="character" w:customStyle="1" w:styleId="FooterChar">
    <w:name w:val="Footer Char"/>
    <w:basedOn w:val="DefaultParagraphFont"/>
    <w:link w:val="Footer"/>
    <w:uiPriority w:val="99"/>
    <w:rsid w:val="0032456E"/>
    <w:rPr>
      <w:rFonts w:eastAsia="Times New Roman" w:cs="Times New Roman"/>
      <w:szCs w:val="24"/>
    </w:rPr>
  </w:style>
  <w:style w:type="paragraph" w:customStyle="1" w:styleId="TableContents">
    <w:name w:val="Table Contents"/>
    <w:basedOn w:val="Normal"/>
    <w:qFormat/>
    <w:rsid w:val="0032456E"/>
    <w:pPr>
      <w:widowControl/>
      <w:suppressLineNumbers/>
      <w:suppressAutoHyphens w:val="0"/>
      <w:autoSpaceDN/>
      <w:textAlignment w:val="auto"/>
    </w:pPr>
    <w:rPr>
      <w:rFonts w:asciiTheme="minorHAnsi" w:eastAsia="Times New Roman" w:hAnsiTheme="minorHAnsi" w:cs="Times New Roman"/>
      <w:sz w:val="18"/>
    </w:rPr>
  </w:style>
  <w:style w:type="paragraph" w:customStyle="1" w:styleId="TableHeading">
    <w:name w:val="Table Heading"/>
    <w:basedOn w:val="TableContents"/>
    <w:qFormat/>
    <w:rsid w:val="0032456E"/>
    <w:pPr>
      <w:jc w:val="center"/>
    </w:pPr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2456E"/>
    <w:pPr>
      <w:widowControl/>
      <w:suppressAutoHyphens w:val="0"/>
      <w:autoSpaceDN/>
      <w:textAlignment w:val="auto"/>
    </w:pPr>
    <w:rPr>
      <w:rFonts w:asciiTheme="minorHAnsi" w:eastAsia="Times New Roman" w:hAnsiTheme="minorHAns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456E"/>
    <w:rPr>
      <w:rFonts w:eastAsia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2456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2456E"/>
    <w:pPr>
      <w:widowControl/>
      <w:suppressAutoHyphens w:val="0"/>
      <w:autoSpaceDN/>
      <w:spacing w:before="120"/>
      <w:jc w:val="center"/>
      <w:textAlignment w:val="auto"/>
    </w:pPr>
    <w:rPr>
      <w:rFonts w:eastAsia="Times New Roman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456E"/>
    <w:rPr>
      <w:rFonts w:ascii="Calibri" w:eastAsia="Times New Roman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2456E"/>
    <w:pPr>
      <w:widowControl/>
      <w:suppressAutoHyphens w:val="0"/>
      <w:autoSpaceDN/>
      <w:spacing w:before="120" w:after="120"/>
      <w:textAlignment w:val="auto"/>
    </w:pPr>
    <w:rPr>
      <w:rFonts w:eastAsia="Times New Roman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2456E"/>
    <w:rPr>
      <w:rFonts w:ascii="Calibri" w:eastAsia="Times New Roman" w:hAnsi="Calibri" w:cs="Calibri"/>
      <w:szCs w:val="24"/>
    </w:rPr>
  </w:style>
  <w:style w:type="character" w:customStyle="1" w:styleId="operator">
    <w:name w:val="operator"/>
    <w:basedOn w:val="DefaultParagraphFont"/>
    <w:rsid w:val="0032456E"/>
  </w:style>
  <w:style w:type="character" w:customStyle="1" w:styleId="paren">
    <w:name w:val="paren"/>
    <w:basedOn w:val="DefaultParagraphFont"/>
    <w:rsid w:val="0032456E"/>
  </w:style>
  <w:style w:type="character" w:customStyle="1" w:styleId="string">
    <w:name w:val="string"/>
    <w:basedOn w:val="DefaultParagraphFont"/>
    <w:rsid w:val="0032456E"/>
  </w:style>
  <w:style w:type="table" w:styleId="ListTable3">
    <w:name w:val="List Table 3"/>
    <w:basedOn w:val="TableNormal"/>
    <w:uiPriority w:val="48"/>
    <w:rsid w:val="0032456E"/>
    <w:pPr>
      <w:spacing w:after="0" w:line="240" w:lineRule="auto"/>
    </w:pPr>
    <w:rPr>
      <w:rFonts w:ascii="Calibri" w:eastAsia="Calibri" w:hAnsi="Calibri" w:cs="Arial"/>
      <w:sz w:val="20"/>
      <w:szCs w:val="24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2456E"/>
    <w:pPr>
      <w:widowControl/>
      <w:tabs>
        <w:tab w:val="center" w:pos="4680"/>
        <w:tab w:val="right" w:pos="9360"/>
      </w:tabs>
      <w:suppressAutoHyphens w:val="0"/>
      <w:autoSpaceDN/>
      <w:textAlignment w:val="auto"/>
    </w:pPr>
    <w:rPr>
      <w:rFonts w:asciiTheme="minorHAnsi" w:eastAsia="Times New Roman" w:hAnsiTheme="minorHAns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32456E"/>
    <w:rPr>
      <w:rFonts w:eastAsia="Times New Roman" w:cs="Times New Roman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456E"/>
    <w:rPr>
      <w:color w:val="605E5C"/>
      <w:shd w:val="clear" w:color="auto" w:fill="E1DFDD"/>
    </w:rPr>
  </w:style>
  <w:style w:type="character" w:customStyle="1" w:styleId="FootnoteTextChar1">
    <w:name w:val="Footnote Text Char1"/>
    <w:basedOn w:val="DefaultParagraphFont"/>
    <w:uiPriority w:val="99"/>
    <w:semiHidden/>
    <w:rsid w:val="0032456E"/>
    <w:rPr>
      <w:rFonts w:eastAsia="Times New Roman" w:cs="Times New Roman"/>
      <w:sz w:val="20"/>
      <w:szCs w:val="20"/>
    </w:rPr>
  </w:style>
  <w:style w:type="numbering" w:customStyle="1" w:styleId="Outline">
    <w:name w:val="Outline"/>
    <w:basedOn w:val="NoList"/>
    <w:rsid w:val="0032456E"/>
    <w:pPr>
      <w:numPr>
        <w:numId w:val="2"/>
      </w:numPr>
    </w:pPr>
  </w:style>
  <w:style w:type="paragraph" w:customStyle="1" w:styleId="Default">
    <w:name w:val="Default"/>
    <w:rsid w:val="0032456E"/>
    <w:pPr>
      <w:autoSpaceDE w:val="0"/>
      <w:autoSpaceDN w:val="0"/>
      <w:adjustRightInd w:val="0"/>
      <w:spacing w:after="0" w:line="240" w:lineRule="auto"/>
    </w:pPr>
    <w:rPr>
      <w:rFonts w:ascii="Roboto" w:hAnsi="Roboto" w:cs="Roboto"/>
      <w:color w:val="00000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2456E"/>
  </w:style>
  <w:style w:type="character" w:customStyle="1" w:styleId="al-author-name-more">
    <w:name w:val="al-author-name-more"/>
    <w:basedOn w:val="DefaultParagraphFont"/>
    <w:rsid w:val="0032456E"/>
  </w:style>
  <w:style w:type="paragraph" w:customStyle="1" w:styleId="xl86">
    <w:name w:val="xl86"/>
    <w:basedOn w:val="Normal"/>
    <w:rsid w:val="0032456E"/>
    <w:pPr>
      <w:widowControl/>
      <w:pBdr>
        <w:right w:val="single" w:sz="8" w:space="0" w:color="auto"/>
      </w:pBdr>
      <w:shd w:val="clear" w:color="000000" w:fill="BF8F00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87">
    <w:name w:val="xl87"/>
    <w:basedOn w:val="Normal"/>
    <w:rsid w:val="0032456E"/>
    <w:pPr>
      <w:widowControl/>
      <w:pBdr>
        <w:left w:val="single" w:sz="8" w:space="0" w:color="auto"/>
      </w:pBdr>
      <w:shd w:val="clear" w:color="000000" w:fill="66789D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88">
    <w:name w:val="xl88"/>
    <w:basedOn w:val="Normal"/>
    <w:rsid w:val="0032456E"/>
    <w:pPr>
      <w:widowControl/>
      <w:pBdr>
        <w:right w:val="single" w:sz="8" w:space="0" w:color="auto"/>
      </w:pBdr>
      <w:shd w:val="clear" w:color="000000" w:fill="66789D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89">
    <w:name w:val="xl89"/>
    <w:basedOn w:val="Normal"/>
    <w:rsid w:val="0032456E"/>
    <w:pPr>
      <w:widowControl/>
      <w:pBdr>
        <w:left w:val="single" w:sz="8" w:space="0" w:color="auto"/>
      </w:pBdr>
      <w:shd w:val="clear" w:color="000000" w:fill="EE5775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90">
    <w:name w:val="xl90"/>
    <w:basedOn w:val="Normal"/>
    <w:rsid w:val="0032456E"/>
    <w:pPr>
      <w:widowControl/>
      <w:pBdr>
        <w:right w:val="single" w:sz="8" w:space="0" w:color="auto"/>
      </w:pBdr>
      <w:shd w:val="clear" w:color="000000" w:fill="EE5775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91">
    <w:name w:val="xl91"/>
    <w:basedOn w:val="Normal"/>
    <w:rsid w:val="0032456E"/>
    <w:pPr>
      <w:widowControl/>
      <w:pBdr>
        <w:bottom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92">
    <w:name w:val="xl92"/>
    <w:basedOn w:val="Normal"/>
    <w:rsid w:val="0032456E"/>
    <w:pPr>
      <w:widowControl/>
      <w:pBdr>
        <w:bottom w:val="single" w:sz="8" w:space="0" w:color="auto"/>
        <w:right w:val="single" w:sz="8" w:space="0" w:color="auto"/>
      </w:pBdr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0"/>
      <w:szCs w:val="10"/>
    </w:rPr>
  </w:style>
  <w:style w:type="paragraph" w:customStyle="1" w:styleId="xl93">
    <w:name w:val="xl93"/>
    <w:basedOn w:val="Normal"/>
    <w:rsid w:val="0032456E"/>
    <w:pPr>
      <w:widowControl/>
      <w:pBdr>
        <w:lef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94">
    <w:name w:val="xl94"/>
    <w:basedOn w:val="Normal"/>
    <w:rsid w:val="0032456E"/>
    <w:pPr>
      <w:widowControl/>
      <w:pBdr>
        <w:left w:val="single" w:sz="8" w:space="0" w:color="auto"/>
        <w:bottom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customStyle="1" w:styleId="xl95">
    <w:name w:val="xl95"/>
    <w:basedOn w:val="Normal"/>
    <w:rsid w:val="0032456E"/>
    <w:pPr>
      <w:widowControl/>
      <w:pBdr>
        <w:left w:val="single" w:sz="8" w:space="0" w:color="auto"/>
      </w:pBdr>
      <w:shd w:val="clear" w:color="000000" w:fill="FFFFFF"/>
      <w:suppressAutoHyphens w:val="0"/>
      <w:autoSpaceDN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sz w:val="10"/>
      <w:szCs w:val="1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56E"/>
    <w:pPr>
      <w:widowControl/>
      <w:numPr>
        <w:ilvl w:val="1"/>
      </w:numPr>
      <w:suppressAutoHyphens w:val="0"/>
      <w:autoSpaceDN/>
      <w:spacing w:before="120" w:after="160"/>
      <w:textAlignment w:val="auto"/>
    </w:pPr>
    <w:rPr>
      <w:rFonts w:asciiTheme="minorHAnsi" w:eastAsiaTheme="minorEastAsia" w:hAnsiTheme="minorHAnsi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2456E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8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4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894234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38662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3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BE7F49-C2E3-4BAB-A874-2026D949B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955</Words>
  <Characters>16845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1</CharactersWithSpaces>
  <SharedDoc>false</SharedDoc>
  <HLinks>
    <vt:vector size="78" baseType="variant">
      <vt:variant>
        <vt:i4>6553679</vt:i4>
      </vt:variant>
      <vt:variant>
        <vt:i4>36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33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30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27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24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6553679</vt:i4>
      </vt:variant>
      <vt:variant>
        <vt:i4>21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8126546</vt:i4>
      </vt:variant>
      <vt:variant>
        <vt:i4>18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  <vt:variant>
        <vt:i4>6553679</vt:i4>
      </vt:variant>
      <vt:variant>
        <vt:i4>15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8126546</vt:i4>
      </vt:variant>
      <vt:variant>
        <vt:i4>12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  <vt:variant>
        <vt:i4>6553679</vt:i4>
      </vt:variant>
      <vt:variant>
        <vt:i4>9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depression</vt:lpwstr>
      </vt:variant>
      <vt:variant>
        <vt:i4>8126546</vt:i4>
      </vt:variant>
      <vt:variant>
        <vt:i4>6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  <vt:variant>
        <vt:i4>458786</vt:i4>
      </vt:variant>
      <vt:variant>
        <vt:i4>3</vt:i4>
      </vt:variant>
      <vt:variant>
        <vt:i4>0</vt:i4>
      </vt:variant>
      <vt:variant>
        <vt:i4>5</vt:i4>
      </vt:variant>
      <vt:variant>
        <vt:lpwstr>https://pearlhivmodel.org/method_details.htm</vt:lpwstr>
      </vt:variant>
      <vt:variant>
        <vt:lpwstr/>
      </vt:variant>
      <vt:variant>
        <vt:i4>8126546</vt:i4>
      </vt:variant>
      <vt:variant>
        <vt:i4>0</vt:i4>
      </vt:variant>
      <vt:variant>
        <vt:i4>0</vt:i4>
      </vt:variant>
      <vt:variant>
        <vt:i4>5</vt:i4>
      </vt:variant>
      <vt:variant>
        <vt:lpwstr>https://pearlhivmodel.org/method_details.html</vt:lpwstr>
      </vt:variant>
      <vt:variant>
        <vt:lpwstr>restricted-cubic-spline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i Althoff</dc:creator>
  <cp:keywords/>
  <dc:description/>
  <cp:lastModifiedBy>Keri Althoff</cp:lastModifiedBy>
  <cp:revision>4</cp:revision>
  <dcterms:created xsi:type="dcterms:W3CDTF">2023-11-28T21:20:00Z</dcterms:created>
  <dcterms:modified xsi:type="dcterms:W3CDTF">2023-11-28T21:24:00Z</dcterms:modified>
</cp:coreProperties>
</file>